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0"/>
      </w:tblGrid>
      <w:tr w:rsidR="002705EB" w14:paraId="22DDC9CE" w14:textId="77777777" w:rsidTr="00B93F6F">
        <w:tc>
          <w:tcPr>
            <w:tcW w:w="14390" w:type="dxa"/>
          </w:tcPr>
          <w:p w14:paraId="126AB63C" w14:textId="1554AEE7" w:rsidR="002705EB" w:rsidRDefault="00B43029" w:rsidP="009D50BA">
            <w:pPr>
              <w:tabs>
                <w:tab w:val="left" w:pos="6208"/>
              </w:tabs>
            </w:pPr>
            <w:proofErr w:type="gramStart"/>
            <w:r>
              <w:t xml:space="preserve">Supplemental </w:t>
            </w:r>
            <w:r w:rsidR="002705EB">
              <w:t xml:space="preserve">Figure </w:t>
            </w:r>
            <w:r w:rsidR="00301951">
              <w:t>1</w:t>
            </w:r>
            <w:r w:rsidR="002705EB">
              <w:t>.</w:t>
            </w:r>
            <w:proofErr w:type="gramEnd"/>
            <w:r w:rsidR="002705EB">
              <w:t xml:space="preserve"> </w:t>
            </w:r>
            <w:r>
              <w:t xml:space="preserve">County-level </w:t>
            </w:r>
            <w:r w:rsidR="00A1216E">
              <w:t>7</w:t>
            </w:r>
            <w:r>
              <w:t>-</w:t>
            </w:r>
            <w:r w:rsidR="00A1216E">
              <w:t xml:space="preserve">day mean </w:t>
            </w:r>
            <w:r>
              <w:t>t</w:t>
            </w:r>
            <w:r w:rsidR="002705EB">
              <w:t>emperature distribution by state</w:t>
            </w:r>
            <w:r>
              <w:t>, 1991-2017</w:t>
            </w:r>
          </w:p>
        </w:tc>
      </w:tr>
      <w:tr w:rsidR="002705EB" w14:paraId="0928C6D2" w14:textId="77777777" w:rsidTr="00B93F6F">
        <w:tc>
          <w:tcPr>
            <w:tcW w:w="14390" w:type="dxa"/>
          </w:tcPr>
          <w:p w14:paraId="3193AB8B" w14:textId="219A0F81" w:rsidR="002705EB" w:rsidRDefault="00B93F6F" w:rsidP="009D50BA">
            <w:pPr>
              <w:tabs>
                <w:tab w:val="left" w:pos="6208"/>
              </w:tabs>
            </w:pPr>
            <w:r>
              <w:rPr>
                <w:noProof/>
              </w:rPr>
              <w:drawing>
                <wp:inline distT="0" distB="0" distL="0" distR="0" wp14:anchorId="2E518A53" wp14:editId="25824387">
                  <wp:extent cx="6400800" cy="4572000"/>
                  <wp:effectExtent l="0" t="0" r="0" b="0"/>
                  <wp:docPr id="5" name="Picture 5" descr="Chart, bar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bar chart, histogram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00" cy="45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05EB" w14:paraId="0DB246EA" w14:textId="77777777" w:rsidTr="00B93F6F">
        <w:tc>
          <w:tcPr>
            <w:tcW w:w="14390" w:type="dxa"/>
          </w:tcPr>
          <w:p w14:paraId="7C601929" w14:textId="528846BE" w:rsidR="002705EB" w:rsidRDefault="002705EB" w:rsidP="009D50BA">
            <w:pPr>
              <w:tabs>
                <w:tab w:val="left" w:pos="6208"/>
              </w:tabs>
            </w:pPr>
          </w:p>
        </w:tc>
      </w:tr>
    </w:tbl>
    <w:p w14:paraId="0B572CCB" w14:textId="77777777" w:rsidR="009D50BA" w:rsidRDefault="009D50BA" w:rsidP="009D50BA">
      <w:pPr>
        <w:tabs>
          <w:tab w:val="left" w:pos="6208"/>
        </w:tabs>
      </w:pPr>
    </w:p>
    <w:p w14:paraId="72B3F5E0" w14:textId="77777777" w:rsidR="001019E2" w:rsidRDefault="001019E2">
      <w:r>
        <w:br w:type="page"/>
      </w:r>
    </w:p>
    <w:tbl>
      <w:tblPr>
        <w:tblpPr w:leftFromText="180" w:rightFromText="180" w:vertAnchor="page" w:horzAnchor="margin" w:tblpY="751"/>
        <w:tblW w:w="14128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42"/>
        <w:gridCol w:w="742"/>
        <w:gridCol w:w="742"/>
        <w:gridCol w:w="743"/>
        <w:gridCol w:w="742"/>
        <w:gridCol w:w="743"/>
        <w:gridCol w:w="744"/>
        <w:gridCol w:w="743"/>
        <w:gridCol w:w="743"/>
        <w:gridCol w:w="744"/>
        <w:gridCol w:w="743"/>
        <w:gridCol w:w="743"/>
        <w:gridCol w:w="744"/>
        <w:gridCol w:w="743"/>
        <w:gridCol w:w="743"/>
        <w:gridCol w:w="744"/>
        <w:gridCol w:w="743"/>
        <w:gridCol w:w="743"/>
        <w:gridCol w:w="743"/>
        <w:gridCol w:w="11"/>
      </w:tblGrid>
      <w:tr w:rsidR="001019E2" w:rsidRPr="001019E2" w14:paraId="706B86BC" w14:textId="77777777" w:rsidTr="001019E2">
        <w:trPr>
          <w:trHeight w:val="54"/>
        </w:trPr>
        <w:tc>
          <w:tcPr>
            <w:tcW w:w="14128" w:type="dxa"/>
            <w:gridSpan w:val="20"/>
            <w:tcBorders>
              <w:bottom w:val="single" w:sz="4" w:space="0" w:color="auto"/>
            </w:tcBorders>
            <w:noWrap/>
            <w:vAlign w:val="bottom"/>
          </w:tcPr>
          <w:p w14:paraId="3535EA55" w14:textId="76DCEE75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_GoBack" w:colFirst="0" w:colLast="1"/>
            <w:proofErr w:type="gramStart"/>
            <w:r w:rsidRPr="001019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emental Table 1.</w:t>
            </w:r>
            <w:proofErr w:type="gramEnd"/>
            <w:r w:rsidRPr="001019E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te of stillbirth across states</w:t>
            </w:r>
          </w:p>
        </w:tc>
      </w:tr>
      <w:tr w:rsidR="001019E2" w:rsidRPr="001019E2" w14:paraId="66AE5D1E" w14:textId="77777777" w:rsidTr="001019E2">
        <w:trPr>
          <w:trHeight w:val="54"/>
        </w:trPr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4BA7911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32C06B" w14:textId="6CFAC90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ifornia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345B9" w14:textId="4BCDA8F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A6DB92" w14:textId="61BAC9E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B18A4" w14:textId="4D6B7C6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nsas</w:t>
            </w:r>
          </w:p>
        </w:tc>
        <w:tc>
          <w:tcPr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C62F4" w14:textId="7E8EEA5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Jersey</w:t>
            </w:r>
          </w:p>
        </w:tc>
        <w:tc>
          <w:tcPr>
            <w:tcW w:w="22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6A896" w14:textId="42E2B76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egon</w:t>
            </w:r>
          </w:p>
        </w:tc>
      </w:tr>
      <w:tr w:rsidR="001019E2" w:rsidRPr="001019E2" w14:paraId="717A52BD" w14:textId="77777777" w:rsidTr="001019E2">
        <w:trPr>
          <w:gridAfter w:val="1"/>
          <w:wAfter w:w="11" w:type="dxa"/>
          <w:trHeight w:val="515"/>
        </w:trPr>
        <w:tc>
          <w:tcPr>
            <w:tcW w:w="7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F4C8B4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8C49A8C" w14:textId="6292E621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verall 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969E20D" w14:textId="77EDFC2E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rly (&lt;28 weeks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E11C37F" w14:textId="5EC105ED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te (≥28 weeks) 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  <w:hideMark/>
          </w:tcPr>
          <w:p w14:paraId="4A85B082" w14:textId="1BE85D49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verall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  <w:hideMark/>
          </w:tcPr>
          <w:p w14:paraId="05D14F1C" w14:textId="515F7E6A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rly (&lt;28 weeks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  <w:hideMark/>
          </w:tcPr>
          <w:p w14:paraId="49D49D85" w14:textId="21665FFE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te (≥28 weeks)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CABC191" w14:textId="384BB4AB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verall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42DD81A" w14:textId="0E8A99AB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rly (&lt;28 weeks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DC8442C" w14:textId="0CB04CB0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te (≥28 weeks)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  <w:hideMark/>
          </w:tcPr>
          <w:p w14:paraId="16EC26F3" w14:textId="0494A30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verall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  <w:hideMark/>
          </w:tcPr>
          <w:p w14:paraId="7C9EFF62" w14:textId="6DB3B42C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rly (&lt;28 weeks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  <w:hideMark/>
          </w:tcPr>
          <w:p w14:paraId="7AB83AE6" w14:textId="728DDCE4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te (≥28 weeks)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8B883C4" w14:textId="7EFDD3A5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verall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9A3B392" w14:textId="190733AC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rly (&lt;28 weeks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82CB8D1" w14:textId="31B4D772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te (≥28 weeks)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  <w:hideMark/>
          </w:tcPr>
          <w:p w14:paraId="36BAD60F" w14:textId="0FC04005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verall 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  <w:hideMark/>
          </w:tcPr>
          <w:p w14:paraId="38B2D6C4" w14:textId="7DD4382B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rly (&lt;28 weeks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  <w:hideMark/>
          </w:tcPr>
          <w:p w14:paraId="3FE5E476" w14:textId="169862C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ate (≥28 weeks) </w:t>
            </w:r>
          </w:p>
        </w:tc>
      </w:tr>
      <w:tr w:rsidR="001019E2" w:rsidRPr="001019E2" w14:paraId="4D6E3C2E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1AED2711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17008A80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0ACE0361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1C646087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14:paraId="51D7EF09" w14:textId="0CD5DC5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9%</w:t>
            </w:r>
          </w:p>
        </w:tc>
        <w:tc>
          <w:tcPr>
            <w:tcW w:w="743" w:type="dxa"/>
            <w:noWrap/>
          </w:tcPr>
          <w:p w14:paraId="63FA1DDC" w14:textId="7FED75C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6%</w:t>
            </w:r>
          </w:p>
        </w:tc>
        <w:tc>
          <w:tcPr>
            <w:tcW w:w="744" w:type="dxa"/>
            <w:noWrap/>
          </w:tcPr>
          <w:p w14:paraId="0D5868DA" w14:textId="53CD684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13BB2434" w14:textId="076F042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0D688A6D" w14:textId="6FD9892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7E933F86" w14:textId="0A26632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noWrap/>
          </w:tcPr>
          <w:p w14:paraId="71F90644" w14:textId="6586CBF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1%</w:t>
            </w:r>
          </w:p>
        </w:tc>
        <w:tc>
          <w:tcPr>
            <w:tcW w:w="743" w:type="dxa"/>
            <w:noWrap/>
          </w:tcPr>
          <w:p w14:paraId="79725204" w14:textId="3865AD3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1%</w:t>
            </w:r>
          </w:p>
        </w:tc>
        <w:tc>
          <w:tcPr>
            <w:tcW w:w="744" w:type="dxa"/>
            <w:noWrap/>
          </w:tcPr>
          <w:p w14:paraId="31C15246" w14:textId="2FB2C72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607E13C8" w14:textId="6AB44E2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5FC9BD04" w14:textId="22279373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596528BB" w14:textId="635075B9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743" w:type="dxa"/>
            <w:noWrap/>
            <w:vAlign w:val="center"/>
          </w:tcPr>
          <w:p w14:paraId="18D86574" w14:textId="14BDC1C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7%</w:t>
            </w:r>
          </w:p>
        </w:tc>
        <w:tc>
          <w:tcPr>
            <w:tcW w:w="743" w:type="dxa"/>
            <w:noWrap/>
            <w:vAlign w:val="center"/>
          </w:tcPr>
          <w:p w14:paraId="40B8CC9C" w14:textId="4EC08B7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743" w:type="dxa"/>
            <w:noWrap/>
            <w:vAlign w:val="center"/>
          </w:tcPr>
          <w:p w14:paraId="0C8E62BA" w14:textId="4BB45F8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</w:tr>
      <w:tr w:rsidR="001019E2" w:rsidRPr="001019E2" w14:paraId="221300CC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19079CE9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541B5535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37A0C5CB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2DD0DA09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14:paraId="40494437" w14:textId="2ADEB08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6%</w:t>
            </w:r>
          </w:p>
        </w:tc>
        <w:tc>
          <w:tcPr>
            <w:tcW w:w="743" w:type="dxa"/>
            <w:noWrap/>
          </w:tcPr>
          <w:p w14:paraId="55CACD9E" w14:textId="5E3E86D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6%</w:t>
            </w:r>
          </w:p>
        </w:tc>
        <w:tc>
          <w:tcPr>
            <w:tcW w:w="744" w:type="dxa"/>
            <w:noWrap/>
          </w:tcPr>
          <w:p w14:paraId="603F05DB" w14:textId="1FC8395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6CD08C21" w14:textId="2B65DBF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179CCB92" w14:textId="56418A5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753A63FF" w14:textId="5F4C271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noWrap/>
          </w:tcPr>
          <w:p w14:paraId="5C1B242C" w14:textId="6E6A93C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4%</w:t>
            </w:r>
          </w:p>
        </w:tc>
        <w:tc>
          <w:tcPr>
            <w:tcW w:w="743" w:type="dxa"/>
            <w:noWrap/>
          </w:tcPr>
          <w:p w14:paraId="1847939D" w14:textId="09D9C48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3%</w:t>
            </w:r>
          </w:p>
        </w:tc>
        <w:tc>
          <w:tcPr>
            <w:tcW w:w="744" w:type="dxa"/>
            <w:noWrap/>
          </w:tcPr>
          <w:p w14:paraId="0CF6A988" w14:textId="025640F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6DD2826C" w14:textId="20C116F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FE25608" w14:textId="2A9AFCFD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690B40DA" w14:textId="16E84809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743" w:type="dxa"/>
            <w:noWrap/>
            <w:vAlign w:val="center"/>
          </w:tcPr>
          <w:p w14:paraId="6FC3E421" w14:textId="61C28AF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743" w:type="dxa"/>
            <w:noWrap/>
            <w:vAlign w:val="center"/>
          </w:tcPr>
          <w:p w14:paraId="4913A645" w14:textId="7F59673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noWrap/>
            <w:vAlign w:val="center"/>
          </w:tcPr>
          <w:p w14:paraId="11DE8EA5" w14:textId="23DA7CA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2%</w:t>
            </w:r>
          </w:p>
        </w:tc>
      </w:tr>
      <w:tr w:rsidR="001019E2" w:rsidRPr="001019E2" w14:paraId="7BBF19A2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4E125612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307CC0B7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3CF9ED98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5B1CB423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14:paraId="77378D56" w14:textId="2CEB2C4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4%</w:t>
            </w:r>
          </w:p>
        </w:tc>
        <w:tc>
          <w:tcPr>
            <w:tcW w:w="743" w:type="dxa"/>
            <w:noWrap/>
          </w:tcPr>
          <w:p w14:paraId="2936084A" w14:textId="533BB43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7%</w:t>
            </w:r>
          </w:p>
        </w:tc>
        <w:tc>
          <w:tcPr>
            <w:tcW w:w="744" w:type="dxa"/>
            <w:noWrap/>
          </w:tcPr>
          <w:p w14:paraId="18E8D607" w14:textId="347EB9E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37678789" w14:textId="1B3E63C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19C76711" w14:textId="6ED2777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11C9B7EB" w14:textId="7CAE33F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noWrap/>
          </w:tcPr>
          <w:p w14:paraId="02A16374" w14:textId="7BE0A39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9%</w:t>
            </w:r>
          </w:p>
        </w:tc>
        <w:tc>
          <w:tcPr>
            <w:tcW w:w="743" w:type="dxa"/>
            <w:noWrap/>
          </w:tcPr>
          <w:p w14:paraId="04710BA5" w14:textId="7B72143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1%</w:t>
            </w:r>
          </w:p>
        </w:tc>
        <w:tc>
          <w:tcPr>
            <w:tcW w:w="744" w:type="dxa"/>
            <w:noWrap/>
          </w:tcPr>
          <w:p w14:paraId="7FD87CC0" w14:textId="627D6FA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2F36D158" w14:textId="682037B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7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6509F468" w14:textId="37074FE3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49F23902" w14:textId="2E9085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743" w:type="dxa"/>
            <w:noWrap/>
            <w:vAlign w:val="center"/>
          </w:tcPr>
          <w:p w14:paraId="6C81EBE6" w14:textId="0FEC14D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743" w:type="dxa"/>
            <w:noWrap/>
            <w:vAlign w:val="center"/>
          </w:tcPr>
          <w:p w14:paraId="4F43BF27" w14:textId="6EE93D1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noWrap/>
            <w:vAlign w:val="center"/>
          </w:tcPr>
          <w:p w14:paraId="75092AE2" w14:textId="04D9C79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</w:tr>
      <w:tr w:rsidR="001019E2" w:rsidRPr="001019E2" w14:paraId="469C3D67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6D474DAA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637B6FA9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11779ECF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35141AB4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14:paraId="5F514B5F" w14:textId="4D8DC74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0%</w:t>
            </w:r>
          </w:p>
        </w:tc>
        <w:tc>
          <w:tcPr>
            <w:tcW w:w="743" w:type="dxa"/>
            <w:noWrap/>
          </w:tcPr>
          <w:p w14:paraId="4CC56F80" w14:textId="5A9F63B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3%</w:t>
            </w:r>
          </w:p>
        </w:tc>
        <w:tc>
          <w:tcPr>
            <w:tcW w:w="744" w:type="dxa"/>
            <w:noWrap/>
          </w:tcPr>
          <w:p w14:paraId="4D53623B" w14:textId="41DC451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7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12EC5E62" w14:textId="2060B51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1.0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10ED8D20" w14:textId="615A0AB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6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044BCEF5" w14:textId="5714CB3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2%</w:t>
            </w:r>
          </w:p>
        </w:tc>
        <w:tc>
          <w:tcPr>
            <w:tcW w:w="743" w:type="dxa"/>
            <w:noWrap/>
          </w:tcPr>
          <w:p w14:paraId="6B4F47AC" w14:textId="31B11D6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9%</w:t>
            </w:r>
          </w:p>
        </w:tc>
        <w:tc>
          <w:tcPr>
            <w:tcW w:w="743" w:type="dxa"/>
            <w:noWrap/>
          </w:tcPr>
          <w:p w14:paraId="5B7D73F0" w14:textId="14B3F13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9%</w:t>
            </w:r>
          </w:p>
        </w:tc>
        <w:tc>
          <w:tcPr>
            <w:tcW w:w="744" w:type="dxa"/>
            <w:noWrap/>
          </w:tcPr>
          <w:p w14:paraId="76D5B219" w14:textId="5639DB8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9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7F1E6935" w14:textId="795D037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7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4CB70778" w14:textId="0059DE6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24A6721E" w14:textId="12B5822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743" w:type="dxa"/>
            <w:noWrap/>
            <w:vAlign w:val="center"/>
          </w:tcPr>
          <w:p w14:paraId="2074B57A" w14:textId="31CBC2A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2%</w:t>
            </w:r>
          </w:p>
        </w:tc>
        <w:tc>
          <w:tcPr>
            <w:tcW w:w="743" w:type="dxa"/>
            <w:noWrap/>
            <w:vAlign w:val="center"/>
          </w:tcPr>
          <w:p w14:paraId="3862D539" w14:textId="70F75AB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noWrap/>
            <w:vAlign w:val="center"/>
          </w:tcPr>
          <w:p w14:paraId="429AC59F" w14:textId="5C609E8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9%</w:t>
            </w:r>
          </w:p>
        </w:tc>
      </w:tr>
      <w:tr w:rsidR="001019E2" w:rsidRPr="001019E2" w14:paraId="2A38BEB2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72EC6DAF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7338C789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644BC170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4948CA77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14:paraId="088C1CD6" w14:textId="1F3DF3F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1%</w:t>
            </w:r>
          </w:p>
        </w:tc>
        <w:tc>
          <w:tcPr>
            <w:tcW w:w="743" w:type="dxa"/>
            <w:noWrap/>
          </w:tcPr>
          <w:p w14:paraId="023AFCE9" w14:textId="509A7F8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1%</w:t>
            </w:r>
          </w:p>
        </w:tc>
        <w:tc>
          <w:tcPr>
            <w:tcW w:w="744" w:type="dxa"/>
            <w:noWrap/>
          </w:tcPr>
          <w:p w14:paraId="2C052ED8" w14:textId="5FA4B18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5DE2D0C9" w14:textId="7F45E4E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1.2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6170A854" w14:textId="34D7097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5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39F67B47" w14:textId="66DE153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8%</w:t>
            </w:r>
          </w:p>
        </w:tc>
        <w:tc>
          <w:tcPr>
            <w:tcW w:w="743" w:type="dxa"/>
            <w:noWrap/>
          </w:tcPr>
          <w:p w14:paraId="3FE427B0" w14:textId="57137E9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6%</w:t>
            </w:r>
          </w:p>
        </w:tc>
        <w:tc>
          <w:tcPr>
            <w:tcW w:w="743" w:type="dxa"/>
            <w:noWrap/>
          </w:tcPr>
          <w:p w14:paraId="2ED35D0F" w14:textId="5DBFC2D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8%</w:t>
            </w:r>
          </w:p>
        </w:tc>
        <w:tc>
          <w:tcPr>
            <w:tcW w:w="744" w:type="dxa"/>
            <w:noWrap/>
          </w:tcPr>
          <w:p w14:paraId="7DA5E548" w14:textId="20A2331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6059FD61" w14:textId="584F44F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775A66C0" w14:textId="7414EF4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6224BEE5" w14:textId="622B7FE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743" w:type="dxa"/>
            <w:noWrap/>
            <w:vAlign w:val="center"/>
          </w:tcPr>
          <w:p w14:paraId="36BC4DCE" w14:textId="01ADD4B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2%</w:t>
            </w:r>
          </w:p>
        </w:tc>
        <w:tc>
          <w:tcPr>
            <w:tcW w:w="743" w:type="dxa"/>
            <w:noWrap/>
            <w:vAlign w:val="center"/>
          </w:tcPr>
          <w:p w14:paraId="71019FEA" w14:textId="04C5609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43" w:type="dxa"/>
            <w:noWrap/>
            <w:vAlign w:val="center"/>
          </w:tcPr>
          <w:p w14:paraId="6660CA2B" w14:textId="231870D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</w:tr>
      <w:tr w:rsidR="001019E2" w:rsidRPr="001019E2" w14:paraId="4611190A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5DF87BCB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20B1FF61" w14:textId="18D131B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679EDD8A" w14:textId="69BA057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54A5E4E7" w14:textId="0392632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742" w:type="dxa"/>
            <w:noWrap/>
          </w:tcPr>
          <w:p w14:paraId="7B4B4FBA" w14:textId="381D858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8%</w:t>
            </w:r>
          </w:p>
        </w:tc>
        <w:tc>
          <w:tcPr>
            <w:tcW w:w="743" w:type="dxa"/>
            <w:noWrap/>
          </w:tcPr>
          <w:p w14:paraId="133E7C4C" w14:textId="1D7129A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2%</w:t>
            </w:r>
          </w:p>
        </w:tc>
        <w:tc>
          <w:tcPr>
            <w:tcW w:w="744" w:type="dxa"/>
            <w:noWrap/>
          </w:tcPr>
          <w:p w14:paraId="5F332E79" w14:textId="43FF1BB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498AC102" w14:textId="311A5B6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1.0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6B1B3687" w14:textId="03F30DD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5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0E07B9DB" w14:textId="3D130BF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7%</w:t>
            </w:r>
          </w:p>
        </w:tc>
        <w:tc>
          <w:tcPr>
            <w:tcW w:w="743" w:type="dxa"/>
            <w:noWrap/>
          </w:tcPr>
          <w:p w14:paraId="5971ADBF" w14:textId="01DA21D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7%</w:t>
            </w:r>
          </w:p>
        </w:tc>
        <w:tc>
          <w:tcPr>
            <w:tcW w:w="743" w:type="dxa"/>
            <w:noWrap/>
          </w:tcPr>
          <w:p w14:paraId="79235226" w14:textId="308A620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7%</w:t>
            </w:r>
          </w:p>
        </w:tc>
        <w:tc>
          <w:tcPr>
            <w:tcW w:w="744" w:type="dxa"/>
            <w:noWrap/>
          </w:tcPr>
          <w:p w14:paraId="5B136CDF" w14:textId="47DF7B4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1344849A" w14:textId="39D5D0E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469FB667" w14:textId="5ABBF28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78255891" w14:textId="7754F3B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3" w:type="dxa"/>
            <w:noWrap/>
            <w:vAlign w:val="center"/>
          </w:tcPr>
          <w:p w14:paraId="4BC3B9FF" w14:textId="7BAD674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743" w:type="dxa"/>
            <w:noWrap/>
            <w:vAlign w:val="center"/>
          </w:tcPr>
          <w:p w14:paraId="2EC34747" w14:textId="465FB31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noWrap/>
            <w:vAlign w:val="center"/>
          </w:tcPr>
          <w:p w14:paraId="149227E4" w14:textId="60668D0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2%</w:t>
            </w:r>
          </w:p>
        </w:tc>
      </w:tr>
      <w:tr w:rsidR="001019E2" w:rsidRPr="001019E2" w14:paraId="1C49C418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18FA6BDA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5A084E27" w14:textId="0D57AE6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0BAB24B5" w14:textId="11212AF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3FABF4DE" w14:textId="2825753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742" w:type="dxa"/>
            <w:noWrap/>
          </w:tcPr>
          <w:p w14:paraId="42DDBC91" w14:textId="2E82934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9%</w:t>
            </w:r>
          </w:p>
        </w:tc>
        <w:tc>
          <w:tcPr>
            <w:tcW w:w="743" w:type="dxa"/>
            <w:noWrap/>
          </w:tcPr>
          <w:p w14:paraId="4F97F14C" w14:textId="64FA579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3%</w:t>
            </w:r>
          </w:p>
        </w:tc>
        <w:tc>
          <w:tcPr>
            <w:tcW w:w="744" w:type="dxa"/>
            <w:noWrap/>
          </w:tcPr>
          <w:p w14:paraId="1310DCA9" w14:textId="625D275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08EDF007" w14:textId="3D5507A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1.0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2B1DEB99" w14:textId="6004A4D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5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35E4291F" w14:textId="3625614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8%</w:t>
            </w:r>
          </w:p>
        </w:tc>
        <w:tc>
          <w:tcPr>
            <w:tcW w:w="743" w:type="dxa"/>
            <w:noWrap/>
          </w:tcPr>
          <w:p w14:paraId="0D0A4A41" w14:textId="170D45D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2%</w:t>
            </w:r>
          </w:p>
        </w:tc>
        <w:tc>
          <w:tcPr>
            <w:tcW w:w="743" w:type="dxa"/>
            <w:noWrap/>
          </w:tcPr>
          <w:p w14:paraId="5ECF57BC" w14:textId="32C20AD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1%</w:t>
            </w:r>
          </w:p>
        </w:tc>
        <w:tc>
          <w:tcPr>
            <w:tcW w:w="744" w:type="dxa"/>
            <w:noWrap/>
          </w:tcPr>
          <w:p w14:paraId="5365A302" w14:textId="5925CA2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7D2B6A26" w14:textId="1117CF2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05943FA0" w14:textId="5972492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23598E81" w14:textId="106D5C6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743" w:type="dxa"/>
            <w:noWrap/>
            <w:vAlign w:val="center"/>
          </w:tcPr>
          <w:p w14:paraId="3DBCB93D" w14:textId="593D92F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743" w:type="dxa"/>
            <w:noWrap/>
            <w:vAlign w:val="center"/>
          </w:tcPr>
          <w:p w14:paraId="0C1B32DA" w14:textId="2A3D1CB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743" w:type="dxa"/>
            <w:noWrap/>
            <w:vAlign w:val="center"/>
          </w:tcPr>
          <w:p w14:paraId="0A7A98EF" w14:textId="0583C81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</w:tr>
      <w:tr w:rsidR="001019E2" w:rsidRPr="001019E2" w14:paraId="29EF39E0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54F49A32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46CC42F6" w14:textId="6BC12A4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7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2531A632" w14:textId="666F72D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7CC182EF" w14:textId="193ACFD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742" w:type="dxa"/>
            <w:noWrap/>
          </w:tcPr>
          <w:p w14:paraId="26C90290" w14:textId="6974F50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9%</w:t>
            </w:r>
          </w:p>
        </w:tc>
        <w:tc>
          <w:tcPr>
            <w:tcW w:w="743" w:type="dxa"/>
            <w:noWrap/>
          </w:tcPr>
          <w:p w14:paraId="08740BFB" w14:textId="5A52C60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4%</w:t>
            </w:r>
          </w:p>
        </w:tc>
        <w:tc>
          <w:tcPr>
            <w:tcW w:w="744" w:type="dxa"/>
            <w:noWrap/>
          </w:tcPr>
          <w:p w14:paraId="66FC6277" w14:textId="1AA358F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7B5A579A" w14:textId="1827766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1.0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53DFB01F" w14:textId="3E350BE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3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477474CC" w14:textId="6900258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7%</w:t>
            </w:r>
          </w:p>
        </w:tc>
        <w:tc>
          <w:tcPr>
            <w:tcW w:w="743" w:type="dxa"/>
            <w:noWrap/>
          </w:tcPr>
          <w:p w14:paraId="59B1804A" w14:textId="6CB74AD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1%</w:t>
            </w:r>
          </w:p>
        </w:tc>
        <w:tc>
          <w:tcPr>
            <w:tcW w:w="743" w:type="dxa"/>
            <w:noWrap/>
          </w:tcPr>
          <w:p w14:paraId="099369FB" w14:textId="3A4C45A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7%</w:t>
            </w:r>
          </w:p>
        </w:tc>
        <w:tc>
          <w:tcPr>
            <w:tcW w:w="744" w:type="dxa"/>
            <w:noWrap/>
          </w:tcPr>
          <w:p w14:paraId="77558684" w14:textId="1B1860A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271668F8" w14:textId="4E7E78D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21C5C50B" w14:textId="64EF9EE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3B24ED65" w14:textId="57AF33D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3" w:type="dxa"/>
            <w:noWrap/>
            <w:vAlign w:val="center"/>
          </w:tcPr>
          <w:p w14:paraId="12B41097" w14:textId="2BA0D16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743" w:type="dxa"/>
            <w:noWrap/>
            <w:vAlign w:val="center"/>
          </w:tcPr>
          <w:p w14:paraId="20ED1C9E" w14:textId="538D761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noWrap/>
            <w:vAlign w:val="center"/>
          </w:tcPr>
          <w:p w14:paraId="436F8FDF" w14:textId="74F73F5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</w:tr>
      <w:tr w:rsidR="001019E2" w:rsidRPr="001019E2" w14:paraId="449D5F3E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598C1460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6DF68415" w14:textId="50A0C87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25361856" w14:textId="15F5702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275054B7" w14:textId="5059E78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742" w:type="dxa"/>
            <w:noWrap/>
          </w:tcPr>
          <w:p w14:paraId="4FCEB02B" w14:textId="1707974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1%</w:t>
            </w:r>
          </w:p>
        </w:tc>
        <w:tc>
          <w:tcPr>
            <w:tcW w:w="743" w:type="dxa"/>
            <w:noWrap/>
          </w:tcPr>
          <w:p w14:paraId="47494A98" w14:textId="5DA2938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5%</w:t>
            </w:r>
          </w:p>
        </w:tc>
        <w:tc>
          <w:tcPr>
            <w:tcW w:w="744" w:type="dxa"/>
            <w:noWrap/>
          </w:tcPr>
          <w:p w14:paraId="61BF956A" w14:textId="4A57536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7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0DD3E871" w14:textId="433F2FF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99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1588DDDE" w14:textId="7B95AE4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2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3EB44492" w14:textId="567D1DC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6%</w:t>
            </w:r>
          </w:p>
        </w:tc>
        <w:tc>
          <w:tcPr>
            <w:tcW w:w="743" w:type="dxa"/>
            <w:noWrap/>
          </w:tcPr>
          <w:p w14:paraId="24B7745A" w14:textId="1815433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3%</w:t>
            </w:r>
          </w:p>
        </w:tc>
        <w:tc>
          <w:tcPr>
            <w:tcW w:w="743" w:type="dxa"/>
            <w:noWrap/>
          </w:tcPr>
          <w:p w14:paraId="2CF755F9" w14:textId="4527776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5%</w:t>
            </w:r>
          </w:p>
        </w:tc>
        <w:tc>
          <w:tcPr>
            <w:tcW w:w="744" w:type="dxa"/>
            <w:noWrap/>
          </w:tcPr>
          <w:p w14:paraId="27A9EA8E" w14:textId="161D110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C980CCC" w14:textId="7763D27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02FC554" w14:textId="4B8DC42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33B1EB7A" w14:textId="18AB949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743" w:type="dxa"/>
            <w:noWrap/>
            <w:vAlign w:val="center"/>
          </w:tcPr>
          <w:p w14:paraId="4BA3777E" w14:textId="4C46E72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743" w:type="dxa"/>
            <w:noWrap/>
            <w:vAlign w:val="center"/>
          </w:tcPr>
          <w:p w14:paraId="592C0440" w14:textId="571E42C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3" w:type="dxa"/>
            <w:noWrap/>
            <w:vAlign w:val="center"/>
          </w:tcPr>
          <w:p w14:paraId="08ABDF2C" w14:textId="3EF5431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</w:tr>
      <w:tr w:rsidR="001019E2" w:rsidRPr="001019E2" w14:paraId="2797F579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645BB991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2DEAED08" w14:textId="24AFC17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28942154" w14:textId="22939D7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55CF49B0" w14:textId="2B76195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742" w:type="dxa"/>
            <w:noWrap/>
          </w:tcPr>
          <w:p w14:paraId="0C4ACB4B" w14:textId="2160CF8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3%</w:t>
            </w:r>
          </w:p>
        </w:tc>
        <w:tc>
          <w:tcPr>
            <w:tcW w:w="743" w:type="dxa"/>
            <w:noWrap/>
          </w:tcPr>
          <w:p w14:paraId="2C65B45E" w14:textId="1B26AB0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8%</w:t>
            </w:r>
          </w:p>
        </w:tc>
        <w:tc>
          <w:tcPr>
            <w:tcW w:w="744" w:type="dxa"/>
            <w:noWrap/>
          </w:tcPr>
          <w:p w14:paraId="54C555DC" w14:textId="0998816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317BBF5A" w14:textId="7C90F25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9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73689EC8" w14:textId="3A985D6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1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0FA05C9D" w14:textId="7F3F8A1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1%</w:t>
            </w:r>
          </w:p>
        </w:tc>
        <w:tc>
          <w:tcPr>
            <w:tcW w:w="743" w:type="dxa"/>
            <w:noWrap/>
          </w:tcPr>
          <w:p w14:paraId="160DB38D" w14:textId="19D5671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3%</w:t>
            </w:r>
          </w:p>
        </w:tc>
        <w:tc>
          <w:tcPr>
            <w:tcW w:w="743" w:type="dxa"/>
            <w:noWrap/>
          </w:tcPr>
          <w:p w14:paraId="26ADEAC3" w14:textId="0A9BA26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5%</w:t>
            </w:r>
          </w:p>
        </w:tc>
        <w:tc>
          <w:tcPr>
            <w:tcW w:w="744" w:type="dxa"/>
            <w:noWrap/>
          </w:tcPr>
          <w:p w14:paraId="7913F9B4" w14:textId="0FB3300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0E5F5772" w14:textId="09703F1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7AAA5700" w14:textId="323063B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73D889BE" w14:textId="056D421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743" w:type="dxa"/>
            <w:noWrap/>
            <w:vAlign w:val="center"/>
          </w:tcPr>
          <w:p w14:paraId="552929D8" w14:textId="621C491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743" w:type="dxa"/>
            <w:noWrap/>
            <w:vAlign w:val="center"/>
          </w:tcPr>
          <w:p w14:paraId="27372BFF" w14:textId="722CA88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43" w:type="dxa"/>
            <w:noWrap/>
            <w:vAlign w:val="center"/>
          </w:tcPr>
          <w:p w14:paraId="0A9F9807" w14:textId="3649631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</w:tr>
      <w:tr w:rsidR="001019E2" w:rsidRPr="001019E2" w14:paraId="755140A1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0BB0EDE4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1DA2E985" w14:textId="2220B2C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0DE554CF" w14:textId="7F12BF1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31F3333C" w14:textId="64A48D8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742" w:type="dxa"/>
            <w:noWrap/>
          </w:tcPr>
          <w:p w14:paraId="5A015AD0" w14:textId="6995AB8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3%</w:t>
            </w:r>
          </w:p>
        </w:tc>
        <w:tc>
          <w:tcPr>
            <w:tcW w:w="743" w:type="dxa"/>
            <w:noWrap/>
          </w:tcPr>
          <w:p w14:paraId="0105CB7D" w14:textId="35DC562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8%</w:t>
            </w:r>
          </w:p>
        </w:tc>
        <w:tc>
          <w:tcPr>
            <w:tcW w:w="744" w:type="dxa"/>
            <w:noWrap/>
          </w:tcPr>
          <w:p w14:paraId="565C196E" w14:textId="6DE883B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26487272" w14:textId="386C7DD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1.0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445B4A6B" w14:textId="3419F1D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5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7D42BDE3" w14:textId="776D2A6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noWrap/>
          </w:tcPr>
          <w:p w14:paraId="047BB790" w14:textId="3605724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0%</w:t>
            </w:r>
          </w:p>
        </w:tc>
        <w:tc>
          <w:tcPr>
            <w:tcW w:w="743" w:type="dxa"/>
            <w:noWrap/>
          </w:tcPr>
          <w:p w14:paraId="193DB9CD" w14:textId="48E8BF6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9%</w:t>
            </w:r>
          </w:p>
        </w:tc>
        <w:tc>
          <w:tcPr>
            <w:tcW w:w="744" w:type="dxa"/>
            <w:noWrap/>
          </w:tcPr>
          <w:p w14:paraId="700DA092" w14:textId="2404974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55D5FC98" w14:textId="4B8D161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0D48414B" w14:textId="7E9550D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27FD8734" w14:textId="414C065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743" w:type="dxa"/>
            <w:noWrap/>
            <w:vAlign w:val="center"/>
          </w:tcPr>
          <w:p w14:paraId="4438AF21" w14:textId="386A1C9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743" w:type="dxa"/>
            <w:noWrap/>
            <w:vAlign w:val="center"/>
          </w:tcPr>
          <w:p w14:paraId="4DA36BA4" w14:textId="59D7235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43" w:type="dxa"/>
            <w:noWrap/>
            <w:vAlign w:val="center"/>
          </w:tcPr>
          <w:p w14:paraId="11654693" w14:textId="2D73CF0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9%</w:t>
            </w:r>
          </w:p>
        </w:tc>
      </w:tr>
      <w:tr w:rsidR="001019E2" w:rsidRPr="001019E2" w14:paraId="42B0C015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4929486A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4FCBE1F3" w14:textId="76E8D1A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2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5BA80024" w14:textId="406A9D8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571A4F40" w14:textId="4E4A3BE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742" w:type="dxa"/>
            <w:noWrap/>
          </w:tcPr>
          <w:p w14:paraId="275F32DA" w14:textId="6EF919B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9%</w:t>
            </w:r>
          </w:p>
        </w:tc>
        <w:tc>
          <w:tcPr>
            <w:tcW w:w="743" w:type="dxa"/>
            <w:noWrap/>
          </w:tcPr>
          <w:p w14:paraId="0A2E9E8E" w14:textId="13D19B3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5%</w:t>
            </w:r>
          </w:p>
        </w:tc>
        <w:tc>
          <w:tcPr>
            <w:tcW w:w="744" w:type="dxa"/>
            <w:noWrap/>
          </w:tcPr>
          <w:p w14:paraId="39855A65" w14:textId="69FB891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4BE99FFE" w14:textId="1FA36CF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1.0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5CABC22A" w14:textId="6E74144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1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4444BEDE" w14:textId="3EFC537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noWrap/>
          </w:tcPr>
          <w:p w14:paraId="1C5B1CEC" w14:textId="50FD6A5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noWrap/>
          </w:tcPr>
          <w:p w14:paraId="6E714E24" w14:textId="6DFB997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2%</w:t>
            </w:r>
          </w:p>
        </w:tc>
        <w:tc>
          <w:tcPr>
            <w:tcW w:w="744" w:type="dxa"/>
            <w:noWrap/>
          </w:tcPr>
          <w:p w14:paraId="0BCFB511" w14:textId="683BBB3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A61F590" w14:textId="1C9B887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5B166B7B" w14:textId="15CF807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0626232E" w14:textId="5481494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743" w:type="dxa"/>
            <w:noWrap/>
            <w:vAlign w:val="center"/>
          </w:tcPr>
          <w:p w14:paraId="002058DB" w14:textId="4EDABE4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2%</w:t>
            </w:r>
          </w:p>
        </w:tc>
        <w:tc>
          <w:tcPr>
            <w:tcW w:w="743" w:type="dxa"/>
            <w:noWrap/>
            <w:vAlign w:val="center"/>
          </w:tcPr>
          <w:p w14:paraId="73FD856C" w14:textId="38C359A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noWrap/>
            <w:vAlign w:val="center"/>
          </w:tcPr>
          <w:p w14:paraId="5FF48575" w14:textId="39523E2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0%</w:t>
            </w:r>
          </w:p>
        </w:tc>
      </w:tr>
      <w:tr w:rsidR="001019E2" w:rsidRPr="001019E2" w14:paraId="5228CEC4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11C5B2A9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6863A661" w14:textId="00183E3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2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51F2BECA" w14:textId="65FBDF5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688E2645" w14:textId="5D50294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742" w:type="dxa"/>
            <w:noWrap/>
          </w:tcPr>
          <w:p w14:paraId="305F0B92" w14:textId="7A64D70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8%</w:t>
            </w:r>
          </w:p>
        </w:tc>
        <w:tc>
          <w:tcPr>
            <w:tcW w:w="743" w:type="dxa"/>
            <w:noWrap/>
          </w:tcPr>
          <w:p w14:paraId="494BA619" w14:textId="7AA0145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5%</w:t>
            </w:r>
          </w:p>
        </w:tc>
        <w:tc>
          <w:tcPr>
            <w:tcW w:w="744" w:type="dxa"/>
            <w:noWrap/>
          </w:tcPr>
          <w:p w14:paraId="762FE08D" w14:textId="5FD3708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25C66867" w14:textId="543A5E5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1.0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479FEF8A" w14:textId="4C5C575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4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5DB55CD8" w14:textId="677C779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6%</w:t>
            </w:r>
          </w:p>
        </w:tc>
        <w:tc>
          <w:tcPr>
            <w:tcW w:w="743" w:type="dxa"/>
            <w:noWrap/>
          </w:tcPr>
          <w:p w14:paraId="11B7B0E6" w14:textId="09E3029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0%</w:t>
            </w:r>
          </w:p>
        </w:tc>
        <w:tc>
          <w:tcPr>
            <w:tcW w:w="743" w:type="dxa"/>
            <w:noWrap/>
          </w:tcPr>
          <w:p w14:paraId="4F0A26A5" w14:textId="1B0D3B1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1%</w:t>
            </w:r>
          </w:p>
        </w:tc>
        <w:tc>
          <w:tcPr>
            <w:tcW w:w="744" w:type="dxa"/>
            <w:noWrap/>
          </w:tcPr>
          <w:p w14:paraId="53795F88" w14:textId="65A0406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7252CB35" w14:textId="7EE3F02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9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6D4A922F" w14:textId="09818C3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60D6FE7F" w14:textId="49EE12A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743" w:type="dxa"/>
            <w:noWrap/>
            <w:vAlign w:val="center"/>
          </w:tcPr>
          <w:p w14:paraId="32EE3DDB" w14:textId="2327D8C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743" w:type="dxa"/>
            <w:noWrap/>
            <w:vAlign w:val="center"/>
          </w:tcPr>
          <w:p w14:paraId="78C7CDBA" w14:textId="4AB520D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43" w:type="dxa"/>
            <w:noWrap/>
            <w:vAlign w:val="center"/>
          </w:tcPr>
          <w:p w14:paraId="242C4A3D" w14:textId="21BAA9C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</w:tr>
      <w:tr w:rsidR="001019E2" w:rsidRPr="001019E2" w14:paraId="036D11EB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02910F6C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12094A06" w14:textId="5E5B3EF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1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09698CF8" w14:textId="7DC3F1B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3151C6D5" w14:textId="4BAFFD4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742" w:type="dxa"/>
            <w:noWrap/>
          </w:tcPr>
          <w:p w14:paraId="2945B0D2" w14:textId="6AB97E5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1%</w:t>
            </w:r>
          </w:p>
        </w:tc>
        <w:tc>
          <w:tcPr>
            <w:tcW w:w="743" w:type="dxa"/>
            <w:noWrap/>
          </w:tcPr>
          <w:p w14:paraId="719D4127" w14:textId="035B62B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8%</w:t>
            </w:r>
          </w:p>
        </w:tc>
        <w:tc>
          <w:tcPr>
            <w:tcW w:w="744" w:type="dxa"/>
            <w:noWrap/>
          </w:tcPr>
          <w:p w14:paraId="38D95F58" w14:textId="47BDB2F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062B7549" w14:textId="1DB1703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1.0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4C3F1B7B" w14:textId="0731AF4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7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2C0E0CBC" w14:textId="55A19AD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4%</w:t>
            </w:r>
          </w:p>
        </w:tc>
        <w:tc>
          <w:tcPr>
            <w:tcW w:w="743" w:type="dxa"/>
            <w:noWrap/>
          </w:tcPr>
          <w:p w14:paraId="320B53FA" w14:textId="76E1544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4%</w:t>
            </w:r>
          </w:p>
        </w:tc>
        <w:tc>
          <w:tcPr>
            <w:tcW w:w="743" w:type="dxa"/>
            <w:noWrap/>
          </w:tcPr>
          <w:p w14:paraId="77A162D4" w14:textId="2FDC072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7%</w:t>
            </w:r>
          </w:p>
        </w:tc>
        <w:tc>
          <w:tcPr>
            <w:tcW w:w="744" w:type="dxa"/>
            <w:noWrap/>
          </w:tcPr>
          <w:p w14:paraId="05594406" w14:textId="270AB85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4C9347F6" w14:textId="4D4E21E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7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493C8188" w14:textId="49776C3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31421E17" w14:textId="057F56E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743" w:type="dxa"/>
            <w:noWrap/>
            <w:vAlign w:val="center"/>
          </w:tcPr>
          <w:p w14:paraId="50893078" w14:textId="111136C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743" w:type="dxa"/>
            <w:noWrap/>
            <w:vAlign w:val="center"/>
          </w:tcPr>
          <w:p w14:paraId="3A155CD0" w14:textId="5C6F3C3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43" w:type="dxa"/>
            <w:noWrap/>
            <w:vAlign w:val="center"/>
          </w:tcPr>
          <w:p w14:paraId="60965CA5" w14:textId="3265241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7%</w:t>
            </w:r>
          </w:p>
        </w:tc>
      </w:tr>
      <w:tr w:rsidR="001019E2" w:rsidRPr="001019E2" w14:paraId="157B6155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0A550E09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7C082271" w14:textId="7AF8D86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2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5F1E4B93" w14:textId="2CF753D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2846306D" w14:textId="6774979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742" w:type="dxa"/>
            <w:noWrap/>
          </w:tcPr>
          <w:p w14:paraId="27BCA043" w14:textId="7711611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4%</w:t>
            </w:r>
          </w:p>
        </w:tc>
        <w:tc>
          <w:tcPr>
            <w:tcW w:w="743" w:type="dxa"/>
            <w:noWrap/>
          </w:tcPr>
          <w:p w14:paraId="0A5CFBF1" w14:textId="7C9B00E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3%</w:t>
            </w:r>
          </w:p>
        </w:tc>
        <w:tc>
          <w:tcPr>
            <w:tcW w:w="744" w:type="dxa"/>
            <w:noWrap/>
          </w:tcPr>
          <w:p w14:paraId="2C39F89C" w14:textId="5D4395B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47034B05" w14:textId="58D1A83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9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6461CA31" w14:textId="4C3B533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1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1696AFAA" w14:textId="1FC2E48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noWrap/>
          </w:tcPr>
          <w:p w14:paraId="2DDDDBE2" w14:textId="6027A11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9%</w:t>
            </w:r>
          </w:p>
        </w:tc>
        <w:tc>
          <w:tcPr>
            <w:tcW w:w="743" w:type="dxa"/>
            <w:noWrap/>
          </w:tcPr>
          <w:p w14:paraId="33493FC0" w14:textId="3F19689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6%</w:t>
            </w:r>
          </w:p>
        </w:tc>
        <w:tc>
          <w:tcPr>
            <w:tcW w:w="744" w:type="dxa"/>
            <w:noWrap/>
          </w:tcPr>
          <w:p w14:paraId="1C1F69A4" w14:textId="4CCEE5B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7C247797" w14:textId="01354BA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1E0CD2D8" w14:textId="74A45C4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6D016D07" w14:textId="6074C70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743" w:type="dxa"/>
            <w:noWrap/>
            <w:vAlign w:val="center"/>
          </w:tcPr>
          <w:p w14:paraId="6AC08719" w14:textId="6D25EBE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743" w:type="dxa"/>
            <w:noWrap/>
            <w:vAlign w:val="center"/>
          </w:tcPr>
          <w:p w14:paraId="770BB71A" w14:textId="62D7F88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noWrap/>
            <w:vAlign w:val="center"/>
          </w:tcPr>
          <w:p w14:paraId="177C454D" w14:textId="126707F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</w:tr>
      <w:tr w:rsidR="001019E2" w:rsidRPr="001019E2" w14:paraId="18264BBC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3951C2DC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10AD489E" w14:textId="4EA8F73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1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62C78EF1" w14:textId="7CA9AA5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1CC3A093" w14:textId="6B1760B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742" w:type="dxa"/>
            <w:noWrap/>
          </w:tcPr>
          <w:p w14:paraId="17F3E5E5" w14:textId="7E5666B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6%</w:t>
            </w:r>
          </w:p>
        </w:tc>
        <w:tc>
          <w:tcPr>
            <w:tcW w:w="743" w:type="dxa"/>
            <w:noWrap/>
          </w:tcPr>
          <w:p w14:paraId="02C74867" w14:textId="07F502F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3%</w:t>
            </w:r>
          </w:p>
        </w:tc>
        <w:tc>
          <w:tcPr>
            <w:tcW w:w="744" w:type="dxa"/>
            <w:noWrap/>
          </w:tcPr>
          <w:p w14:paraId="32315276" w14:textId="71037BB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293557CE" w14:textId="178C2E7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1.0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7E7649A2" w14:textId="32B0293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6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1AF3B6DA" w14:textId="7BA57FB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noWrap/>
          </w:tcPr>
          <w:p w14:paraId="12BA8B5C" w14:textId="2AC0F5E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2%</w:t>
            </w:r>
          </w:p>
        </w:tc>
        <w:tc>
          <w:tcPr>
            <w:tcW w:w="743" w:type="dxa"/>
            <w:noWrap/>
          </w:tcPr>
          <w:p w14:paraId="19810AD0" w14:textId="6925DBD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2%</w:t>
            </w:r>
          </w:p>
        </w:tc>
        <w:tc>
          <w:tcPr>
            <w:tcW w:w="744" w:type="dxa"/>
            <w:noWrap/>
          </w:tcPr>
          <w:p w14:paraId="06887E7F" w14:textId="6C6FAA9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9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D6972B4" w14:textId="7B03C4E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11622F72" w14:textId="5AA5098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7EC2E9E6" w14:textId="086BBB4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743" w:type="dxa"/>
            <w:noWrap/>
            <w:vAlign w:val="center"/>
          </w:tcPr>
          <w:p w14:paraId="16941352" w14:textId="15A9B1A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743" w:type="dxa"/>
            <w:noWrap/>
            <w:vAlign w:val="center"/>
          </w:tcPr>
          <w:p w14:paraId="49B5E085" w14:textId="2A101C9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743" w:type="dxa"/>
            <w:noWrap/>
            <w:vAlign w:val="center"/>
          </w:tcPr>
          <w:p w14:paraId="61731CD7" w14:textId="4726BCE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</w:tr>
      <w:tr w:rsidR="001019E2" w:rsidRPr="001019E2" w14:paraId="7D3E1E14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103426CB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3BC0F5C4" w14:textId="657681B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74A126A2" w14:textId="5D88A2D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65540B29" w14:textId="03D646D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742" w:type="dxa"/>
            <w:noWrap/>
          </w:tcPr>
          <w:p w14:paraId="643D1CE7" w14:textId="4355F0D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9%</w:t>
            </w:r>
          </w:p>
        </w:tc>
        <w:tc>
          <w:tcPr>
            <w:tcW w:w="743" w:type="dxa"/>
            <w:noWrap/>
          </w:tcPr>
          <w:p w14:paraId="178AB12C" w14:textId="1DCB02C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4%</w:t>
            </w:r>
          </w:p>
        </w:tc>
        <w:tc>
          <w:tcPr>
            <w:tcW w:w="744" w:type="dxa"/>
            <w:noWrap/>
          </w:tcPr>
          <w:p w14:paraId="3EBBA400" w14:textId="774E0B2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3F8F64A0" w14:textId="5411B8D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9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7B1412AE" w14:textId="0FAB977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8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4C1DA521" w14:textId="29BF769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1%</w:t>
            </w:r>
          </w:p>
        </w:tc>
        <w:tc>
          <w:tcPr>
            <w:tcW w:w="743" w:type="dxa"/>
            <w:noWrap/>
          </w:tcPr>
          <w:p w14:paraId="2854D003" w14:textId="3E4BE67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2%</w:t>
            </w:r>
          </w:p>
        </w:tc>
        <w:tc>
          <w:tcPr>
            <w:tcW w:w="743" w:type="dxa"/>
            <w:noWrap/>
          </w:tcPr>
          <w:p w14:paraId="58BCC194" w14:textId="2F589F5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5%</w:t>
            </w:r>
          </w:p>
        </w:tc>
        <w:tc>
          <w:tcPr>
            <w:tcW w:w="744" w:type="dxa"/>
            <w:noWrap/>
          </w:tcPr>
          <w:p w14:paraId="5C5B3756" w14:textId="75E5F6B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266BFA6" w14:textId="27FCDCA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2AD3223E" w14:textId="2AA9B32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00D55D53" w14:textId="4B4BD49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743" w:type="dxa"/>
            <w:noWrap/>
            <w:vAlign w:val="center"/>
          </w:tcPr>
          <w:p w14:paraId="1469E07E" w14:textId="3429CC2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743" w:type="dxa"/>
            <w:noWrap/>
            <w:vAlign w:val="center"/>
          </w:tcPr>
          <w:p w14:paraId="3CD6031D" w14:textId="4289ACA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43" w:type="dxa"/>
            <w:noWrap/>
            <w:vAlign w:val="center"/>
          </w:tcPr>
          <w:p w14:paraId="79423D7F" w14:textId="36B1CDF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</w:tr>
      <w:tr w:rsidR="001019E2" w:rsidRPr="001019E2" w14:paraId="2540BB2A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5314E9AA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6454F719" w14:textId="7C680D7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2A9859D8" w14:textId="58D8F4E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31BB6C31" w14:textId="0BD99C8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742" w:type="dxa"/>
            <w:noWrap/>
          </w:tcPr>
          <w:p w14:paraId="7E325A88" w14:textId="3662A38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5%</w:t>
            </w:r>
          </w:p>
        </w:tc>
        <w:tc>
          <w:tcPr>
            <w:tcW w:w="743" w:type="dxa"/>
            <w:noWrap/>
          </w:tcPr>
          <w:p w14:paraId="6CC7FF3A" w14:textId="1899C9E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1%</w:t>
            </w:r>
          </w:p>
        </w:tc>
        <w:tc>
          <w:tcPr>
            <w:tcW w:w="744" w:type="dxa"/>
            <w:noWrap/>
          </w:tcPr>
          <w:p w14:paraId="4F973C98" w14:textId="76C93B7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77FC7C0A" w14:textId="09EF41A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2C2F9042" w14:textId="2641E21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3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37BDFAEF" w14:textId="21F9F61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0%</w:t>
            </w:r>
          </w:p>
        </w:tc>
        <w:tc>
          <w:tcPr>
            <w:tcW w:w="743" w:type="dxa"/>
            <w:noWrap/>
          </w:tcPr>
          <w:p w14:paraId="0E507D31" w14:textId="2147026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2%</w:t>
            </w:r>
          </w:p>
        </w:tc>
        <w:tc>
          <w:tcPr>
            <w:tcW w:w="743" w:type="dxa"/>
            <w:noWrap/>
          </w:tcPr>
          <w:p w14:paraId="40DF7686" w14:textId="07AE98F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4%</w:t>
            </w:r>
          </w:p>
        </w:tc>
        <w:tc>
          <w:tcPr>
            <w:tcW w:w="744" w:type="dxa"/>
            <w:noWrap/>
          </w:tcPr>
          <w:p w14:paraId="57D2D595" w14:textId="50301FF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7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4E58AC57" w14:textId="372849E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AD85F12" w14:textId="1FA7E59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19C40ABC" w14:textId="0720381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743" w:type="dxa"/>
            <w:noWrap/>
            <w:vAlign w:val="center"/>
          </w:tcPr>
          <w:p w14:paraId="10DC95EE" w14:textId="5E36B51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743" w:type="dxa"/>
            <w:noWrap/>
            <w:vAlign w:val="center"/>
          </w:tcPr>
          <w:p w14:paraId="797097CF" w14:textId="73CE676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743" w:type="dxa"/>
            <w:noWrap/>
            <w:vAlign w:val="center"/>
          </w:tcPr>
          <w:p w14:paraId="6F7CE3EC" w14:textId="5061ED2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</w:tr>
      <w:tr w:rsidR="001019E2" w:rsidRPr="001019E2" w14:paraId="08E7A8EC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3F58F96C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536582CB" w14:textId="6436A05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7857886C" w14:textId="19D9C8D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51199FE7" w14:textId="4F41BCC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742" w:type="dxa"/>
            <w:noWrap/>
          </w:tcPr>
          <w:p w14:paraId="5F1846BE" w14:textId="5B77BFD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3%</w:t>
            </w:r>
          </w:p>
        </w:tc>
        <w:tc>
          <w:tcPr>
            <w:tcW w:w="743" w:type="dxa"/>
            <w:noWrap/>
          </w:tcPr>
          <w:p w14:paraId="415EE175" w14:textId="3F416DA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0%</w:t>
            </w:r>
          </w:p>
        </w:tc>
        <w:tc>
          <w:tcPr>
            <w:tcW w:w="744" w:type="dxa"/>
            <w:noWrap/>
          </w:tcPr>
          <w:p w14:paraId="6FFC17B3" w14:textId="7FF5289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352611D5" w14:textId="15A7A89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1086F020" w14:textId="6A73045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6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23B6A3A4" w14:textId="1FDBF35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0%</w:t>
            </w:r>
          </w:p>
        </w:tc>
        <w:tc>
          <w:tcPr>
            <w:tcW w:w="743" w:type="dxa"/>
            <w:noWrap/>
          </w:tcPr>
          <w:p w14:paraId="30B07DE8" w14:textId="6C36798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8%</w:t>
            </w:r>
          </w:p>
        </w:tc>
        <w:tc>
          <w:tcPr>
            <w:tcW w:w="743" w:type="dxa"/>
            <w:noWrap/>
          </w:tcPr>
          <w:p w14:paraId="7DDAF103" w14:textId="0323190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8%</w:t>
            </w:r>
          </w:p>
        </w:tc>
        <w:tc>
          <w:tcPr>
            <w:tcW w:w="744" w:type="dxa"/>
            <w:noWrap/>
          </w:tcPr>
          <w:p w14:paraId="535D0815" w14:textId="74848CD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30C018B" w14:textId="7A156AF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6EA40B42" w14:textId="22B5ECB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2650D40C" w14:textId="3847C22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noWrap/>
            <w:vAlign w:val="center"/>
          </w:tcPr>
          <w:p w14:paraId="05E38796" w14:textId="57D2D7A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743" w:type="dxa"/>
            <w:noWrap/>
            <w:vAlign w:val="center"/>
          </w:tcPr>
          <w:p w14:paraId="04D533F4" w14:textId="4EA7817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743" w:type="dxa"/>
            <w:noWrap/>
            <w:vAlign w:val="center"/>
          </w:tcPr>
          <w:p w14:paraId="0236BC6F" w14:textId="0B1DEE9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2%</w:t>
            </w:r>
          </w:p>
        </w:tc>
      </w:tr>
      <w:tr w:rsidR="001019E2" w:rsidRPr="001019E2" w14:paraId="0E84C8E5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3A481ADD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7B3B526F" w14:textId="7F28825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2DD66C27" w14:textId="1C77A47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15FFE984" w14:textId="1BB1D44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2" w:type="dxa"/>
            <w:noWrap/>
          </w:tcPr>
          <w:p w14:paraId="15AE1C29" w14:textId="57C449C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4%</w:t>
            </w:r>
          </w:p>
        </w:tc>
        <w:tc>
          <w:tcPr>
            <w:tcW w:w="743" w:type="dxa"/>
            <w:noWrap/>
          </w:tcPr>
          <w:p w14:paraId="537B1501" w14:textId="1BEE369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1%</w:t>
            </w:r>
          </w:p>
        </w:tc>
        <w:tc>
          <w:tcPr>
            <w:tcW w:w="744" w:type="dxa"/>
            <w:noWrap/>
          </w:tcPr>
          <w:p w14:paraId="33E1A579" w14:textId="28F4642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7295F230" w14:textId="722102F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7D791677" w14:textId="0BF73EE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3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295FDD53" w14:textId="2A6FDD7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0%</w:t>
            </w:r>
          </w:p>
        </w:tc>
        <w:tc>
          <w:tcPr>
            <w:tcW w:w="743" w:type="dxa"/>
            <w:noWrap/>
          </w:tcPr>
          <w:p w14:paraId="5DBA8A00" w14:textId="5EAE1E1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0%</w:t>
            </w:r>
          </w:p>
        </w:tc>
        <w:tc>
          <w:tcPr>
            <w:tcW w:w="743" w:type="dxa"/>
            <w:noWrap/>
          </w:tcPr>
          <w:p w14:paraId="584CFB77" w14:textId="31D5AE0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4%</w:t>
            </w:r>
          </w:p>
        </w:tc>
        <w:tc>
          <w:tcPr>
            <w:tcW w:w="744" w:type="dxa"/>
            <w:noWrap/>
          </w:tcPr>
          <w:p w14:paraId="1C57D96D" w14:textId="6D81C3D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713CF23A" w14:textId="33EF8A6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7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4A258DC9" w14:textId="079CD15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1DBD3575" w14:textId="26185E4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743" w:type="dxa"/>
            <w:noWrap/>
            <w:vAlign w:val="center"/>
          </w:tcPr>
          <w:p w14:paraId="7EB89062" w14:textId="1656300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743" w:type="dxa"/>
            <w:noWrap/>
            <w:vAlign w:val="center"/>
          </w:tcPr>
          <w:p w14:paraId="0987F95D" w14:textId="037E5AD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43" w:type="dxa"/>
            <w:noWrap/>
            <w:vAlign w:val="center"/>
          </w:tcPr>
          <w:p w14:paraId="40761EB4" w14:textId="216F7DB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</w:tr>
      <w:tr w:rsidR="001019E2" w:rsidRPr="001019E2" w14:paraId="3E35D9FD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171BA314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1A4BFE59" w14:textId="7CE410B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70696C21" w14:textId="5E33AD0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176618FD" w14:textId="38B31B6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742" w:type="dxa"/>
            <w:noWrap/>
          </w:tcPr>
          <w:p w14:paraId="42D96412" w14:textId="4DF2450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5%</w:t>
            </w:r>
          </w:p>
        </w:tc>
        <w:tc>
          <w:tcPr>
            <w:tcW w:w="743" w:type="dxa"/>
            <w:noWrap/>
          </w:tcPr>
          <w:p w14:paraId="28E0EF4A" w14:textId="3396828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2%</w:t>
            </w:r>
          </w:p>
        </w:tc>
        <w:tc>
          <w:tcPr>
            <w:tcW w:w="744" w:type="dxa"/>
            <w:noWrap/>
          </w:tcPr>
          <w:p w14:paraId="5848C12C" w14:textId="21B2374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7A27A646" w14:textId="53F6490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5E22BDD8" w14:textId="310CFFC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9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75D9EF64" w14:textId="244810F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3%</w:t>
            </w:r>
          </w:p>
        </w:tc>
        <w:tc>
          <w:tcPr>
            <w:tcW w:w="743" w:type="dxa"/>
            <w:noWrap/>
          </w:tcPr>
          <w:p w14:paraId="44C1CD0F" w14:textId="764103A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5%</w:t>
            </w:r>
          </w:p>
        </w:tc>
        <w:tc>
          <w:tcPr>
            <w:tcW w:w="743" w:type="dxa"/>
            <w:noWrap/>
          </w:tcPr>
          <w:p w14:paraId="59E48A7F" w14:textId="449A712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7%</w:t>
            </w:r>
          </w:p>
        </w:tc>
        <w:tc>
          <w:tcPr>
            <w:tcW w:w="744" w:type="dxa"/>
            <w:noWrap/>
          </w:tcPr>
          <w:p w14:paraId="2FA20002" w14:textId="73F3881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74E70658" w14:textId="0FE5E24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5DEB51F5" w14:textId="0126636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27B404BD" w14:textId="38C06DA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43" w:type="dxa"/>
            <w:noWrap/>
            <w:vAlign w:val="center"/>
          </w:tcPr>
          <w:p w14:paraId="40268D3E" w14:textId="4D3785C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743" w:type="dxa"/>
            <w:noWrap/>
            <w:vAlign w:val="center"/>
          </w:tcPr>
          <w:p w14:paraId="22056169" w14:textId="66137C5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743" w:type="dxa"/>
            <w:noWrap/>
            <w:vAlign w:val="center"/>
          </w:tcPr>
          <w:p w14:paraId="4376C379" w14:textId="1495915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</w:tr>
      <w:tr w:rsidR="001019E2" w:rsidRPr="001019E2" w14:paraId="422ED9BD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32F8A15E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0753608E" w14:textId="79C57CD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24ABCD0D" w14:textId="06E4602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6DE63EAA" w14:textId="3DF99BE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2" w:type="dxa"/>
            <w:noWrap/>
          </w:tcPr>
          <w:p w14:paraId="34FF02E2" w14:textId="211ACDA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4%</w:t>
            </w:r>
          </w:p>
        </w:tc>
        <w:tc>
          <w:tcPr>
            <w:tcW w:w="743" w:type="dxa"/>
            <w:noWrap/>
          </w:tcPr>
          <w:p w14:paraId="361E6D25" w14:textId="612ACDB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2%</w:t>
            </w:r>
          </w:p>
        </w:tc>
        <w:tc>
          <w:tcPr>
            <w:tcW w:w="744" w:type="dxa"/>
            <w:noWrap/>
          </w:tcPr>
          <w:p w14:paraId="484E0480" w14:textId="7A12F59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740F7717" w14:textId="62485B0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6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1058B055" w14:textId="7B7294F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4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357173D6" w14:textId="4198DB6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2%</w:t>
            </w:r>
          </w:p>
        </w:tc>
        <w:tc>
          <w:tcPr>
            <w:tcW w:w="743" w:type="dxa"/>
            <w:noWrap/>
          </w:tcPr>
          <w:p w14:paraId="5C75B31B" w14:textId="622EE3F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5%</w:t>
            </w:r>
          </w:p>
        </w:tc>
        <w:tc>
          <w:tcPr>
            <w:tcW w:w="743" w:type="dxa"/>
            <w:noWrap/>
          </w:tcPr>
          <w:p w14:paraId="2A64EEE6" w14:textId="75106FB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3%</w:t>
            </w:r>
          </w:p>
        </w:tc>
        <w:tc>
          <w:tcPr>
            <w:tcW w:w="744" w:type="dxa"/>
            <w:noWrap/>
          </w:tcPr>
          <w:p w14:paraId="7D2DAA18" w14:textId="129B139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5BE351EE" w14:textId="493BE74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ACAF100" w14:textId="1A246FE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168C692A" w14:textId="02E5B3F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3" w:type="dxa"/>
            <w:noWrap/>
            <w:vAlign w:val="center"/>
          </w:tcPr>
          <w:p w14:paraId="23AB33C5" w14:textId="48F55C8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743" w:type="dxa"/>
            <w:noWrap/>
            <w:vAlign w:val="center"/>
          </w:tcPr>
          <w:p w14:paraId="79EDD94A" w14:textId="07EB30B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43" w:type="dxa"/>
            <w:noWrap/>
            <w:vAlign w:val="center"/>
          </w:tcPr>
          <w:p w14:paraId="34B5EC16" w14:textId="64B87A2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7%</w:t>
            </w:r>
          </w:p>
        </w:tc>
      </w:tr>
      <w:tr w:rsidR="001019E2" w:rsidRPr="001019E2" w14:paraId="71787409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1A640805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0A9471ED" w14:textId="79D2586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7BE336DC" w14:textId="1FEA87F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56BC84BD" w14:textId="4674529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742" w:type="dxa"/>
            <w:noWrap/>
          </w:tcPr>
          <w:p w14:paraId="193D3961" w14:textId="137C65B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3%</w:t>
            </w:r>
          </w:p>
        </w:tc>
        <w:tc>
          <w:tcPr>
            <w:tcW w:w="743" w:type="dxa"/>
            <w:noWrap/>
          </w:tcPr>
          <w:p w14:paraId="5CCEF53C" w14:textId="4C24C30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2%</w:t>
            </w:r>
          </w:p>
        </w:tc>
        <w:tc>
          <w:tcPr>
            <w:tcW w:w="744" w:type="dxa"/>
            <w:noWrap/>
          </w:tcPr>
          <w:p w14:paraId="0AA2E514" w14:textId="05C7E03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263AE16C" w14:textId="696D03F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3BE6A5B4" w14:textId="6F7839F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9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1A6FD072" w14:textId="3616C84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2%</w:t>
            </w:r>
          </w:p>
        </w:tc>
        <w:tc>
          <w:tcPr>
            <w:tcW w:w="743" w:type="dxa"/>
            <w:noWrap/>
          </w:tcPr>
          <w:p w14:paraId="4E9C6806" w14:textId="73FCA48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2%</w:t>
            </w:r>
          </w:p>
        </w:tc>
        <w:tc>
          <w:tcPr>
            <w:tcW w:w="743" w:type="dxa"/>
            <w:noWrap/>
          </w:tcPr>
          <w:p w14:paraId="614F9A60" w14:textId="5EA221D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14%</w:t>
            </w:r>
          </w:p>
        </w:tc>
        <w:tc>
          <w:tcPr>
            <w:tcW w:w="744" w:type="dxa"/>
            <w:noWrap/>
          </w:tcPr>
          <w:p w14:paraId="45E239CE" w14:textId="0CF8B15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12D06104" w14:textId="41366D7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6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5F268D60" w14:textId="60123A6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650A7B2F" w14:textId="36589AC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743" w:type="dxa"/>
            <w:noWrap/>
            <w:vAlign w:val="center"/>
          </w:tcPr>
          <w:p w14:paraId="5E2495B6" w14:textId="1433015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743" w:type="dxa"/>
            <w:noWrap/>
            <w:vAlign w:val="center"/>
          </w:tcPr>
          <w:p w14:paraId="3C904694" w14:textId="03C6170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43" w:type="dxa"/>
            <w:noWrap/>
            <w:vAlign w:val="center"/>
          </w:tcPr>
          <w:p w14:paraId="05F05EFB" w14:textId="616F486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</w:tr>
      <w:tr w:rsidR="001019E2" w:rsidRPr="001019E2" w14:paraId="55FF382C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35086798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1E7B0278" w14:textId="24096A7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701A7DAC" w14:textId="78C715C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435425A5" w14:textId="3C5773F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742" w:type="dxa"/>
            <w:noWrap/>
          </w:tcPr>
          <w:p w14:paraId="0E351604" w14:textId="406D517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4%</w:t>
            </w:r>
          </w:p>
        </w:tc>
        <w:tc>
          <w:tcPr>
            <w:tcW w:w="743" w:type="dxa"/>
            <w:noWrap/>
          </w:tcPr>
          <w:p w14:paraId="259A6096" w14:textId="1D321C6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2%</w:t>
            </w:r>
          </w:p>
        </w:tc>
        <w:tc>
          <w:tcPr>
            <w:tcW w:w="744" w:type="dxa"/>
            <w:noWrap/>
          </w:tcPr>
          <w:p w14:paraId="2E7818C2" w14:textId="67C69CF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2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505AA224" w14:textId="5E2E312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400B2CD9" w14:textId="3424E16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6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07C45EA5" w14:textId="50427EB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2%</w:t>
            </w:r>
          </w:p>
        </w:tc>
        <w:tc>
          <w:tcPr>
            <w:tcW w:w="743" w:type="dxa"/>
            <w:noWrap/>
          </w:tcPr>
          <w:p w14:paraId="136FA34E" w14:textId="07BF9A8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7%</w:t>
            </w:r>
          </w:p>
        </w:tc>
        <w:tc>
          <w:tcPr>
            <w:tcW w:w="743" w:type="dxa"/>
            <w:noWrap/>
          </w:tcPr>
          <w:p w14:paraId="3CD8A620" w14:textId="4B1F8DE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2%</w:t>
            </w:r>
          </w:p>
        </w:tc>
        <w:tc>
          <w:tcPr>
            <w:tcW w:w="744" w:type="dxa"/>
            <w:noWrap/>
          </w:tcPr>
          <w:p w14:paraId="5E69FBB4" w14:textId="1492EEF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22EA1FAE" w14:textId="00359D3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0ACE1049" w14:textId="23DCAB7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1E536B3B" w14:textId="63AB747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743" w:type="dxa"/>
            <w:noWrap/>
            <w:vAlign w:val="center"/>
          </w:tcPr>
          <w:p w14:paraId="01457E72" w14:textId="0538985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743" w:type="dxa"/>
            <w:noWrap/>
            <w:vAlign w:val="center"/>
          </w:tcPr>
          <w:p w14:paraId="62107DE1" w14:textId="6739190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743" w:type="dxa"/>
            <w:noWrap/>
            <w:vAlign w:val="center"/>
          </w:tcPr>
          <w:p w14:paraId="2DBA0FDC" w14:textId="1482BA3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</w:tr>
      <w:tr w:rsidR="001019E2" w:rsidRPr="001019E2" w14:paraId="4F5D28BA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3B1AD43D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0F4D035A" w14:textId="00E5D41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18864959" w14:textId="381F8CA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72B890E7" w14:textId="4ACEBD2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742" w:type="dxa"/>
            <w:noWrap/>
          </w:tcPr>
          <w:p w14:paraId="2D9BE940" w14:textId="3EBDE5F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1%</w:t>
            </w:r>
          </w:p>
        </w:tc>
        <w:tc>
          <w:tcPr>
            <w:tcW w:w="743" w:type="dxa"/>
            <w:noWrap/>
          </w:tcPr>
          <w:p w14:paraId="5150157D" w14:textId="0D861AD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0%</w:t>
            </w:r>
          </w:p>
        </w:tc>
        <w:tc>
          <w:tcPr>
            <w:tcW w:w="744" w:type="dxa"/>
            <w:noWrap/>
          </w:tcPr>
          <w:p w14:paraId="08554311" w14:textId="4B09DBC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49FA90CF" w14:textId="531C2D1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2C92206E" w14:textId="25CA26B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9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7CF2DD85" w14:textId="492C0CE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noWrap/>
          </w:tcPr>
          <w:p w14:paraId="0C29350D" w14:textId="0B1DBB4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6%</w:t>
            </w:r>
          </w:p>
        </w:tc>
        <w:tc>
          <w:tcPr>
            <w:tcW w:w="743" w:type="dxa"/>
            <w:noWrap/>
          </w:tcPr>
          <w:p w14:paraId="23E4DF68" w14:textId="4AF4789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2%</w:t>
            </w:r>
          </w:p>
        </w:tc>
        <w:tc>
          <w:tcPr>
            <w:tcW w:w="744" w:type="dxa"/>
            <w:noWrap/>
          </w:tcPr>
          <w:p w14:paraId="1E5B6EA7" w14:textId="1FC39FB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4B0B64A" w14:textId="43A0A95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7A4E0281" w14:textId="058E395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1DC315F6" w14:textId="3C3A8F4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43" w:type="dxa"/>
            <w:noWrap/>
            <w:vAlign w:val="center"/>
          </w:tcPr>
          <w:p w14:paraId="602E4506" w14:textId="762F06E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743" w:type="dxa"/>
            <w:noWrap/>
            <w:vAlign w:val="center"/>
          </w:tcPr>
          <w:p w14:paraId="6A1ADC08" w14:textId="0527CE5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43" w:type="dxa"/>
            <w:noWrap/>
            <w:vAlign w:val="center"/>
          </w:tcPr>
          <w:p w14:paraId="23780B7B" w14:textId="6323A8F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</w:tr>
      <w:tr w:rsidR="001019E2" w:rsidRPr="001019E2" w14:paraId="42AA3CE5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43F04681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73CDA205" w14:textId="167000C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32CD8DE2" w14:textId="3A5E943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12C8D884" w14:textId="349579E4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742" w:type="dxa"/>
            <w:noWrap/>
          </w:tcPr>
          <w:p w14:paraId="3E270962" w14:textId="69401AD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1%</w:t>
            </w:r>
          </w:p>
        </w:tc>
        <w:tc>
          <w:tcPr>
            <w:tcW w:w="743" w:type="dxa"/>
            <w:noWrap/>
          </w:tcPr>
          <w:p w14:paraId="7A9FCEBD" w14:textId="24CB7C7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9%</w:t>
            </w:r>
          </w:p>
        </w:tc>
        <w:tc>
          <w:tcPr>
            <w:tcW w:w="744" w:type="dxa"/>
            <w:noWrap/>
          </w:tcPr>
          <w:p w14:paraId="5FCB1634" w14:textId="2A171E5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1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0D1FB850" w14:textId="285315E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80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14EE8C5D" w14:textId="15914168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5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1E8B8136" w14:textId="531F596E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6%</w:t>
            </w:r>
          </w:p>
        </w:tc>
        <w:tc>
          <w:tcPr>
            <w:tcW w:w="743" w:type="dxa"/>
            <w:noWrap/>
          </w:tcPr>
          <w:p w14:paraId="68E8BBA6" w14:textId="21A6166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64%</w:t>
            </w:r>
          </w:p>
        </w:tc>
        <w:tc>
          <w:tcPr>
            <w:tcW w:w="743" w:type="dxa"/>
            <w:noWrap/>
          </w:tcPr>
          <w:p w14:paraId="4373B0A3" w14:textId="6DD786FC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9%</w:t>
            </w:r>
          </w:p>
        </w:tc>
        <w:tc>
          <w:tcPr>
            <w:tcW w:w="744" w:type="dxa"/>
            <w:noWrap/>
          </w:tcPr>
          <w:p w14:paraId="484C352E" w14:textId="0062601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5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2EA108FE" w14:textId="0DF7064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72E2C599" w14:textId="0D68F120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00C369CF" w14:textId="02979CD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noWrap/>
            <w:vAlign w:val="center"/>
          </w:tcPr>
          <w:p w14:paraId="63BEDAFA" w14:textId="6A15B88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743" w:type="dxa"/>
            <w:noWrap/>
            <w:vAlign w:val="center"/>
          </w:tcPr>
          <w:p w14:paraId="2BE38C2E" w14:textId="5E55516F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743" w:type="dxa"/>
            <w:noWrap/>
            <w:vAlign w:val="center"/>
          </w:tcPr>
          <w:p w14:paraId="53857A1B" w14:textId="0A21FE3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4%</w:t>
            </w:r>
          </w:p>
        </w:tc>
      </w:tr>
      <w:tr w:rsidR="001019E2" w:rsidRPr="001019E2" w14:paraId="19DDBA50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noWrap/>
            <w:vAlign w:val="bottom"/>
            <w:hideMark/>
          </w:tcPr>
          <w:p w14:paraId="17EEE3ED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42AAC08E" w14:textId="5FB4F01A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vAlign w:val="center"/>
            <w:hideMark/>
          </w:tcPr>
          <w:p w14:paraId="2BA9F00A" w14:textId="3AEF255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  <w:hideMark/>
          </w:tcPr>
          <w:p w14:paraId="316A6B0D" w14:textId="3BB0DB0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742" w:type="dxa"/>
            <w:noWrap/>
          </w:tcPr>
          <w:p w14:paraId="5A99AD22" w14:textId="4673DE4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1%</w:t>
            </w:r>
          </w:p>
        </w:tc>
        <w:tc>
          <w:tcPr>
            <w:tcW w:w="743" w:type="dxa"/>
            <w:noWrap/>
          </w:tcPr>
          <w:p w14:paraId="5493E244" w14:textId="0DA518B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8%</w:t>
            </w:r>
          </w:p>
        </w:tc>
        <w:tc>
          <w:tcPr>
            <w:tcW w:w="744" w:type="dxa"/>
            <w:noWrap/>
          </w:tcPr>
          <w:p w14:paraId="485C40A4" w14:textId="151D6962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1628A9AC" w14:textId="29CC50D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78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</w:tcPr>
          <w:p w14:paraId="3101FA03" w14:textId="0D44A2DA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5%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</w:tcPr>
          <w:p w14:paraId="33E1065A" w14:textId="2C15A485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33%</w:t>
            </w:r>
          </w:p>
        </w:tc>
        <w:tc>
          <w:tcPr>
            <w:tcW w:w="743" w:type="dxa"/>
            <w:noWrap/>
          </w:tcPr>
          <w:p w14:paraId="5ABD8C8D" w14:textId="42D4E93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48%</w:t>
            </w:r>
          </w:p>
        </w:tc>
        <w:tc>
          <w:tcPr>
            <w:tcW w:w="743" w:type="dxa"/>
            <w:noWrap/>
          </w:tcPr>
          <w:p w14:paraId="34C5DF9B" w14:textId="0A1241D3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5%</w:t>
            </w:r>
          </w:p>
        </w:tc>
        <w:tc>
          <w:tcPr>
            <w:tcW w:w="744" w:type="dxa"/>
            <w:noWrap/>
          </w:tcPr>
          <w:p w14:paraId="262003BE" w14:textId="7973DEF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3%</w:t>
            </w: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353C5FF9" w14:textId="0C1354BB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  <w:noWrap/>
            <w:vAlign w:val="center"/>
          </w:tcPr>
          <w:p w14:paraId="683AA607" w14:textId="2420741D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</w:tcPr>
          <w:p w14:paraId="2D003AD4" w14:textId="58B7F435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noWrap/>
            <w:vAlign w:val="center"/>
          </w:tcPr>
          <w:p w14:paraId="7CDD9A26" w14:textId="55227D97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743" w:type="dxa"/>
            <w:noWrap/>
            <w:vAlign w:val="center"/>
          </w:tcPr>
          <w:p w14:paraId="5C6F9A6A" w14:textId="2738DC21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743" w:type="dxa"/>
            <w:noWrap/>
            <w:vAlign w:val="center"/>
          </w:tcPr>
          <w:p w14:paraId="4083C307" w14:textId="4B61A266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hAnsi="Calibri" w:cs="Calibri"/>
                <w:color w:val="000000"/>
                <w:sz w:val="16"/>
                <w:szCs w:val="16"/>
              </w:rPr>
              <w:t>0.28%</w:t>
            </w:r>
          </w:p>
        </w:tc>
      </w:tr>
      <w:tr w:rsidR="001019E2" w:rsidRPr="001019E2" w14:paraId="1301CCAB" w14:textId="77777777" w:rsidTr="001019E2">
        <w:trPr>
          <w:gridAfter w:val="1"/>
          <w:wAfter w:w="11" w:type="dxa"/>
          <w:trHeight w:val="240"/>
        </w:trPr>
        <w:tc>
          <w:tcPr>
            <w:tcW w:w="7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414F93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19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96A34D" w14:textId="77777777" w:rsidR="001019E2" w:rsidRPr="001019E2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3A634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BDB93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hideMark/>
          </w:tcPr>
          <w:p w14:paraId="28F38992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hideMark/>
          </w:tcPr>
          <w:p w14:paraId="21F1608F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hideMark/>
          </w:tcPr>
          <w:p w14:paraId="44122278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C12B3E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A48E3D" w14:textId="7777777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F19426" w14:textId="6D3CB298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hideMark/>
          </w:tcPr>
          <w:p w14:paraId="78CD5569" w14:textId="2417C344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51%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noWrap/>
          </w:tcPr>
          <w:p w14:paraId="785294A7" w14:textId="39512910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8%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</w:tcPr>
          <w:p w14:paraId="131DC015" w14:textId="79A1100B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19E2">
              <w:rPr>
                <w:sz w:val="16"/>
                <w:szCs w:val="16"/>
              </w:rPr>
              <w:t>0.24%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5EB161" w14:textId="169A0704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C7C895" w14:textId="6F5B24A7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66B6CC" w14:textId="5CA63564" w:rsidR="001019E2" w:rsidRPr="001019E2" w:rsidRDefault="001019E2" w:rsidP="0010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vAlign w:val="center"/>
          </w:tcPr>
          <w:p w14:paraId="347F9291" w14:textId="76DD167E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vAlign w:val="center"/>
          </w:tcPr>
          <w:p w14:paraId="1D269214" w14:textId="4C912249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vAlign w:val="center"/>
          </w:tcPr>
          <w:p w14:paraId="6BBED517" w14:textId="47E23828" w:rsidR="001019E2" w:rsidRPr="001019E2" w:rsidRDefault="001019E2" w:rsidP="00101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bookmarkEnd w:id="0"/>
    <w:p w14:paraId="2A5E1A8D" w14:textId="57A8683E" w:rsidR="009D50BA" w:rsidRPr="009D50BA" w:rsidRDefault="009D50BA" w:rsidP="009D50BA">
      <w:pPr>
        <w:tabs>
          <w:tab w:val="left" w:pos="6208"/>
        </w:tabs>
        <w:sectPr w:rsidR="009D50BA" w:rsidRPr="009D50BA" w:rsidSect="009D50B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tab/>
      </w:r>
    </w:p>
    <w:p w14:paraId="772D4C8A" w14:textId="77777777" w:rsidR="009D50BA" w:rsidRDefault="009D50BA"/>
    <w:tbl>
      <w:tblPr>
        <w:tblW w:w="13861" w:type="dxa"/>
        <w:tblLayout w:type="fixed"/>
        <w:tblLook w:val="04A0" w:firstRow="1" w:lastRow="0" w:firstColumn="1" w:lastColumn="0" w:noHBand="0" w:noVBand="1"/>
      </w:tblPr>
      <w:tblGrid>
        <w:gridCol w:w="1620"/>
        <w:gridCol w:w="1748"/>
        <w:gridCol w:w="1749"/>
        <w:gridCol w:w="1723"/>
        <w:gridCol w:w="1774"/>
        <w:gridCol w:w="1749"/>
        <w:gridCol w:w="1697"/>
        <w:gridCol w:w="1801"/>
      </w:tblGrid>
      <w:tr w:rsidR="00871DB2" w:rsidRPr="00871DB2" w14:paraId="6CE9534F" w14:textId="77777777" w:rsidTr="00871DB2">
        <w:trPr>
          <w:trHeight w:val="300"/>
        </w:trPr>
        <w:tc>
          <w:tcPr>
            <w:tcW w:w="13861" w:type="dxa"/>
            <w:gridSpan w:val="8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5F897EE" w14:textId="59E2E0E7" w:rsidR="00871DB2" w:rsidRPr="00871DB2" w:rsidRDefault="00871DB2" w:rsidP="0087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Supplemental Table </w:t>
            </w:r>
            <w:r w:rsidR="001019E2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dds ratios and 95% confidence intervals </w:t>
            </w:r>
            <w:r>
              <w:t>for the association between heatwaves and stillbirth in California, Florida, Georgia, Kansas, New Jersey, and Oregon</w:t>
            </w:r>
          </w:p>
        </w:tc>
      </w:tr>
      <w:tr w:rsidR="00871DB2" w:rsidRPr="00871DB2" w14:paraId="2D6A8AAB" w14:textId="77777777" w:rsidTr="00D10409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DF356" w14:textId="77777777" w:rsidR="00871DB2" w:rsidRPr="00871DB2" w:rsidRDefault="00871DB2" w:rsidP="0087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DD0AF9" w14:textId="77777777" w:rsidR="00871DB2" w:rsidRPr="00871DB2" w:rsidRDefault="00871DB2" w:rsidP="00871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HW1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ADF67" w14:textId="77777777" w:rsidR="00871DB2" w:rsidRPr="00871DB2" w:rsidRDefault="00871DB2" w:rsidP="00871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HW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59504D" w14:textId="77777777" w:rsidR="00871DB2" w:rsidRPr="00871DB2" w:rsidRDefault="00871DB2" w:rsidP="00871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HW3</w:t>
            </w:r>
          </w:p>
        </w:tc>
      </w:tr>
      <w:tr w:rsidR="00871DB2" w:rsidRPr="00871DB2" w14:paraId="2D3AC175" w14:textId="77777777" w:rsidTr="00D10409"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67CCA" w14:textId="77777777" w:rsidR="00871DB2" w:rsidRPr="00871DB2" w:rsidRDefault="00871DB2" w:rsidP="00871D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E33D6" w14:textId="77777777" w:rsidR="00871DB2" w:rsidRPr="00871DB2" w:rsidRDefault="00871DB2" w:rsidP="00871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1 Day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178CA9" w14:textId="77777777" w:rsidR="00871DB2" w:rsidRPr="00871DB2" w:rsidRDefault="00871DB2" w:rsidP="00871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2 Days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BE2DF" w14:textId="77777777" w:rsidR="00871DB2" w:rsidRPr="00871DB2" w:rsidRDefault="00871DB2" w:rsidP="00871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3+ Days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B56AF" w14:textId="77777777" w:rsidR="00871DB2" w:rsidRPr="00871DB2" w:rsidRDefault="00871DB2" w:rsidP="00871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mbria Math" w:hAnsi="Cambria Math"/>
              </w:rPr>
              <w:t>≥</w:t>
            </w:r>
            <w:r w:rsidRPr="00871DB2">
              <w:rPr>
                <w:rFonts w:ascii="Calibri" w:eastAsia="Times New Roman" w:hAnsi="Calibri" w:cs="Calibri"/>
                <w:color w:val="000000"/>
              </w:rPr>
              <w:t>2 Consecutive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950F7" w14:textId="77777777" w:rsidR="00871DB2" w:rsidRPr="00871DB2" w:rsidRDefault="00871DB2" w:rsidP="00871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mbria Math" w:hAnsi="Cambria Math"/>
              </w:rPr>
              <w:t>≥</w:t>
            </w:r>
            <w:r w:rsidRPr="00871DB2">
              <w:rPr>
                <w:rFonts w:ascii="Calibri" w:eastAsia="Times New Roman" w:hAnsi="Calibri" w:cs="Calibri"/>
                <w:color w:val="000000"/>
              </w:rPr>
              <w:t>3 Consecutive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3E1F5" w14:textId="77777777" w:rsidR="00871DB2" w:rsidRPr="00871DB2" w:rsidRDefault="00871DB2" w:rsidP="00871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mbria Math" w:hAnsi="Cambria Math"/>
              </w:rPr>
              <w:t>≥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871DB2">
              <w:rPr>
                <w:rFonts w:ascii="Calibri" w:eastAsia="Times New Roman" w:hAnsi="Calibri" w:cs="Calibri"/>
                <w:color w:val="000000"/>
              </w:rPr>
              <w:t xml:space="preserve"> Consecutive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203FC1" w14:textId="7F65B498" w:rsidR="00871DB2" w:rsidRPr="00871DB2" w:rsidRDefault="00871DB2" w:rsidP="00871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E7417" w:rsidRPr="00871DB2" w14:paraId="40939204" w14:textId="77777777" w:rsidTr="00D10409">
        <w:trPr>
          <w:trHeight w:val="302"/>
        </w:trPr>
        <w:tc>
          <w:tcPr>
            <w:tcW w:w="16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C6006" w14:textId="77777777" w:rsidR="00CE7417" w:rsidRPr="00871DB2" w:rsidRDefault="00CE7417" w:rsidP="00DE7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C9AB3" w14:textId="77777777" w:rsidR="00CE7417" w:rsidRPr="00F913DB" w:rsidRDefault="00CE7417" w:rsidP="00DE7C1E">
            <w:pPr>
              <w:spacing w:after="0"/>
              <w:jc w:val="center"/>
            </w:pPr>
            <w:r w:rsidRPr="00F913DB">
              <w:t>1.02 (0.97, 1.06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79AAB" w14:textId="77777777" w:rsidR="00CE7417" w:rsidRPr="00F913DB" w:rsidRDefault="00CE7417" w:rsidP="00DE7C1E">
            <w:pPr>
              <w:spacing w:after="0"/>
              <w:jc w:val="center"/>
            </w:pPr>
            <w:r w:rsidRPr="00F913DB">
              <w:t>1.01 (0.96, 1.06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58391" w14:textId="77777777" w:rsidR="00CE7417" w:rsidRPr="00F913DB" w:rsidRDefault="00CE7417" w:rsidP="00DE7C1E">
            <w:pPr>
              <w:spacing w:after="0"/>
              <w:jc w:val="center"/>
            </w:pPr>
            <w:r w:rsidRPr="00F913DB">
              <w:t>0.98 (0.93, 1.02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50574" w14:textId="77777777" w:rsidR="00CE7417" w:rsidRPr="00F913DB" w:rsidRDefault="00CE7417" w:rsidP="00DE7C1E">
            <w:pPr>
              <w:spacing w:after="0"/>
              <w:jc w:val="center"/>
            </w:pPr>
            <w:r w:rsidRPr="00F913DB">
              <w:t>1.00 (0.97, 1.02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EFA53" w14:textId="77777777" w:rsidR="00CE7417" w:rsidRPr="00F913DB" w:rsidRDefault="00CE7417" w:rsidP="00DE7C1E">
            <w:pPr>
              <w:spacing w:after="0"/>
              <w:jc w:val="center"/>
            </w:pPr>
            <w:r w:rsidRPr="00F913DB">
              <w:t>0.99 (0.96, 1.02)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60B0E" w14:textId="77777777" w:rsidR="00CE7417" w:rsidRPr="00F913DB" w:rsidRDefault="00CE7417" w:rsidP="00DE7C1E">
            <w:pPr>
              <w:spacing w:after="0"/>
              <w:jc w:val="center"/>
            </w:pPr>
            <w:r w:rsidRPr="00F913DB">
              <w:t>1.03 (0.99, 1.07)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30E2C" w14:textId="77777777" w:rsidR="00CE7417" w:rsidRDefault="00CE7417" w:rsidP="00DE7C1E">
            <w:pPr>
              <w:spacing w:after="0"/>
              <w:jc w:val="center"/>
            </w:pPr>
            <w:r w:rsidRPr="00F913DB">
              <w:t>1.07 (0.99, 1.16)</w:t>
            </w:r>
          </w:p>
        </w:tc>
      </w:tr>
      <w:tr w:rsidR="00E405A5" w:rsidRPr="00871DB2" w14:paraId="54FE69CA" w14:textId="77777777" w:rsidTr="00E405A5">
        <w:trPr>
          <w:trHeight w:val="302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85569BC" w14:textId="77777777" w:rsidR="00E405A5" w:rsidRPr="00871DB2" w:rsidRDefault="00E405A5" w:rsidP="00E40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Florida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7FC639AB" w14:textId="56CC7448" w:rsidR="00E405A5" w:rsidRPr="00871DB2" w:rsidRDefault="00E405A5" w:rsidP="00E4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94, 1.05)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center"/>
            <w:hideMark/>
          </w:tcPr>
          <w:p w14:paraId="729F565F" w14:textId="1C5C6E53" w:rsidR="00E405A5" w:rsidRPr="00871DB2" w:rsidRDefault="00E405A5" w:rsidP="00E4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88, 1.02)</w:t>
            </w:r>
          </w:p>
        </w:tc>
        <w:tc>
          <w:tcPr>
            <w:tcW w:w="1723" w:type="dxa"/>
            <w:shd w:val="clear" w:color="auto" w:fill="F2F2F2" w:themeFill="background1" w:themeFillShade="F2"/>
            <w:noWrap/>
            <w:vAlign w:val="center"/>
            <w:hideMark/>
          </w:tcPr>
          <w:p w14:paraId="65C16116" w14:textId="43C7F592" w:rsidR="00E405A5" w:rsidRPr="00871DB2" w:rsidRDefault="00E405A5" w:rsidP="00E4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1.02, 1.15)</w:t>
            </w:r>
          </w:p>
        </w:tc>
        <w:tc>
          <w:tcPr>
            <w:tcW w:w="1774" w:type="dxa"/>
            <w:shd w:val="clear" w:color="000000" w:fill="FFFFFF"/>
            <w:noWrap/>
            <w:vAlign w:val="center"/>
            <w:hideMark/>
          </w:tcPr>
          <w:p w14:paraId="46B67C75" w14:textId="43761F52" w:rsidR="00E405A5" w:rsidRPr="00871DB2" w:rsidRDefault="00E405A5" w:rsidP="00E4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1.00, 1.06)</w:t>
            </w:r>
          </w:p>
        </w:tc>
        <w:tc>
          <w:tcPr>
            <w:tcW w:w="1749" w:type="dxa"/>
            <w:shd w:val="clear" w:color="000000" w:fill="FFFFFF"/>
            <w:noWrap/>
            <w:vAlign w:val="center"/>
            <w:hideMark/>
          </w:tcPr>
          <w:p w14:paraId="61D16AD2" w14:textId="7CF47654" w:rsidR="00E405A5" w:rsidRPr="00871DB2" w:rsidRDefault="00E405A5" w:rsidP="00E4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1.00, 1.08)</w:t>
            </w:r>
          </w:p>
        </w:tc>
        <w:tc>
          <w:tcPr>
            <w:tcW w:w="1697" w:type="dxa"/>
            <w:shd w:val="clear" w:color="000000" w:fill="FFFFFF"/>
            <w:noWrap/>
            <w:vAlign w:val="center"/>
            <w:hideMark/>
          </w:tcPr>
          <w:p w14:paraId="39FBDDB8" w14:textId="5FC3D43A" w:rsidR="00E405A5" w:rsidRPr="00871DB2" w:rsidRDefault="00E405A5" w:rsidP="00E4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1.00, 1.10)</w:t>
            </w:r>
          </w:p>
        </w:tc>
        <w:tc>
          <w:tcPr>
            <w:tcW w:w="1801" w:type="dxa"/>
            <w:shd w:val="clear" w:color="auto" w:fill="F2F2F2" w:themeFill="background1" w:themeFillShade="F2"/>
            <w:noWrap/>
            <w:vAlign w:val="center"/>
            <w:hideMark/>
          </w:tcPr>
          <w:p w14:paraId="0E75B71C" w14:textId="19957AD7" w:rsidR="00E405A5" w:rsidRPr="00871DB2" w:rsidRDefault="00E405A5" w:rsidP="00E4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 (1.02, 1.61)</w:t>
            </w:r>
          </w:p>
        </w:tc>
      </w:tr>
      <w:tr w:rsidR="00871DB2" w:rsidRPr="00871DB2" w14:paraId="681787BB" w14:textId="77777777" w:rsidTr="00D10409">
        <w:trPr>
          <w:trHeight w:val="302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F2D4233" w14:textId="77777777" w:rsidR="00871DB2" w:rsidRPr="00871DB2" w:rsidRDefault="00871DB2" w:rsidP="00DE7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465173DF" w14:textId="77777777" w:rsidR="00871DB2" w:rsidRPr="00871DB2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1.07 (1.00, 1.16)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center"/>
            <w:hideMark/>
          </w:tcPr>
          <w:p w14:paraId="3DD70795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2 (0.85, 1.00)</w:t>
            </w:r>
          </w:p>
        </w:tc>
        <w:tc>
          <w:tcPr>
            <w:tcW w:w="1723" w:type="dxa"/>
            <w:shd w:val="clear" w:color="auto" w:fill="F2F2F2" w:themeFill="background1" w:themeFillShade="F2"/>
            <w:noWrap/>
            <w:vAlign w:val="center"/>
            <w:hideMark/>
          </w:tcPr>
          <w:p w14:paraId="7D4AA33C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0 (0.93, 1.07)</w:t>
            </w:r>
          </w:p>
        </w:tc>
        <w:tc>
          <w:tcPr>
            <w:tcW w:w="1774" w:type="dxa"/>
            <w:shd w:val="clear" w:color="000000" w:fill="FFFFFF"/>
            <w:noWrap/>
            <w:vAlign w:val="center"/>
            <w:hideMark/>
          </w:tcPr>
          <w:p w14:paraId="33653945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8 (0.95, 1.02)</w:t>
            </w:r>
          </w:p>
        </w:tc>
        <w:tc>
          <w:tcPr>
            <w:tcW w:w="1749" w:type="dxa"/>
            <w:shd w:val="clear" w:color="000000" w:fill="FFFFFF"/>
            <w:noWrap/>
            <w:vAlign w:val="center"/>
            <w:hideMark/>
          </w:tcPr>
          <w:p w14:paraId="4D52EB4D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9 (0.95, 1.04)</w:t>
            </w:r>
          </w:p>
        </w:tc>
        <w:tc>
          <w:tcPr>
            <w:tcW w:w="1697" w:type="dxa"/>
            <w:shd w:val="clear" w:color="000000" w:fill="FFFFFF"/>
            <w:noWrap/>
            <w:vAlign w:val="center"/>
            <w:hideMark/>
          </w:tcPr>
          <w:p w14:paraId="0119BDA5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1 (0.96, 1.07)</w:t>
            </w:r>
          </w:p>
        </w:tc>
        <w:tc>
          <w:tcPr>
            <w:tcW w:w="1801" w:type="dxa"/>
            <w:shd w:val="clear" w:color="auto" w:fill="F2F2F2" w:themeFill="background1" w:themeFillShade="F2"/>
            <w:noWrap/>
            <w:vAlign w:val="center"/>
            <w:hideMark/>
          </w:tcPr>
          <w:p w14:paraId="538D2028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10 (0.95, 1.26)</w:t>
            </w:r>
          </w:p>
        </w:tc>
      </w:tr>
      <w:tr w:rsidR="00871DB2" w:rsidRPr="00871DB2" w14:paraId="5BD6BF29" w14:textId="77777777" w:rsidTr="00D10409">
        <w:trPr>
          <w:trHeight w:val="302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9BEF722" w14:textId="77777777" w:rsidR="00871DB2" w:rsidRPr="00871DB2" w:rsidRDefault="00871DB2" w:rsidP="00DE7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5E1BCA43" w14:textId="77777777" w:rsidR="00871DB2" w:rsidRPr="00871DB2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0.88 (0.74, 1.05)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center"/>
            <w:hideMark/>
          </w:tcPr>
          <w:p w14:paraId="6B2B504B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16 (0.96, 1.40)</w:t>
            </w:r>
          </w:p>
        </w:tc>
        <w:tc>
          <w:tcPr>
            <w:tcW w:w="1723" w:type="dxa"/>
            <w:shd w:val="clear" w:color="auto" w:fill="F2F2F2" w:themeFill="background1" w:themeFillShade="F2"/>
            <w:noWrap/>
            <w:vAlign w:val="center"/>
            <w:hideMark/>
          </w:tcPr>
          <w:p w14:paraId="77B432EC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7 (0.91, 1.25)</w:t>
            </w:r>
          </w:p>
        </w:tc>
        <w:tc>
          <w:tcPr>
            <w:tcW w:w="1774" w:type="dxa"/>
            <w:shd w:val="clear" w:color="000000" w:fill="FFFFFF"/>
            <w:noWrap/>
            <w:vAlign w:val="center"/>
            <w:hideMark/>
          </w:tcPr>
          <w:p w14:paraId="5712744E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11 (1.02, 1.20)</w:t>
            </w:r>
          </w:p>
        </w:tc>
        <w:tc>
          <w:tcPr>
            <w:tcW w:w="1749" w:type="dxa"/>
            <w:shd w:val="clear" w:color="000000" w:fill="FFFFFF"/>
            <w:noWrap/>
            <w:vAlign w:val="center"/>
            <w:hideMark/>
          </w:tcPr>
          <w:p w14:paraId="7A04B5D0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10 (1.00, 1.22)</w:t>
            </w:r>
          </w:p>
        </w:tc>
        <w:tc>
          <w:tcPr>
            <w:tcW w:w="1697" w:type="dxa"/>
            <w:shd w:val="clear" w:color="000000" w:fill="FFFFFF"/>
            <w:noWrap/>
            <w:vAlign w:val="center"/>
            <w:hideMark/>
          </w:tcPr>
          <w:p w14:paraId="21BFF8D5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13 (0.99, 1.29)</w:t>
            </w:r>
          </w:p>
        </w:tc>
        <w:tc>
          <w:tcPr>
            <w:tcW w:w="1801" w:type="dxa"/>
            <w:shd w:val="clear" w:color="auto" w:fill="F2F2F2" w:themeFill="background1" w:themeFillShade="F2"/>
            <w:noWrap/>
            <w:vAlign w:val="center"/>
            <w:hideMark/>
          </w:tcPr>
          <w:p w14:paraId="5CB9B80D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22 (0.96, 1.54)</w:t>
            </w:r>
          </w:p>
        </w:tc>
      </w:tr>
      <w:tr w:rsidR="00871DB2" w:rsidRPr="00871DB2" w14:paraId="4675FB19" w14:textId="77777777" w:rsidTr="00D10409">
        <w:trPr>
          <w:trHeight w:val="302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58706C13" w14:textId="77777777" w:rsidR="00871DB2" w:rsidRPr="00871DB2" w:rsidRDefault="00871DB2" w:rsidP="00DE7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New Jersey</w:t>
            </w:r>
          </w:p>
        </w:tc>
        <w:tc>
          <w:tcPr>
            <w:tcW w:w="1748" w:type="dxa"/>
            <w:shd w:val="clear" w:color="auto" w:fill="F2F2F2" w:themeFill="background1" w:themeFillShade="F2"/>
            <w:noWrap/>
            <w:vAlign w:val="center"/>
            <w:hideMark/>
          </w:tcPr>
          <w:p w14:paraId="6BEEE91F" w14:textId="77777777" w:rsidR="00871DB2" w:rsidRPr="00871DB2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1.01 (0.92, 1.10)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vAlign w:val="center"/>
            <w:hideMark/>
          </w:tcPr>
          <w:p w14:paraId="47722A65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7 (0.88, 1.08)</w:t>
            </w:r>
          </w:p>
        </w:tc>
        <w:tc>
          <w:tcPr>
            <w:tcW w:w="1723" w:type="dxa"/>
            <w:shd w:val="clear" w:color="auto" w:fill="F2F2F2" w:themeFill="background1" w:themeFillShade="F2"/>
            <w:noWrap/>
            <w:vAlign w:val="center"/>
            <w:hideMark/>
          </w:tcPr>
          <w:p w14:paraId="01D14055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7 (0.88, 1.07)</w:t>
            </w:r>
          </w:p>
        </w:tc>
        <w:tc>
          <w:tcPr>
            <w:tcW w:w="1774" w:type="dxa"/>
            <w:shd w:val="clear" w:color="000000" w:fill="FFFFFF"/>
            <w:noWrap/>
            <w:vAlign w:val="center"/>
            <w:hideMark/>
          </w:tcPr>
          <w:p w14:paraId="539DB5F9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7 (0.93, 1.02)</w:t>
            </w:r>
          </w:p>
        </w:tc>
        <w:tc>
          <w:tcPr>
            <w:tcW w:w="1749" w:type="dxa"/>
            <w:shd w:val="clear" w:color="000000" w:fill="FFFFFF"/>
            <w:noWrap/>
            <w:vAlign w:val="center"/>
            <w:hideMark/>
          </w:tcPr>
          <w:p w14:paraId="645AFB08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7 (0.91, 1.04)</w:t>
            </w:r>
          </w:p>
        </w:tc>
        <w:tc>
          <w:tcPr>
            <w:tcW w:w="1697" w:type="dxa"/>
            <w:shd w:val="clear" w:color="000000" w:fill="FFFFFF"/>
            <w:noWrap/>
            <w:vAlign w:val="center"/>
            <w:hideMark/>
          </w:tcPr>
          <w:p w14:paraId="115D5021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8 (0.89, 1.07)</w:t>
            </w:r>
          </w:p>
        </w:tc>
        <w:tc>
          <w:tcPr>
            <w:tcW w:w="1801" w:type="dxa"/>
            <w:shd w:val="clear" w:color="auto" w:fill="F2F2F2" w:themeFill="background1" w:themeFillShade="F2"/>
            <w:noWrap/>
            <w:vAlign w:val="center"/>
            <w:hideMark/>
          </w:tcPr>
          <w:p w14:paraId="43D7BCE2" w14:textId="77777777" w:rsidR="00871DB2" w:rsidRPr="00EC3651" w:rsidRDefault="00871DB2" w:rsidP="00DE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1 (0.83, 1.22)</w:t>
            </w:r>
          </w:p>
        </w:tc>
      </w:tr>
      <w:tr w:rsidR="00CE7417" w:rsidRPr="00871DB2" w14:paraId="7080F0C5" w14:textId="77777777" w:rsidTr="00D10409">
        <w:trPr>
          <w:trHeight w:val="302"/>
        </w:trPr>
        <w:tc>
          <w:tcPr>
            <w:tcW w:w="16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ED57C" w14:textId="77777777" w:rsidR="00CE7417" w:rsidRPr="00871DB2" w:rsidRDefault="00CE7417" w:rsidP="00DE7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1DB2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C0C300" w14:textId="77777777" w:rsidR="00CE7417" w:rsidRPr="00D2719E" w:rsidRDefault="00CE7417" w:rsidP="00DE7C1E">
            <w:pPr>
              <w:spacing w:after="0"/>
              <w:jc w:val="center"/>
            </w:pPr>
            <w:r w:rsidRPr="00D2719E">
              <w:t>0.88 (0.76, 1.03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59F61" w14:textId="77777777" w:rsidR="00CE7417" w:rsidRPr="00EC3651" w:rsidRDefault="00CE7417" w:rsidP="00DE7C1E">
            <w:pPr>
              <w:spacing w:after="0"/>
              <w:jc w:val="center"/>
            </w:pPr>
            <w:r w:rsidRPr="00EC3651">
              <w:t>1.08 (0.92, 1.27)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C037EA" w14:textId="77777777" w:rsidR="00CE7417" w:rsidRPr="00EC3651" w:rsidRDefault="00CE7417" w:rsidP="00DE7C1E">
            <w:pPr>
              <w:spacing w:after="0"/>
              <w:jc w:val="center"/>
            </w:pPr>
            <w:r w:rsidRPr="00EC3651">
              <w:t>1.11 (0.95, 1.29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DC03C" w14:textId="77777777" w:rsidR="00CE7417" w:rsidRPr="00EC3651" w:rsidRDefault="00CE7417" w:rsidP="00DE7C1E">
            <w:pPr>
              <w:spacing w:after="0"/>
              <w:jc w:val="center"/>
            </w:pPr>
            <w:r w:rsidRPr="00EC3651">
              <w:t>1.08 (1.01, 1.16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4886D" w14:textId="77777777" w:rsidR="00CE7417" w:rsidRPr="00EC3651" w:rsidRDefault="00CE7417" w:rsidP="00DE7C1E">
            <w:pPr>
              <w:spacing w:after="0"/>
              <w:jc w:val="center"/>
            </w:pPr>
            <w:r w:rsidRPr="00EC3651">
              <w:t>1.09 (0.99, 1.20)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29423" w14:textId="77777777" w:rsidR="00CE7417" w:rsidRPr="00EC3651" w:rsidRDefault="00CE7417" w:rsidP="00DE7C1E">
            <w:pPr>
              <w:spacing w:after="0"/>
              <w:jc w:val="center"/>
            </w:pPr>
            <w:r w:rsidRPr="00EC3651">
              <w:t>1.12 (0.97, 1.29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9FB0D" w14:textId="77777777" w:rsidR="00CE7417" w:rsidRPr="00EC3651" w:rsidRDefault="00CE7417" w:rsidP="00DE7C1E">
            <w:pPr>
              <w:spacing w:after="0"/>
              <w:jc w:val="center"/>
            </w:pPr>
            <w:r w:rsidRPr="00EC3651">
              <w:t>1.26 (1.02, 1.56)</w:t>
            </w:r>
          </w:p>
        </w:tc>
      </w:tr>
      <w:tr w:rsidR="00405907" w:rsidRPr="00871DB2" w14:paraId="2822FF61" w14:textId="77777777" w:rsidTr="00340E6C">
        <w:trPr>
          <w:trHeight w:val="302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1A79C" w14:textId="77777777" w:rsidR="00405907" w:rsidRPr="00871DB2" w:rsidRDefault="00405907" w:rsidP="004059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ooled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DA7D0D4" w14:textId="2FC66376" w:rsidR="00405907" w:rsidRPr="00D2719E" w:rsidRDefault="00405907" w:rsidP="00405907">
            <w:pPr>
              <w:spacing w:after="0"/>
              <w:jc w:val="center"/>
            </w:pPr>
            <w:r>
              <w:rPr>
                <w:rFonts w:ascii="Calibri" w:hAnsi="Calibri" w:cs="Calibri"/>
                <w:color w:val="000000"/>
              </w:rPr>
              <w:t>1.01 (0.98, 1.04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0347F6" w14:textId="086DA5BC" w:rsidR="00405907" w:rsidRPr="00EC3651" w:rsidRDefault="00405907" w:rsidP="00405907">
            <w:pPr>
              <w:spacing w:after="0"/>
              <w:jc w:val="center"/>
            </w:pPr>
            <w:r w:rsidRPr="00EC3651">
              <w:rPr>
                <w:rFonts w:ascii="Calibri" w:hAnsi="Calibri" w:cs="Calibri"/>
                <w:color w:val="000000"/>
              </w:rPr>
              <w:t>0.98 (0.95, 1.02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EC4DE8" w14:textId="61CB4408" w:rsidR="00405907" w:rsidRPr="00EC3651" w:rsidRDefault="00405907" w:rsidP="00405907">
            <w:pPr>
              <w:spacing w:after="0"/>
              <w:jc w:val="center"/>
            </w:pPr>
            <w:r w:rsidRPr="00EC3651">
              <w:rPr>
                <w:rFonts w:ascii="Calibri" w:hAnsi="Calibri" w:cs="Calibri"/>
                <w:color w:val="000000"/>
              </w:rPr>
              <w:t>1.01 (0.98, 1.04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6759733" w14:textId="57587046" w:rsidR="00405907" w:rsidRPr="00EC3651" w:rsidRDefault="00405907" w:rsidP="00405907">
            <w:pPr>
              <w:spacing w:after="0"/>
              <w:jc w:val="center"/>
            </w:pPr>
            <w:r w:rsidRPr="00EC3651">
              <w:rPr>
                <w:rFonts w:ascii="Calibri" w:hAnsi="Calibri" w:cs="Calibri"/>
                <w:color w:val="000000"/>
              </w:rPr>
              <w:t>1.00 (0.99, 1.02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83631CE" w14:textId="76D819D9" w:rsidR="00405907" w:rsidRPr="00EC3651" w:rsidRDefault="00405907" w:rsidP="00405907">
            <w:pPr>
              <w:spacing w:after="0"/>
              <w:jc w:val="center"/>
            </w:pPr>
            <w:r w:rsidRPr="00EC3651">
              <w:rPr>
                <w:rFonts w:ascii="Calibri" w:hAnsi="Calibri" w:cs="Calibri"/>
                <w:color w:val="000000"/>
              </w:rPr>
              <w:t>1.00 (0.99, 1.03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221811C" w14:textId="5B6493AA" w:rsidR="00405907" w:rsidRPr="00EC3651" w:rsidRDefault="00405907" w:rsidP="00405907">
            <w:pPr>
              <w:spacing w:after="0"/>
              <w:jc w:val="center"/>
            </w:pPr>
            <w:r w:rsidRPr="00EC3651">
              <w:rPr>
                <w:rFonts w:ascii="Calibri" w:hAnsi="Calibri" w:cs="Calibri"/>
                <w:color w:val="000000"/>
              </w:rPr>
              <w:t>1.03 (1.01, 1.06)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62B769" w14:textId="3C81C816" w:rsidR="00405907" w:rsidRPr="00EC3651" w:rsidRDefault="00405907" w:rsidP="00405907">
            <w:pPr>
              <w:spacing w:after="0"/>
              <w:jc w:val="center"/>
            </w:pPr>
            <w:r w:rsidRPr="00EC3651">
              <w:rPr>
                <w:rFonts w:ascii="Calibri" w:hAnsi="Calibri" w:cs="Calibri"/>
                <w:color w:val="000000"/>
              </w:rPr>
              <w:t>1.10 (1.04, 1.17)</w:t>
            </w:r>
          </w:p>
        </w:tc>
      </w:tr>
      <w:tr w:rsidR="00340E6C" w:rsidRPr="00871DB2" w14:paraId="5667686D" w14:textId="77777777" w:rsidTr="00340E6C">
        <w:trPr>
          <w:trHeight w:val="302"/>
        </w:trPr>
        <w:tc>
          <w:tcPr>
            <w:tcW w:w="13861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A06EE" w14:textId="77777777" w:rsidR="007C030C" w:rsidRDefault="007C030C" w:rsidP="007C0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models adjusted for maternal age, LMP month, and LMP year; cases matched 1:4 to controls based on maternal race, education, and county </w:t>
            </w:r>
          </w:p>
          <w:p w14:paraId="53614A2C" w14:textId="707D6CA0" w:rsidR="00340E6C" w:rsidRDefault="00340E6C" w:rsidP="00340E6C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14:paraId="1F94D848" w14:textId="77777777" w:rsidR="00F74553" w:rsidRDefault="00091609">
      <w:pPr>
        <w:sectPr w:rsidR="00F74553" w:rsidSect="00F7455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br w:type="page"/>
      </w:r>
    </w:p>
    <w:tbl>
      <w:tblPr>
        <w:tblW w:w="14400" w:type="dxa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364"/>
        <w:gridCol w:w="1411"/>
        <w:gridCol w:w="1789"/>
        <w:gridCol w:w="1786"/>
        <w:gridCol w:w="1847"/>
        <w:gridCol w:w="1804"/>
        <w:gridCol w:w="1803"/>
        <w:gridCol w:w="1805"/>
        <w:gridCol w:w="1791"/>
      </w:tblGrid>
      <w:tr w:rsidR="00091609" w:rsidRPr="00275BFD" w14:paraId="07D3F1D5" w14:textId="77777777" w:rsidTr="00D002AC">
        <w:trPr>
          <w:trHeight w:val="259"/>
        </w:trPr>
        <w:tc>
          <w:tcPr>
            <w:tcW w:w="14400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C7E61E" w14:textId="24D20583" w:rsidR="00091609" w:rsidRPr="00275BFD" w:rsidRDefault="001019E2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upplemental Table 3</w:t>
            </w:r>
            <w:r w:rsidR="00091609"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proofErr w:type="gramEnd"/>
            <w:r w:rsidR="00091609"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7F1B60">
              <w:t>Odds ratios and 95% confidence intervals for the association</w:t>
            </w:r>
            <w:r w:rsidR="00AC6773">
              <w:t>s</w:t>
            </w:r>
            <w:r w:rsidR="007F1B60">
              <w:t xml:space="preserve"> between heatwaves and stillbirth by maternal race</w:t>
            </w:r>
            <w:r w:rsidR="009B0A47">
              <w:t>,</w:t>
            </w:r>
            <w:r w:rsidR="007F1B60">
              <w:t xml:space="preserve"> by state</w:t>
            </w:r>
          </w:p>
        </w:tc>
      </w:tr>
      <w:tr w:rsidR="00091609" w:rsidRPr="00275BFD" w14:paraId="3F31176F" w14:textId="77777777" w:rsidTr="00D002AC">
        <w:trPr>
          <w:trHeight w:val="259"/>
        </w:trPr>
        <w:tc>
          <w:tcPr>
            <w:tcW w:w="3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F11F31" w14:textId="77777777" w:rsidR="00091609" w:rsidRPr="00275BFD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67817" w14:textId="77777777" w:rsidR="00091609" w:rsidRPr="00275BFD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20" w:type="dxa"/>
            <w:gridSpan w:val="3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79C34C" w14:textId="6AF7DE00" w:rsidR="00091609" w:rsidRPr="00275BFD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W1</w:t>
            </w:r>
          </w:p>
        </w:tc>
        <w:tc>
          <w:tcPr>
            <w:tcW w:w="5409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63C9D" w14:textId="420C9CB0" w:rsidR="00091609" w:rsidRPr="00275BFD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W2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900C34" w14:textId="78E3DAFC" w:rsidR="00091609" w:rsidRPr="00275BFD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W3</w:t>
            </w:r>
          </w:p>
        </w:tc>
      </w:tr>
      <w:tr w:rsidR="00292C4C" w:rsidRPr="00275BFD" w14:paraId="4D3C7165" w14:textId="77777777" w:rsidTr="00D002AC">
        <w:trPr>
          <w:trHeight w:val="259"/>
        </w:trPr>
        <w:tc>
          <w:tcPr>
            <w:tcW w:w="3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95CD06B" w14:textId="77777777" w:rsidR="00292C4C" w:rsidRPr="00275BFD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48391" w14:textId="77777777" w:rsidR="00292C4C" w:rsidRPr="00275BFD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2844B1" w14:textId="77777777" w:rsidR="00292C4C" w:rsidRPr="00275BFD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E00D2C" w14:textId="77777777" w:rsidR="00292C4C" w:rsidRPr="00275BFD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6626C8" w14:textId="77777777" w:rsidR="00292C4C" w:rsidRPr="00275BFD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 Days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A794F" w14:textId="4D185DC1" w:rsidR="00292C4C" w:rsidRPr="00292C4C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C4C">
              <w:rPr>
                <w:rFonts w:ascii="Cambria Math" w:hAnsi="Cambria Math"/>
                <w:sz w:val="20"/>
                <w:szCs w:val="20"/>
              </w:rPr>
              <w:t>≥</w:t>
            </w:r>
            <w:r w:rsidRPr="0029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Consecutive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C9D72" w14:textId="15600D10" w:rsidR="00292C4C" w:rsidRPr="00292C4C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C4C">
              <w:rPr>
                <w:rFonts w:ascii="Cambria Math" w:hAnsi="Cambria Math"/>
                <w:sz w:val="20"/>
                <w:szCs w:val="20"/>
              </w:rPr>
              <w:t>≥</w:t>
            </w:r>
            <w:r w:rsidRPr="0029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Consecutive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0FEC6" w14:textId="15FEE802" w:rsidR="00292C4C" w:rsidRPr="00292C4C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C4C">
              <w:rPr>
                <w:rFonts w:ascii="Cambria Math" w:hAnsi="Cambria Math"/>
                <w:sz w:val="20"/>
                <w:szCs w:val="20"/>
              </w:rPr>
              <w:t>≥</w:t>
            </w:r>
            <w:r w:rsidRPr="0029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Consecutive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EABC09" w14:textId="6F176100" w:rsidR="00292C4C" w:rsidRPr="00275BFD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288F" w:rsidRPr="00275BFD" w14:paraId="6E066132" w14:textId="77777777" w:rsidTr="00D002AC">
        <w:trPr>
          <w:trHeight w:val="263"/>
        </w:trPr>
        <w:tc>
          <w:tcPr>
            <w:tcW w:w="371" w:type="dxa"/>
            <w:vMerge w:val="restart"/>
            <w:tcBorders>
              <w:top w:val="single" w:sz="4" w:space="0" w:color="auto"/>
            </w:tcBorders>
            <w:shd w:val="clear" w:color="000000" w:fill="FFFFFF"/>
            <w:textDirection w:val="btLr"/>
            <w:vAlign w:val="center"/>
          </w:tcPr>
          <w:p w14:paraId="22D71E83" w14:textId="77777777" w:rsidR="00091609" w:rsidRPr="00275BFD" w:rsidRDefault="00091609" w:rsidP="00A436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, NH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A53DE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30420A" w14:textId="77777777" w:rsidR="00091609" w:rsidRPr="00275BFD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hAnsi="Calibri" w:cs="Calibri"/>
                <w:color w:val="000000"/>
                <w:sz w:val="20"/>
                <w:szCs w:val="20"/>
              </w:rPr>
              <w:t>1.09 (0.99, 1.19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626408" w14:textId="77777777" w:rsidR="00091609" w:rsidRPr="00275BFD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hAnsi="Calibri" w:cs="Calibri"/>
                <w:color w:val="000000"/>
                <w:sz w:val="20"/>
                <w:szCs w:val="20"/>
              </w:rPr>
              <w:t>1.00 (0.90, 1.11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A45E0D" w14:textId="77777777" w:rsidR="00091609" w:rsidRPr="00275BFD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hAnsi="Calibri" w:cs="Calibri"/>
                <w:color w:val="000000"/>
                <w:sz w:val="20"/>
                <w:szCs w:val="20"/>
              </w:rPr>
              <w:t>0.92 (0.84, 1.01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8D5B7" w14:textId="77777777" w:rsidR="00091609" w:rsidRPr="00275BFD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hAnsi="Calibri" w:cs="Calibri"/>
                <w:color w:val="000000"/>
                <w:sz w:val="20"/>
                <w:szCs w:val="20"/>
              </w:rPr>
              <w:t>0.98 (0.93, 1.02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BA1C6" w14:textId="77777777" w:rsidR="00091609" w:rsidRPr="00275BFD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hAnsi="Calibri" w:cs="Calibri"/>
                <w:color w:val="000000"/>
                <w:sz w:val="20"/>
                <w:szCs w:val="20"/>
              </w:rPr>
              <w:t>0.96 (0.91, 1.02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A1008" w14:textId="77777777" w:rsidR="00091609" w:rsidRPr="00275BFD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hAnsi="Calibri" w:cs="Calibri"/>
                <w:color w:val="000000"/>
                <w:sz w:val="20"/>
                <w:szCs w:val="20"/>
              </w:rPr>
              <w:t>1.03 (0.95, 1.11)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35DA59" w14:textId="77777777" w:rsidR="00091609" w:rsidRPr="00275BFD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hAnsi="Calibri" w:cs="Calibri"/>
                <w:color w:val="000000"/>
                <w:sz w:val="20"/>
                <w:szCs w:val="20"/>
              </w:rPr>
              <w:t>1.12 (0.96, 1.29)</w:t>
            </w:r>
          </w:p>
        </w:tc>
      </w:tr>
      <w:tr w:rsidR="00AA288F" w:rsidRPr="00275BFD" w14:paraId="65559378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05CBA557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7092BCEA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486653B2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4 (0.95, 1.14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18A5A2B7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4 (0.84, 1.05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25601229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3 (0.94, 1.13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71A573E7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5, 1.05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735C49EB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4, 1.07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368CB6E1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2, 1.09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4F50AEFA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1 (0.78, 1.57)</w:t>
            </w:r>
          </w:p>
        </w:tc>
      </w:tr>
      <w:tr w:rsidR="00AA288F" w:rsidRPr="00275BFD" w14:paraId="0943255C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1F075CF4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7885C7DE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3F517793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 (1.74, 2.24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336519D8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 (0.73, 0.98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489D4C55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 (0.95, 1.20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5586430D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 (0.92, 1.03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1AC73253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 (0.94, 1.08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66E26381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 (0.96, 1.16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1610456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 (1.00, 1.60)</w:t>
            </w:r>
          </w:p>
        </w:tc>
      </w:tr>
      <w:tr w:rsidR="00AA288F" w:rsidRPr="00275BFD" w14:paraId="0C942C7F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6FFD02F3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58671DE3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06F25FD1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 (0.63, 0.99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1B5279F1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 (0.96, 1.54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461CE20D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 (0.92, 1.38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5D18DBD8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 (1.03, 1.25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1DB6E67B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 (1.00, 1.29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0CB4BD93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 (1.01, 1.38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0CD96F6C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 (1.06, 1.92)</w:t>
            </w:r>
          </w:p>
        </w:tc>
      </w:tr>
      <w:tr w:rsidR="00AA288F" w:rsidRPr="00275BFD" w14:paraId="636E2819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2B7BC8B3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F3638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5FEF38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 (0.94, 1.24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68E7E5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 (0.76, 1.07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953101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78, 1.08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5D419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85, 0.99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689AB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 (0.84, 1.04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C1CA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 (0.85, 1.15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63B045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 (0.82, 1.55)</w:t>
            </w:r>
          </w:p>
        </w:tc>
      </w:tr>
      <w:tr w:rsidR="00AA288F" w:rsidRPr="00275BFD" w14:paraId="430C6295" w14:textId="77777777" w:rsidTr="00D002AC">
        <w:trPr>
          <w:trHeight w:val="264"/>
        </w:trPr>
        <w:tc>
          <w:tcPr>
            <w:tcW w:w="371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1405298A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76089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DF339A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4 (0.99, 1.10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CB4787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5 (0.90, 1.01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83E2CE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5, 1.05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0CDBA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9 (0.96, 1.01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1510E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9 (0.96, 1.03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F62ED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3 (0.99, 1.08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D2D399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8 (1.06, 1.30)</w:t>
            </w:r>
          </w:p>
        </w:tc>
      </w:tr>
      <w:tr w:rsidR="00AA288F" w:rsidRPr="00275BFD" w14:paraId="3BFC2A2A" w14:textId="77777777" w:rsidTr="00D002AC">
        <w:trPr>
          <w:trHeight w:val="263"/>
        </w:trPr>
        <w:tc>
          <w:tcPr>
            <w:tcW w:w="371" w:type="dxa"/>
            <w:vMerge w:val="restart"/>
            <w:tcBorders>
              <w:top w:val="single" w:sz="4" w:space="0" w:color="auto"/>
            </w:tcBorders>
            <w:shd w:val="clear" w:color="000000" w:fill="FFFFFF"/>
            <w:textDirection w:val="btLr"/>
            <w:vAlign w:val="center"/>
          </w:tcPr>
          <w:p w14:paraId="4D2ECB57" w14:textId="77777777" w:rsidR="00091609" w:rsidRPr="00275BFD" w:rsidRDefault="00091609" w:rsidP="00A436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, NH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BA0F3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9A43AC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8 (0.85, 1.12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22FC91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2 (0.97, 1.30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4033C5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2 (0.80, 1.05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EF863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94, 1.07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BD66A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4 (0.87, 1.03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D824B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4 (0.93, 1.17)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BC2C4C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7 (0.76, 1.25)</w:t>
            </w:r>
          </w:p>
        </w:tc>
      </w:tr>
      <w:tr w:rsidR="00AA288F" w:rsidRPr="00275BFD" w14:paraId="0340A55D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53EA5CD5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60F82D78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2BF5497C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6 (0.87, 1.07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7C10DB4E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7 (0.86, 1.10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2DBA478F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7 (1.06, 1.29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5E57F51D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9 (1.04, 1.15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6F63544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3 (1.06, 1.21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50A4A2C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3 (1.04, 1.23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57055953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75 (1.21, 2.52)</w:t>
            </w:r>
          </w:p>
        </w:tc>
      </w:tr>
      <w:tr w:rsidR="00AA288F" w:rsidRPr="00275BFD" w14:paraId="521ECAE9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62149CF3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4BD61103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6E577ECC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 (0.93, 1.15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2DA848BA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 (0.90, 1.12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2BFAE1B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 (0.88, 1.06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52B1CA4C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 (0.95, 1.04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09AAB4E2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93, 1.04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74E9EB7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90, 1.06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4CFAF1E5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 (0.77, 1.17)</w:t>
            </w:r>
          </w:p>
        </w:tc>
      </w:tr>
      <w:tr w:rsidR="00AA288F" w:rsidRPr="00275BFD" w14:paraId="786FC221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025B3BFE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01192F9B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3E4406DB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 (0.44, 1.34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52C7DD3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 (0.79, 2.24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587E4FA9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 (0.69, 1.68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00C2E795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 (0.88, 1.35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503AE2CB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 (0.87, 1.51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7E1B714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 (0.91, 1.85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7DD53C1B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 (0.55, 2.25)</w:t>
            </w:r>
          </w:p>
        </w:tc>
      </w:tr>
      <w:tr w:rsidR="00AA288F" w:rsidRPr="00275BFD" w14:paraId="3B71BCB0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72776299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E7619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D59A49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 (0.81, 1.12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8CD05E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(0.77, 1.12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2264B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 (0.88, 1.23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E8DA8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90, 1.06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D4378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 (0.89, 1.11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2197A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 (0.87, 1.18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F830B7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 (0.70, 1.34)</w:t>
            </w:r>
          </w:p>
        </w:tc>
      </w:tr>
      <w:tr w:rsidR="00AA288F" w:rsidRPr="00275BFD" w14:paraId="111375FF" w14:textId="77777777" w:rsidTr="00D002AC">
        <w:trPr>
          <w:trHeight w:val="264"/>
        </w:trPr>
        <w:tc>
          <w:tcPr>
            <w:tcW w:w="371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15608E79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665F7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C27C71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9 (0.93, 1.04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2CA802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95, 1.08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362DF8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3 (0.97, 1.09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E4362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1.00, 1.05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BDA9A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0.99, 1.06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DEAD0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5 (1.00, 1.10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E5EF1F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4 (0.91, 1.19)</w:t>
            </w:r>
          </w:p>
        </w:tc>
      </w:tr>
      <w:tr w:rsidR="00AA288F" w:rsidRPr="00275BFD" w14:paraId="2AB9C865" w14:textId="77777777" w:rsidTr="00D002AC">
        <w:trPr>
          <w:trHeight w:val="263"/>
        </w:trPr>
        <w:tc>
          <w:tcPr>
            <w:tcW w:w="371" w:type="dxa"/>
            <w:vMerge w:val="restart"/>
            <w:tcBorders>
              <w:top w:val="single" w:sz="4" w:space="0" w:color="auto"/>
            </w:tcBorders>
            <w:shd w:val="clear" w:color="000000" w:fill="FFFFFF"/>
            <w:textDirection w:val="btLr"/>
            <w:vAlign w:val="center"/>
          </w:tcPr>
          <w:p w14:paraId="32A26352" w14:textId="77777777" w:rsidR="00091609" w:rsidRPr="00275BFD" w:rsidRDefault="00091609" w:rsidP="00A436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55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</w:t>
            </w: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ic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916A9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770B04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0.96, 1.09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EE6615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94, 1.09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CEEDFF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95, 1.08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D3C95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3 (1.00, 1.06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9FE03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3 (0.99, 1.08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2A9C8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3 (0.97, 1.09)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E83EB1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3 (0.92, 1.15)</w:t>
            </w:r>
          </w:p>
        </w:tc>
      </w:tr>
      <w:tr w:rsidR="00AA288F" w:rsidRPr="00275BFD" w14:paraId="6F15D429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34499818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065C9C8D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29EE79CF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7 (0.86, 1.08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3CC3B099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2 (0.80, 1.06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3A5AB27A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6 (0.95, 1.20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447DC471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7 (0.92, 1.03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27E5FFE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2, 1.08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3D96835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91, 1.12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5238FB8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3 (0.59, 1.79)</w:t>
            </w:r>
          </w:p>
        </w:tc>
      </w:tr>
      <w:tr w:rsidR="00AA288F" w:rsidRPr="00275BFD" w14:paraId="36FE7A60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33792799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49F0F86A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3C76E090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 (0.95, 1.55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3791B6ED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73, 1.32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6C2367EE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 (0.67, 1.08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2556FA6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 (0.30, 3.05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14D09B95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(0.21, 4.16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21ED610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 (0.70, 1.06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2AAFD801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 (0.66, 1.74)</w:t>
            </w:r>
          </w:p>
        </w:tc>
      </w:tr>
      <w:tr w:rsidR="00AA288F" w:rsidRPr="00275BFD" w14:paraId="72CD0957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5BA990D0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13255089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198F4A80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 (0.89, 1.86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2929C2DB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 (0.63, 1.55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4225016F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(0.65, 1.33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20B4C9CE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 (0.92, 1.30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52AEAC71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 (0.82, 1.31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121A454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 (0.61, 1.27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14E00FDB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 (0.53, 1.52)</w:t>
            </w:r>
          </w:p>
        </w:tc>
      </w:tr>
      <w:tr w:rsidR="00AA288F" w:rsidRPr="00275BFD" w14:paraId="2E32A79E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3EEC4511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27DC3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3F5A7D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 (0.86, 1.25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7F2D2D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79, 1.22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F4E0ED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 (0.78, 1.17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5CC2D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 (0.87, 1.06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69949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 (0.84, 1.10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37589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 (0.73, 1.10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00F7E3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61, 1.41)</w:t>
            </w:r>
          </w:p>
        </w:tc>
      </w:tr>
      <w:tr w:rsidR="00AA288F" w:rsidRPr="00275BFD" w14:paraId="4CCF07E4" w14:textId="77777777" w:rsidTr="00D002AC">
        <w:trPr>
          <w:trHeight w:val="264"/>
        </w:trPr>
        <w:tc>
          <w:tcPr>
            <w:tcW w:w="371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68551E4E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8823C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2900DA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0.96, 1.07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1288DB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9 (0.93, 1.05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191558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5, 1.05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4BE5D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8, 1.03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7D71D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7, 1.04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471F1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6, 1.05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B3EE6F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4 (0.93, 1.15)</w:t>
            </w:r>
          </w:p>
        </w:tc>
      </w:tr>
      <w:tr w:rsidR="00AA288F" w:rsidRPr="00275BFD" w14:paraId="28591C52" w14:textId="77777777" w:rsidTr="00D002AC">
        <w:trPr>
          <w:trHeight w:val="263"/>
        </w:trPr>
        <w:tc>
          <w:tcPr>
            <w:tcW w:w="371" w:type="dxa"/>
            <w:vMerge w:val="restart"/>
            <w:tcBorders>
              <w:top w:val="single" w:sz="4" w:space="0" w:color="auto"/>
            </w:tcBorders>
            <w:shd w:val="clear" w:color="000000" w:fill="FFFFFF"/>
            <w:textDirection w:val="btLr"/>
            <w:vAlign w:val="center"/>
          </w:tcPr>
          <w:p w14:paraId="3D6EA180" w14:textId="77777777" w:rsidR="00091609" w:rsidRPr="00275BFD" w:rsidRDefault="00091609" w:rsidP="00A436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68603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C00B1D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4 (0.82, 1.07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773232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0.87, 1.18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CDA020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7 (0.84, 1.12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4BE0C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5 (0.89, 1.02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BA4B4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5 (0.86, 1.04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A7F23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0.89, 1.16)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9C0ADA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3 (0.91, 1.42)</w:t>
            </w:r>
          </w:p>
        </w:tc>
      </w:tr>
      <w:tr w:rsidR="00AA288F" w:rsidRPr="00275BFD" w14:paraId="5FF7A211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7DA0486E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0907B194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073439EF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87 (0.56, 1.36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799F3E0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23 (0.73, 2.09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6D1B287F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5 (0.68, 1.62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45ED728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7 (0.93, 1.45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414F1ED3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75, 1.33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135E5B92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1 (0.60, 1.37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25EBBE7E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0 (0.22, 3.77)</w:t>
            </w:r>
          </w:p>
        </w:tc>
      </w:tr>
      <w:tr w:rsidR="00AA288F" w:rsidRPr="00275BFD" w14:paraId="25713304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3A114C27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44A3562D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492DC64D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 (0.48, 1.37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7C1D5C8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 (0.37, 1.24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0D7377BF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 (0.98, 2.14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21C57FA1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 (0.82, 1.21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30BE0188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 (0.92, 1.43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044D812C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 (1.09, 1.78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2C61226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 (0.92, 2.82)</w:t>
            </w:r>
          </w:p>
        </w:tc>
      </w:tr>
      <w:tr w:rsidR="00AA288F" w:rsidRPr="00275BFD" w14:paraId="65EA2326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02BEEE62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000000" w:fill="FFFFFF"/>
            <w:noWrap/>
            <w:vAlign w:val="center"/>
            <w:hideMark/>
          </w:tcPr>
          <w:p w14:paraId="71CBD57A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1788" w:type="dxa"/>
            <w:shd w:val="clear" w:color="000000" w:fill="F2F2F2"/>
            <w:noWrap/>
            <w:vAlign w:val="center"/>
            <w:hideMark/>
          </w:tcPr>
          <w:p w14:paraId="33C9AC2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 (0.51, 3.84)</w:t>
            </w:r>
          </w:p>
        </w:tc>
        <w:tc>
          <w:tcPr>
            <w:tcW w:w="1785" w:type="dxa"/>
            <w:shd w:val="clear" w:color="000000" w:fill="F2F2F2"/>
            <w:noWrap/>
            <w:vAlign w:val="center"/>
            <w:hideMark/>
          </w:tcPr>
          <w:p w14:paraId="5ADDFDE7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 (0.21, 2.62)</w:t>
            </w:r>
          </w:p>
        </w:tc>
        <w:tc>
          <w:tcPr>
            <w:tcW w:w="1847" w:type="dxa"/>
            <w:shd w:val="clear" w:color="000000" w:fill="F2F2F2"/>
            <w:noWrap/>
            <w:vAlign w:val="center"/>
            <w:hideMark/>
          </w:tcPr>
          <w:p w14:paraId="1162676E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 (0.15, 1.67)</w:t>
            </w:r>
          </w:p>
        </w:tc>
        <w:tc>
          <w:tcPr>
            <w:tcW w:w="1803" w:type="dxa"/>
            <w:shd w:val="clear" w:color="000000" w:fill="FFFFFF"/>
            <w:noWrap/>
            <w:vAlign w:val="center"/>
            <w:hideMark/>
          </w:tcPr>
          <w:p w14:paraId="072698A4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 (0.33, 1.02)</w:t>
            </w:r>
          </w:p>
        </w:tc>
        <w:tc>
          <w:tcPr>
            <w:tcW w:w="1802" w:type="dxa"/>
            <w:shd w:val="clear" w:color="000000" w:fill="FFFFFF"/>
            <w:noWrap/>
            <w:vAlign w:val="center"/>
            <w:hideMark/>
          </w:tcPr>
          <w:p w14:paraId="6EBA8F7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 (0.27, 1.21)</w:t>
            </w:r>
          </w:p>
        </w:tc>
        <w:tc>
          <w:tcPr>
            <w:tcW w:w="1804" w:type="dxa"/>
            <w:shd w:val="clear" w:color="000000" w:fill="FFFFFF"/>
            <w:noWrap/>
            <w:vAlign w:val="center"/>
            <w:hideMark/>
          </w:tcPr>
          <w:p w14:paraId="061E9170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 (0.21, 1.73)</w:t>
            </w:r>
          </w:p>
        </w:tc>
        <w:tc>
          <w:tcPr>
            <w:tcW w:w="1790" w:type="dxa"/>
            <w:shd w:val="clear" w:color="000000" w:fill="F2F2F2"/>
            <w:noWrap/>
            <w:vAlign w:val="center"/>
            <w:hideMark/>
          </w:tcPr>
          <w:p w14:paraId="5DBE3AFF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 (0.05, 3.20)</w:t>
            </w:r>
          </w:p>
        </w:tc>
      </w:tr>
      <w:tr w:rsidR="00AA288F" w:rsidRPr="00275BFD" w14:paraId="77A35DEE" w14:textId="77777777" w:rsidTr="00D002AC">
        <w:trPr>
          <w:trHeight w:val="263"/>
        </w:trPr>
        <w:tc>
          <w:tcPr>
            <w:tcW w:w="371" w:type="dxa"/>
            <w:vMerge/>
            <w:shd w:val="clear" w:color="000000" w:fill="FFFFFF"/>
          </w:tcPr>
          <w:p w14:paraId="625352D4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D69AE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EC09CE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 (0.65, 1.22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411C9F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3 (1.13, 2.35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F3D21C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 (0.66, 1.36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0478D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 (1.08, 1.53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5BBB8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 (2.00, 3.26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F7755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 (0.66, 1.35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61CA87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 (0.40, 1.77)</w:t>
            </w:r>
          </w:p>
        </w:tc>
      </w:tr>
      <w:tr w:rsidR="00AA288F" w:rsidRPr="00275BFD" w14:paraId="5749B249" w14:textId="77777777" w:rsidTr="00D002AC">
        <w:trPr>
          <w:trHeight w:val="264"/>
        </w:trPr>
        <w:tc>
          <w:tcPr>
            <w:tcW w:w="371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515758D7" w14:textId="77777777" w:rsidR="00091609" w:rsidRPr="00275BFD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800CE" w14:textId="77777777" w:rsidR="00091609" w:rsidRPr="00275BFD" w:rsidRDefault="00091609" w:rsidP="00AA0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75B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43AA5E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2 (0.82, 1.04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EB8F38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6 (0.93, 1.20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E24497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9 (0.88, 1.12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E283F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4, 1.06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AFF75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8 (0.91, 1.06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70E0A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6 (0.95, 1.18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E243A3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4 (0.93, 1.42)</w:t>
            </w:r>
          </w:p>
        </w:tc>
      </w:tr>
      <w:tr w:rsidR="00AA288F" w:rsidRPr="00275BFD" w14:paraId="259D45D2" w14:textId="77777777" w:rsidTr="00D002AC">
        <w:trPr>
          <w:trHeight w:val="264"/>
        </w:trPr>
        <w:tc>
          <w:tcPr>
            <w:tcW w:w="14400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45616B35" w14:textId="49E2DE1E" w:rsidR="007C030C" w:rsidRDefault="00CD780F" w:rsidP="00CD780F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7C030C">
              <w:rPr>
                <w:sz w:val="18"/>
                <w:szCs w:val="18"/>
              </w:rPr>
              <w:t xml:space="preserve">ll models adjusted for maternal age, LMP month, and LMP year; cases matched 1:4 to controls based on maternal race, education, and county </w:t>
            </w:r>
          </w:p>
          <w:p w14:paraId="44A91527" w14:textId="637A8F9A" w:rsidR="00AA288F" w:rsidRPr="00275BFD" w:rsidRDefault="00AA288F" w:rsidP="00AA288F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41496DD7" w14:textId="77777777" w:rsidR="00091609" w:rsidRDefault="00091609" w:rsidP="00091609">
      <w:pPr>
        <w:sectPr w:rsidR="00091609" w:rsidSect="00DC147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4604" w:type="dxa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366"/>
        <w:gridCol w:w="1332"/>
        <w:gridCol w:w="2046"/>
        <w:gridCol w:w="1848"/>
        <w:gridCol w:w="1831"/>
        <w:gridCol w:w="1940"/>
        <w:gridCol w:w="1571"/>
        <w:gridCol w:w="1871"/>
        <w:gridCol w:w="1857"/>
      </w:tblGrid>
      <w:tr w:rsidR="00091609" w:rsidRPr="009B0A47" w14:paraId="05BA8B26" w14:textId="77777777" w:rsidTr="00D002AC">
        <w:trPr>
          <w:trHeight w:val="258"/>
        </w:trPr>
        <w:tc>
          <w:tcPr>
            <w:tcW w:w="14604" w:type="dxa"/>
            <w:gridSpan w:val="9"/>
            <w:shd w:val="clear" w:color="auto" w:fill="auto"/>
            <w:vAlign w:val="center"/>
          </w:tcPr>
          <w:p w14:paraId="4E75513E" w14:textId="3A7DC42E" w:rsidR="00091609" w:rsidRPr="009B0A47" w:rsidRDefault="001019E2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upplemental Table 4</w:t>
            </w:r>
            <w:r w:rsidR="00091609"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proofErr w:type="gramEnd"/>
            <w:r w:rsidR="00091609"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9B0A47" w:rsidRPr="009B0A47">
              <w:rPr>
                <w:sz w:val="20"/>
                <w:szCs w:val="20"/>
              </w:rPr>
              <w:t>Odds ratios and 95% confidence intervals for the association between heatwaves and stillbirth by the timing of the stillbirth</w:t>
            </w:r>
            <w:r w:rsidR="009B0A47">
              <w:rPr>
                <w:sz w:val="20"/>
                <w:szCs w:val="20"/>
              </w:rPr>
              <w:t xml:space="preserve">, by state </w:t>
            </w:r>
          </w:p>
        </w:tc>
      </w:tr>
      <w:tr w:rsidR="00091609" w:rsidRPr="009B0A47" w14:paraId="0ABD7D83" w14:textId="77777777" w:rsidTr="00D002AC">
        <w:trPr>
          <w:trHeight w:val="258"/>
        </w:trPr>
        <w:tc>
          <w:tcPr>
            <w:tcW w:w="37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78D930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102F9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01" w:type="dxa"/>
            <w:gridSpan w:val="3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4BB996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W1</w:t>
            </w:r>
          </w:p>
        </w:tc>
        <w:tc>
          <w:tcPr>
            <w:tcW w:w="5358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B92FF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W2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E322DF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W3</w:t>
            </w:r>
          </w:p>
        </w:tc>
      </w:tr>
      <w:tr w:rsidR="00292C4C" w:rsidRPr="009B0A47" w14:paraId="4560A898" w14:textId="77777777" w:rsidTr="00D002AC">
        <w:trPr>
          <w:trHeight w:val="258"/>
        </w:trPr>
        <w:tc>
          <w:tcPr>
            <w:tcW w:w="37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284BC6B" w14:textId="77777777" w:rsidR="00292C4C" w:rsidRPr="009B0A47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D26B1" w14:textId="77777777" w:rsidR="00292C4C" w:rsidRPr="009B0A47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023BA1" w14:textId="77777777" w:rsidR="00292C4C" w:rsidRPr="009B0A47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B65578" w14:textId="77777777" w:rsidR="00292C4C" w:rsidRPr="009B0A47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F9CF76" w14:textId="77777777" w:rsidR="00292C4C" w:rsidRPr="009B0A47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 Days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8A6CE" w14:textId="0E8C7529" w:rsidR="00292C4C" w:rsidRPr="009B0A47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C4C">
              <w:rPr>
                <w:rFonts w:ascii="Cambria Math" w:hAnsi="Cambria Math"/>
                <w:sz w:val="20"/>
                <w:szCs w:val="20"/>
              </w:rPr>
              <w:t>≥</w:t>
            </w:r>
            <w:r w:rsidRPr="0029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Consecutive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3E483" w14:textId="2561D20F" w:rsidR="00292C4C" w:rsidRPr="009B0A47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C4C">
              <w:rPr>
                <w:rFonts w:ascii="Cambria Math" w:hAnsi="Cambria Math"/>
                <w:sz w:val="20"/>
                <w:szCs w:val="20"/>
              </w:rPr>
              <w:t>≥</w:t>
            </w:r>
            <w:r w:rsidRPr="0029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Consecutive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2277D" w14:textId="69592B23" w:rsidR="00292C4C" w:rsidRPr="009B0A47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C4C">
              <w:rPr>
                <w:rFonts w:ascii="Cambria Math" w:hAnsi="Cambria Math"/>
                <w:sz w:val="20"/>
                <w:szCs w:val="20"/>
              </w:rPr>
              <w:t>≥</w:t>
            </w:r>
            <w:r w:rsidRPr="0029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Consecutive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D1E591" w14:textId="1CD8BED3" w:rsidR="00292C4C" w:rsidRPr="009B0A47" w:rsidRDefault="00292C4C" w:rsidP="00292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B529B" w:rsidRPr="009B0A47" w14:paraId="29EDE5EB" w14:textId="77777777" w:rsidTr="00D002AC">
        <w:trPr>
          <w:trHeight w:val="60"/>
        </w:trPr>
        <w:tc>
          <w:tcPr>
            <w:tcW w:w="372" w:type="dxa"/>
            <w:vMerge w:val="restart"/>
            <w:tcBorders>
              <w:top w:val="single" w:sz="4" w:space="0" w:color="auto"/>
            </w:tcBorders>
            <w:shd w:val="clear" w:color="000000" w:fill="FFFFFF"/>
            <w:textDirection w:val="btLr"/>
            <w:vAlign w:val="center"/>
          </w:tcPr>
          <w:p w14:paraId="28309C8C" w14:textId="77777777" w:rsidR="00091609" w:rsidRPr="009B0A47" w:rsidRDefault="00091609" w:rsidP="00A436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ly (&lt;28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26BB7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B48E9" w14:textId="77777777" w:rsidR="00091609" w:rsidRPr="009B0A47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5 (0.98, 1.12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8EF2F" w14:textId="77777777" w:rsidR="00091609" w:rsidRPr="009B0A47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0.97 (0.90, 1.05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C9E10" w14:textId="77777777" w:rsidR="00091609" w:rsidRPr="009B0A47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0.98 (0.91, 1.05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8AA4D" w14:textId="77777777" w:rsidR="00091609" w:rsidRPr="009B0A47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0.99 (0.95, 1.02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A0153" w14:textId="77777777" w:rsidR="00091609" w:rsidRPr="009B0A47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0.98 (0.94, 1.03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18D38" w14:textId="77777777" w:rsidR="00091609" w:rsidRPr="009B0A47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4 (0.98, 1.11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B35C70" w14:textId="77777777" w:rsidR="00091609" w:rsidRPr="009B0A47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5 (0.93, 1.19)</w:t>
            </w:r>
          </w:p>
        </w:tc>
      </w:tr>
      <w:tr w:rsidR="006B529B" w:rsidRPr="009B0A47" w14:paraId="7C25303A" w14:textId="77777777" w:rsidTr="00D002AC">
        <w:trPr>
          <w:trHeight w:val="264"/>
        </w:trPr>
        <w:tc>
          <w:tcPr>
            <w:tcW w:w="372" w:type="dxa"/>
            <w:vMerge/>
            <w:shd w:val="clear" w:color="000000" w:fill="FFFFFF"/>
          </w:tcPr>
          <w:p w14:paraId="269A28D0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000000" w:fill="FFFFFF"/>
            <w:noWrap/>
            <w:vAlign w:val="center"/>
            <w:hideMark/>
          </w:tcPr>
          <w:p w14:paraId="031C6F22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2038" w:type="dxa"/>
            <w:shd w:val="clear" w:color="auto" w:fill="F2F2F2" w:themeFill="background1" w:themeFillShade="F2"/>
            <w:noWrap/>
            <w:vAlign w:val="center"/>
            <w:hideMark/>
          </w:tcPr>
          <w:p w14:paraId="74E02E56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0 (0.92, 1.08)</w:t>
            </w:r>
          </w:p>
        </w:tc>
        <w:tc>
          <w:tcPr>
            <w:tcW w:w="1840" w:type="dxa"/>
            <w:shd w:val="clear" w:color="auto" w:fill="F2F2F2" w:themeFill="background1" w:themeFillShade="F2"/>
            <w:noWrap/>
            <w:vAlign w:val="center"/>
            <w:hideMark/>
          </w:tcPr>
          <w:p w14:paraId="575E81EB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0.96 (0.87, 1.06)</w:t>
            </w:r>
          </w:p>
        </w:tc>
        <w:tc>
          <w:tcPr>
            <w:tcW w:w="1823" w:type="dxa"/>
            <w:shd w:val="clear" w:color="auto" w:fill="F2F2F2" w:themeFill="background1" w:themeFillShade="F2"/>
            <w:noWrap/>
            <w:vAlign w:val="center"/>
            <w:hideMark/>
          </w:tcPr>
          <w:p w14:paraId="5FAAFBB2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6 (0.98, 1.15)</w:t>
            </w:r>
          </w:p>
        </w:tc>
        <w:tc>
          <w:tcPr>
            <w:tcW w:w="1932" w:type="dxa"/>
            <w:shd w:val="clear" w:color="000000" w:fill="FFFFFF"/>
            <w:noWrap/>
            <w:vAlign w:val="center"/>
            <w:hideMark/>
          </w:tcPr>
          <w:p w14:paraId="3D86C803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2 (0.98, 1.07)</w:t>
            </w:r>
          </w:p>
        </w:tc>
        <w:tc>
          <w:tcPr>
            <w:tcW w:w="1563" w:type="dxa"/>
            <w:shd w:val="clear" w:color="000000" w:fill="FFFFFF"/>
            <w:noWrap/>
            <w:vAlign w:val="center"/>
            <w:hideMark/>
          </w:tcPr>
          <w:p w14:paraId="76B3E797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3 (0.98, 1.09)</w:t>
            </w:r>
          </w:p>
        </w:tc>
        <w:tc>
          <w:tcPr>
            <w:tcW w:w="1863" w:type="dxa"/>
            <w:shd w:val="clear" w:color="000000" w:fill="FFFFFF"/>
            <w:noWrap/>
            <w:vAlign w:val="center"/>
            <w:hideMark/>
          </w:tcPr>
          <w:p w14:paraId="6EC87726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3 (0.96, 1.11)</w:t>
            </w:r>
          </w:p>
        </w:tc>
        <w:tc>
          <w:tcPr>
            <w:tcW w:w="1849" w:type="dxa"/>
            <w:shd w:val="clear" w:color="000000" w:fill="F2F2F2"/>
            <w:noWrap/>
            <w:vAlign w:val="center"/>
            <w:hideMark/>
          </w:tcPr>
          <w:p w14:paraId="1B8FF135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26 (0.91, 1.73)</w:t>
            </w:r>
          </w:p>
        </w:tc>
      </w:tr>
      <w:tr w:rsidR="006B529B" w:rsidRPr="009B0A47" w14:paraId="6AD80902" w14:textId="77777777" w:rsidTr="00D002AC">
        <w:trPr>
          <w:trHeight w:val="264"/>
        </w:trPr>
        <w:tc>
          <w:tcPr>
            <w:tcW w:w="372" w:type="dxa"/>
            <w:vMerge/>
            <w:shd w:val="clear" w:color="000000" w:fill="FFFFFF"/>
          </w:tcPr>
          <w:p w14:paraId="39B82731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000000" w:fill="FFFFFF"/>
            <w:noWrap/>
            <w:vAlign w:val="center"/>
            <w:hideMark/>
          </w:tcPr>
          <w:p w14:paraId="68C46208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038" w:type="dxa"/>
            <w:shd w:val="clear" w:color="auto" w:fill="F2F2F2" w:themeFill="background1" w:themeFillShade="F2"/>
            <w:noWrap/>
            <w:vAlign w:val="center"/>
            <w:hideMark/>
          </w:tcPr>
          <w:p w14:paraId="50F1C7F0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8 (0.98, 1.19)</w:t>
            </w:r>
          </w:p>
        </w:tc>
        <w:tc>
          <w:tcPr>
            <w:tcW w:w="1840" w:type="dxa"/>
            <w:shd w:val="clear" w:color="auto" w:fill="F2F2F2" w:themeFill="background1" w:themeFillShade="F2"/>
            <w:noWrap/>
            <w:vAlign w:val="center"/>
            <w:hideMark/>
          </w:tcPr>
          <w:p w14:paraId="669025C4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0.93 (0.84, 1.03)</w:t>
            </w:r>
          </w:p>
        </w:tc>
        <w:tc>
          <w:tcPr>
            <w:tcW w:w="1823" w:type="dxa"/>
            <w:shd w:val="clear" w:color="auto" w:fill="F2F2F2" w:themeFill="background1" w:themeFillShade="F2"/>
            <w:noWrap/>
            <w:vAlign w:val="center"/>
            <w:hideMark/>
          </w:tcPr>
          <w:p w14:paraId="4305B967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0 (0.92, 1.09)</w:t>
            </w:r>
          </w:p>
        </w:tc>
        <w:tc>
          <w:tcPr>
            <w:tcW w:w="1932" w:type="dxa"/>
            <w:shd w:val="clear" w:color="000000" w:fill="FFFFFF"/>
            <w:noWrap/>
            <w:vAlign w:val="center"/>
            <w:hideMark/>
          </w:tcPr>
          <w:p w14:paraId="4DA67F28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0.99 (0.95, 1.03)</w:t>
            </w:r>
          </w:p>
        </w:tc>
        <w:tc>
          <w:tcPr>
            <w:tcW w:w="1563" w:type="dxa"/>
            <w:shd w:val="clear" w:color="000000" w:fill="FFFFFF"/>
            <w:noWrap/>
            <w:vAlign w:val="center"/>
            <w:hideMark/>
          </w:tcPr>
          <w:p w14:paraId="0768FA1A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0 (0.95, 1.06)</w:t>
            </w:r>
          </w:p>
        </w:tc>
        <w:tc>
          <w:tcPr>
            <w:tcW w:w="1863" w:type="dxa"/>
            <w:shd w:val="clear" w:color="000000" w:fill="FFFFFF"/>
            <w:noWrap/>
            <w:vAlign w:val="center"/>
            <w:hideMark/>
          </w:tcPr>
          <w:p w14:paraId="614F5F61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03 (0.96, 1.11)</w:t>
            </w:r>
          </w:p>
        </w:tc>
        <w:tc>
          <w:tcPr>
            <w:tcW w:w="1849" w:type="dxa"/>
            <w:shd w:val="clear" w:color="000000" w:fill="F2F2F2"/>
            <w:noWrap/>
            <w:vAlign w:val="center"/>
            <w:hideMark/>
          </w:tcPr>
          <w:p w14:paraId="3D0B0553" w14:textId="77777777" w:rsidR="00091609" w:rsidRPr="009B0A47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hAnsi="Calibri" w:cs="Calibri"/>
                <w:color w:val="000000"/>
                <w:sz w:val="20"/>
                <w:szCs w:val="20"/>
              </w:rPr>
              <w:t>1.10 (0.92, 1.33)</w:t>
            </w:r>
          </w:p>
        </w:tc>
      </w:tr>
      <w:tr w:rsidR="006B529B" w:rsidRPr="009B0A47" w14:paraId="20703E38" w14:textId="77777777" w:rsidTr="00D002AC">
        <w:trPr>
          <w:trHeight w:val="265"/>
        </w:trPr>
        <w:tc>
          <w:tcPr>
            <w:tcW w:w="372" w:type="dxa"/>
            <w:vMerge/>
            <w:shd w:val="clear" w:color="000000" w:fill="FFFFFF"/>
          </w:tcPr>
          <w:p w14:paraId="7CDE72FB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000000" w:fill="FFFFFF"/>
            <w:noWrap/>
            <w:vAlign w:val="center"/>
            <w:hideMark/>
          </w:tcPr>
          <w:p w14:paraId="7CEDFEB1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2038" w:type="dxa"/>
            <w:shd w:val="clear" w:color="auto" w:fill="F2F2F2" w:themeFill="background1" w:themeFillShade="F2"/>
            <w:noWrap/>
            <w:vAlign w:val="center"/>
            <w:hideMark/>
          </w:tcPr>
          <w:p w14:paraId="5150C1B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68 (0.50, 0.93)</w:t>
            </w:r>
          </w:p>
        </w:tc>
        <w:tc>
          <w:tcPr>
            <w:tcW w:w="1840" w:type="dxa"/>
            <w:shd w:val="clear" w:color="auto" w:fill="F2F2F2" w:themeFill="background1" w:themeFillShade="F2"/>
            <w:noWrap/>
            <w:vAlign w:val="center"/>
            <w:hideMark/>
          </w:tcPr>
          <w:p w14:paraId="2224553C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22 (0.89, 1.69)</w:t>
            </w:r>
          </w:p>
        </w:tc>
        <w:tc>
          <w:tcPr>
            <w:tcW w:w="1823" w:type="dxa"/>
            <w:shd w:val="clear" w:color="auto" w:fill="F2F2F2" w:themeFill="background1" w:themeFillShade="F2"/>
            <w:noWrap/>
            <w:vAlign w:val="center"/>
            <w:hideMark/>
          </w:tcPr>
          <w:p w14:paraId="66E6AAC6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22 (0.93, 1.61)</w:t>
            </w:r>
          </w:p>
        </w:tc>
        <w:tc>
          <w:tcPr>
            <w:tcW w:w="1932" w:type="dxa"/>
            <w:shd w:val="clear" w:color="000000" w:fill="FFFFFF"/>
            <w:noWrap/>
            <w:vAlign w:val="center"/>
            <w:hideMark/>
          </w:tcPr>
          <w:p w14:paraId="3A324ED0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2 (0.98, 1.29)</w:t>
            </w:r>
          </w:p>
        </w:tc>
        <w:tc>
          <w:tcPr>
            <w:tcW w:w="1563" w:type="dxa"/>
            <w:shd w:val="clear" w:color="000000" w:fill="FFFFFF"/>
            <w:noWrap/>
            <w:vAlign w:val="center"/>
            <w:hideMark/>
          </w:tcPr>
          <w:p w14:paraId="37065615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6 (0.98, 1.38)</w:t>
            </w:r>
          </w:p>
        </w:tc>
        <w:tc>
          <w:tcPr>
            <w:tcW w:w="1863" w:type="dxa"/>
            <w:shd w:val="clear" w:color="000000" w:fill="FFFFFF"/>
            <w:noWrap/>
            <w:vAlign w:val="center"/>
            <w:hideMark/>
          </w:tcPr>
          <w:p w14:paraId="09213947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5 (0.91, 1.44)</w:t>
            </w:r>
          </w:p>
        </w:tc>
        <w:tc>
          <w:tcPr>
            <w:tcW w:w="1849" w:type="dxa"/>
            <w:shd w:val="clear" w:color="000000" w:fill="F2F2F2"/>
            <w:noWrap/>
            <w:vAlign w:val="center"/>
            <w:hideMark/>
          </w:tcPr>
          <w:p w14:paraId="5A9EFD82" w14:textId="77777777" w:rsidR="00091609" w:rsidRPr="00EC3651" w:rsidRDefault="00091609" w:rsidP="00A4360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62, 1.61)</w:t>
            </w:r>
          </w:p>
        </w:tc>
      </w:tr>
      <w:tr w:rsidR="006B529B" w:rsidRPr="009B0A47" w14:paraId="051874B2" w14:textId="77777777" w:rsidTr="00D002AC">
        <w:trPr>
          <w:trHeight w:val="264"/>
        </w:trPr>
        <w:tc>
          <w:tcPr>
            <w:tcW w:w="372" w:type="dxa"/>
            <w:vMerge/>
            <w:shd w:val="clear" w:color="000000" w:fill="FFFFFF"/>
          </w:tcPr>
          <w:p w14:paraId="0D0FA398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000000" w:fill="FFFFFF"/>
            <w:noWrap/>
            <w:vAlign w:val="center"/>
            <w:hideMark/>
          </w:tcPr>
          <w:p w14:paraId="2C03A901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2038" w:type="dxa"/>
            <w:shd w:val="clear" w:color="auto" w:fill="F2F2F2" w:themeFill="background1" w:themeFillShade="F2"/>
            <w:noWrap/>
            <w:vAlign w:val="center"/>
            <w:hideMark/>
          </w:tcPr>
          <w:p w14:paraId="23775A57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72 (0.70, 0.73)</w:t>
            </w:r>
          </w:p>
        </w:tc>
        <w:tc>
          <w:tcPr>
            <w:tcW w:w="1840" w:type="dxa"/>
            <w:shd w:val="clear" w:color="auto" w:fill="F2F2F2" w:themeFill="background1" w:themeFillShade="F2"/>
            <w:noWrap/>
            <w:vAlign w:val="center"/>
            <w:hideMark/>
          </w:tcPr>
          <w:p w14:paraId="34D18051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9 (0.92, 1.54)</w:t>
            </w:r>
          </w:p>
        </w:tc>
        <w:tc>
          <w:tcPr>
            <w:tcW w:w="1823" w:type="dxa"/>
            <w:shd w:val="clear" w:color="auto" w:fill="F2F2F2" w:themeFill="background1" w:themeFillShade="F2"/>
            <w:noWrap/>
            <w:vAlign w:val="center"/>
            <w:hideMark/>
          </w:tcPr>
          <w:p w14:paraId="64346C8E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5 (0.89, 1.47)</w:t>
            </w:r>
          </w:p>
        </w:tc>
        <w:tc>
          <w:tcPr>
            <w:tcW w:w="1932" w:type="dxa"/>
            <w:shd w:val="clear" w:color="000000" w:fill="FFFFFF"/>
            <w:noWrap/>
            <w:vAlign w:val="center"/>
            <w:hideMark/>
          </w:tcPr>
          <w:p w14:paraId="4A356837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0 (0.98, 1.24)</w:t>
            </w:r>
          </w:p>
        </w:tc>
        <w:tc>
          <w:tcPr>
            <w:tcW w:w="1563" w:type="dxa"/>
            <w:shd w:val="clear" w:color="000000" w:fill="FFFFFF"/>
            <w:noWrap/>
            <w:vAlign w:val="center"/>
            <w:hideMark/>
          </w:tcPr>
          <w:p w14:paraId="7DEBDDA5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6 (0.90, 1.25)</w:t>
            </w:r>
          </w:p>
        </w:tc>
        <w:tc>
          <w:tcPr>
            <w:tcW w:w="1863" w:type="dxa"/>
            <w:shd w:val="clear" w:color="000000" w:fill="FFFFFF"/>
            <w:noWrap/>
            <w:vAlign w:val="center"/>
            <w:hideMark/>
          </w:tcPr>
          <w:p w14:paraId="5CA2F0B6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6 (0.91, 1.48)</w:t>
            </w:r>
          </w:p>
        </w:tc>
        <w:tc>
          <w:tcPr>
            <w:tcW w:w="1849" w:type="dxa"/>
            <w:shd w:val="clear" w:color="000000" w:fill="F2F2F2"/>
            <w:noWrap/>
            <w:vAlign w:val="center"/>
            <w:hideMark/>
          </w:tcPr>
          <w:p w14:paraId="71F95400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8 (0.79, 1.75)</w:t>
            </w:r>
          </w:p>
        </w:tc>
      </w:tr>
      <w:tr w:rsidR="006B529B" w:rsidRPr="009B0A47" w14:paraId="2C9EA80D" w14:textId="77777777" w:rsidTr="00D002AC">
        <w:trPr>
          <w:trHeight w:val="264"/>
        </w:trPr>
        <w:tc>
          <w:tcPr>
            <w:tcW w:w="372" w:type="dxa"/>
            <w:vMerge/>
            <w:shd w:val="clear" w:color="000000" w:fill="FFFFFF"/>
          </w:tcPr>
          <w:p w14:paraId="16418B56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B8B1E55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w Jersey 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1796A4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62 (0.55, 4.76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FB03D8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64 (0.22, 1.82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CF4F63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57 (0.12, 2.78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253B3E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64 (0.38, 1.09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5E8ECB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59 (0.21, 1.63)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98D058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6C7DAE8F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6B529B" w:rsidRPr="009B0A47" w14:paraId="38985BFF" w14:textId="77777777" w:rsidTr="00D002AC">
        <w:trPr>
          <w:trHeight w:val="265"/>
        </w:trPr>
        <w:tc>
          <w:tcPr>
            <w:tcW w:w="372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5DA1B730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D9CAF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09CCB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97, 1.06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C12ED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7 (0.92, 1.02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EFF9D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0.98, 1.07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10B12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8, 1.03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26DA3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98, 1.04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4AD40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4 (1.00, 1.08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476270" w14:textId="77777777" w:rsidR="00091609" w:rsidRPr="00EC3651" w:rsidRDefault="00091609" w:rsidP="00A43604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8 (0.99, 1.19)</w:t>
            </w:r>
          </w:p>
        </w:tc>
      </w:tr>
      <w:tr w:rsidR="006B529B" w:rsidRPr="009B0A47" w14:paraId="52AFEF9D" w14:textId="77777777" w:rsidTr="00D002AC">
        <w:trPr>
          <w:trHeight w:val="264"/>
        </w:trPr>
        <w:tc>
          <w:tcPr>
            <w:tcW w:w="372" w:type="dxa"/>
            <w:vMerge w:val="restart"/>
            <w:tcBorders>
              <w:top w:val="single" w:sz="4" w:space="0" w:color="auto"/>
            </w:tcBorders>
            <w:shd w:val="clear" w:color="000000" w:fill="FFFFFF"/>
            <w:textDirection w:val="btLr"/>
            <w:vAlign w:val="center"/>
          </w:tcPr>
          <w:p w14:paraId="480E2266" w14:textId="77777777" w:rsidR="00091609" w:rsidRPr="009B0A47" w:rsidRDefault="00091609" w:rsidP="00A4360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  (</w:t>
            </w:r>
            <w:r w:rsidRPr="009B0A47">
              <w:rPr>
                <w:rFonts w:ascii="Cambria Math" w:eastAsia="Times New Roman" w:hAnsi="Cambria Math" w:cs="Calibri"/>
                <w:color w:val="000000"/>
                <w:sz w:val="20"/>
                <w:szCs w:val="20"/>
              </w:rPr>
              <w:t>≥</w:t>
            </w: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A77F2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87767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9 (0.93, 1.05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960E3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5 (0.98, 1.12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46E6B1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7 (0.91, 1.03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CEDD7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7, 1.03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D2D45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9 (0.95, 1.03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E7394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0.96, 1.07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F4C17F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8 (0.98, 1.20)</w:t>
            </w:r>
          </w:p>
        </w:tc>
      </w:tr>
      <w:tr w:rsidR="006B529B" w:rsidRPr="009B0A47" w14:paraId="02BA9884" w14:textId="77777777" w:rsidTr="00D002AC">
        <w:trPr>
          <w:trHeight w:val="264"/>
        </w:trPr>
        <w:tc>
          <w:tcPr>
            <w:tcW w:w="372" w:type="dxa"/>
            <w:vMerge/>
            <w:shd w:val="clear" w:color="000000" w:fill="FFFFFF"/>
          </w:tcPr>
          <w:p w14:paraId="42884901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000000" w:fill="FFFFFF"/>
            <w:noWrap/>
            <w:vAlign w:val="center"/>
            <w:hideMark/>
          </w:tcPr>
          <w:p w14:paraId="01658595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2038" w:type="dxa"/>
            <w:shd w:val="clear" w:color="auto" w:fill="F2F2F2" w:themeFill="background1" w:themeFillShade="F2"/>
            <w:noWrap/>
            <w:vAlign w:val="center"/>
            <w:hideMark/>
          </w:tcPr>
          <w:p w14:paraId="2EC24CEB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8 (0.90, 1.07)</w:t>
            </w:r>
          </w:p>
        </w:tc>
        <w:tc>
          <w:tcPr>
            <w:tcW w:w="1840" w:type="dxa"/>
            <w:shd w:val="clear" w:color="auto" w:fill="F2F2F2" w:themeFill="background1" w:themeFillShade="F2"/>
            <w:noWrap/>
            <w:vAlign w:val="center"/>
            <w:hideMark/>
          </w:tcPr>
          <w:p w14:paraId="6F0D9827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3 (0.84, 1.03)</w:t>
            </w:r>
          </w:p>
        </w:tc>
        <w:tc>
          <w:tcPr>
            <w:tcW w:w="1823" w:type="dxa"/>
            <w:shd w:val="clear" w:color="auto" w:fill="F2F2F2" w:themeFill="background1" w:themeFillShade="F2"/>
            <w:noWrap/>
            <w:vAlign w:val="center"/>
            <w:hideMark/>
          </w:tcPr>
          <w:p w14:paraId="77931221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0 (1.01, 1.19)</w:t>
            </w:r>
          </w:p>
        </w:tc>
        <w:tc>
          <w:tcPr>
            <w:tcW w:w="1932" w:type="dxa"/>
            <w:shd w:val="clear" w:color="000000" w:fill="FFFFFF"/>
            <w:noWrap/>
            <w:vAlign w:val="center"/>
            <w:hideMark/>
          </w:tcPr>
          <w:p w14:paraId="602B6B41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0.97, 1.06)</w:t>
            </w:r>
          </w:p>
        </w:tc>
        <w:tc>
          <w:tcPr>
            <w:tcW w:w="1563" w:type="dxa"/>
            <w:shd w:val="clear" w:color="000000" w:fill="FFFFFF"/>
            <w:noWrap/>
            <w:vAlign w:val="center"/>
            <w:hideMark/>
          </w:tcPr>
          <w:p w14:paraId="7CBE92C6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4 (0.99, 1.10)</w:t>
            </w:r>
          </w:p>
        </w:tc>
        <w:tc>
          <w:tcPr>
            <w:tcW w:w="1863" w:type="dxa"/>
            <w:shd w:val="clear" w:color="000000" w:fill="FFFFFF"/>
            <w:noWrap/>
            <w:vAlign w:val="center"/>
            <w:hideMark/>
          </w:tcPr>
          <w:p w14:paraId="3611A0EE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5 (0.98, 1.13)</w:t>
            </w:r>
          </w:p>
        </w:tc>
        <w:tc>
          <w:tcPr>
            <w:tcW w:w="1849" w:type="dxa"/>
            <w:shd w:val="clear" w:color="000000" w:fill="F2F2F2"/>
            <w:noWrap/>
            <w:vAlign w:val="center"/>
            <w:hideMark/>
          </w:tcPr>
          <w:p w14:paraId="5D578C9F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27 (0.92, 1.76)</w:t>
            </w:r>
          </w:p>
        </w:tc>
      </w:tr>
      <w:tr w:rsidR="006B529B" w:rsidRPr="009B0A47" w14:paraId="4CA9B521" w14:textId="77777777" w:rsidTr="00D002AC">
        <w:trPr>
          <w:trHeight w:val="264"/>
        </w:trPr>
        <w:tc>
          <w:tcPr>
            <w:tcW w:w="372" w:type="dxa"/>
            <w:vMerge/>
            <w:shd w:val="clear" w:color="000000" w:fill="FFFFFF"/>
          </w:tcPr>
          <w:p w14:paraId="4B79B0E2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000000" w:fill="FFFFFF"/>
            <w:noWrap/>
            <w:vAlign w:val="center"/>
            <w:hideMark/>
          </w:tcPr>
          <w:p w14:paraId="16839909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038" w:type="dxa"/>
            <w:shd w:val="clear" w:color="auto" w:fill="F2F2F2" w:themeFill="background1" w:themeFillShade="F2"/>
            <w:noWrap/>
            <w:vAlign w:val="center"/>
            <w:hideMark/>
          </w:tcPr>
          <w:p w14:paraId="5192AAF6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6 (0.94, 1.20)</w:t>
            </w:r>
          </w:p>
        </w:tc>
        <w:tc>
          <w:tcPr>
            <w:tcW w:w="1840" w:type="dxa"/>
            <w:shd w:val="clear" w:color="auto" w:fill="F2F2F2" w:themeFill="background1" w:themeFillShade="F2"/>
            <w:noWrap/>
            <w:vAlign w:val="center"/>
            <w:hideMark/>
          </w:tcPr>
          <w:p w14:paraId="02B57E28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2 (0.80, 1.06)</w:t>
            </w:r>
          </w:p>
        </w:tc>
        <w:tc>
          <w:tcPr>
            <w:tcW w:w="1823" w:type="dxa"/>
            <w:shd w:val="clear" w:color="auto" w:fill="F2F2F2" w:themeFill="background1" w:themeFillShade="F2"/>
            <w:noWrap/>
            <w:vAlign w:val="center"/>
            <w:hideMark/>
          </w:tcPr>
          <w:p w14:paraId="07B56F65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8 (0.88, 1.09)</w:t>
            </w:r>
          </w:p>
        </w:tc>
        <w:tc>
          <w:tcPr>
            <w:tcW w:w="1932" w:type="dxa"/>
            <w:shd w:val="clear" w:color="000000" w:fill="FFFFFF"/>
            <w:noWrap/>
            <w:vAlign w:val="center"/>
            <w:hideMark/>
          </w:tcPr>
          <w:p w14:paraId="567F2546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7 (0.91, 1.02)</w:t>
            </w:r>
          </w:p>
        </w:tc>
        <w:tc>
          <w:tcPr>
            <w:tcW w:w="1563" w:type="dxa"/>
            <w:shd w:val="clear" w:color="000000" w:fill="FFFFFF"/>
            <w:noWrap/>
            <w:vAlign w:val="center"/>
            <w:hideMark/>
          </w:tcPr>
          <w:p w14:paraId="66C5C602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7 (0.90, 1.03)</w:t>
            </w:r>
          </w:p>
        </w:tc>
        <w:tc>
          <w:tcPr>
            <w:tcW w:w="1863" w:type="dxa"/>
            <w:shd w:val="clear" w:color="000000" w:fill="FFFFFF"/>
            <w:noWrap/>
            <w:vAlign w:val="center"/>
            <w:hideMark/>
          </w:tcPr>
          <w:p w14:paraId="4C4A389B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8 (0.89, 1.07)</w:t>
            </w:r>
          </w:p>
        </w:tc>
        <w:tc>
          <w:tcPr>
            <w:tcW w:w="1849" w:type="dxa"/>
            <w:shd w:val="clear" w:color="000000" w:fill="F2F2F2"/>
            <w:noWrap/>
            <w:vAlign w:val="center"/>
            <w:hideMark/>
          </w:tcPr>
          <w:p w14:paraId="566A7224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8 (0.86, 1.35)</w:t>
            </w:r>
          </w:p>
        </w:tc>
      </w:tr>
      <w:tr w:rsidR="006B529B" w:rsidRPr="009B0A47" w14:paraId="563B4CA8" w14:textId="77777777" w:rsidTr="00D002AC">
        <w:trPr>
          <w:trHeight w:val="265"/>
        </w:trPr>
        <w:tc>
          <w:tcPr>
            <w:tcW w:w="372" w:type="dxa"/>
            <w:vMerge/>
            <w:shd w:val="clear" w:color="000000" w:fill="FFFFFF"/>
          </w:tcPr>
          <w:p w14:paraId="25969BF7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000000" w:fill="FFFFFF"/>
            <w:noWrap/>
            <w:vAlign w:val="center"/>
            <w:hideMark/>
          </w:tcPr>
          <w:p w14:paraId="1DEA1891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2038" w:type="dxa"/>
            <w:shd w:val="clear" w:color="auto" w:fill="F2F2F2" w:themeFill="background1" w:themeFillShade="F2"/>
            <w:noWrap/>
            <w:vAlign w:val="center"/>
            <w:hideMark/>
          </w:tcPr>
          <w:p w14:paraId="38BD313E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9 (0.80, 1.22)</w:t>
            </w:r>
          </w:p>
        </w:tc>
        <w:tc>
          <w:tcPr>
            <w:tcW w:w="1840" w:type="dxa"/>
            <w:shd w:val="clear" w:color="auto" w:fill="F2F2F2" w:themeFill="background1" w:themeFillShade="F2"/>
            <w:noWrap/>
            <w:vAlign w:val="center"/>
            <w:hideMark/>
          </w:tcPr>
          <w:p w14:paraId="4D16E4B3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3 (0.89, 1.43)</w:t>
            </w:r>
          </w:p>
        </w:tc>
        <w:tc>
          <w:tcPr>
            <w:tcW w:w="1823" w:type="dxa"/>
            <w:shd w:val="clear" w:color="auto" w:fill="F2F2F2" w:themeFill="background1" w:themeFillShade="F2"/>
            <w:noWrap/>
            <w:vAlign w:val="center"/>
            <w:hideMark/>
          </w:tcPr>
          <w:p w14:paraId="02508451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7 (0.79, 1.18)</w:t>
            </w:r>
          </w:p>
        </w:tc>
        <w:tc>
          <w:tcPr>
            <w:tcW w:w="1932" w:type="dxa"/>
            <w:shd w:val="clear" w:color="000000" w:fill="FFFFFF"/>
            <w:noWrap/>
            <w:vAlign w:val="center"/>
            <w:hideMark/>
          </w:tcPr>
          <w:p w14:paraId="65F0D05F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7 (0.97, 1.19)</w:t>
            </w:r>
          </w:p>
        </w:tc>
        <w:tc>
          <w:tcPr>
            <w:tcW w:w="1563" w:type="dxa"/>
            <w:shd w:val="clear" w:color="000000" w:fill="FFFFFF"/>
            <w:noWrap/>
            <w:vAlign w:val="center"/>
            <w:hideMark/>
          </w:tcPr>
          <w:p w14:paraId="6276A826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4 (0.92, 1.18)</w:t>
            </w:r>
          </w:p>
        </w:tc>
        <w:tc>
          <w:tcPr>
            <w:tcW w:w="1863" w:type="dxa"/>
            <w:shd w:val="clear" w:color="000000" w:fill="FFFFFF"/>
            <w:noWrap/>
            <w:vAlign w:val="center"/>
            <w:hideMark/>
          </w:tcPr>
          <w:p w14:paraId="7D1DB043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9 (0.93, 1.29)</w:t>
            </w:r>
          </w:p>
        </w:tc>
        <w:tc>
          <w:tcPr>
            <w:tcW w:w="1849" w:type="dxa"/>
            <w:shd w:val="clear" w:color="000000" w:fill="F2F2F2"/>
            <w:noWrap/>
            <w:vAlign w:val="center"/>
            <w:hideMark/>
          </w:tcPr>
          <w:p w14:paraId="77000135" w14:textId="77777777" w:rsidR="00091609" w:rsidRPr="00EC3651" w:rsidRDefault="00091609" w:rsidP="006B529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25 (0.95, 1.66)</w:t>
            </w:r>
          </w:p>
        </w:tc>
      </w:tr>
      <w:tr w:rsidR="006B529B" w:rsidRPr="009B0A47" w14:paraId="35F2FC27" w14:textId="77777777" w:rsidTr="00D002AC">
        <w:trPr>
          <w:trHeight w:val="264"/>
        </w:trPr>
        <w:tc>
          <w:tcPr>
            <w:tcW w:w="372" w:type="dxa"/>
            <w:vMerge/>
            <w:shd w:val="clear" w:color="000000" w:fill="FFFFFF"/>
          </w:tcPr>
          <w:p w14:paraId="3BF8B35B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000000" w:fill="FFFFFF"/>
            <w:noWrap/>
            <w:vAlign w:val="center"/>
            <w:hideMark/>
          </w:tcPr>
          <w:p w14:paraId="4F057A3B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2038" w:type="dxa"/>
            <w:shd w:val="clear" w:color="auto" w:fill="F2F2F2" w:themeFill="background1" w:themeFillShade="F2"/>
            <w:noWrap/>
            <w:vAlign w:val="center"/>
            <w:hideMark/>
          </w:tcPr>
          <w:p w14:paraId="202F10E9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8 (0.82, 1.19)</w:t>
            </w:r>
          </w:p>
        </w:tc>
        <w:tc>
          <w:tcPr>
            <w:tcW w:w="1840" w:type="dxa"/>
            <w:shd w:val="clear" w:color="auto" w:fill="F2F2F2" w:themeFill="background1" w:themeFillShade="F2"/>
            <w:noWrap/>
            <w:vAlign w:val="center"/>
            <w:hideMark/>
          </w:tcPr>
          <w:p w14:paraId="48A88E90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81, 1.23)</w:t>
            </w:r>
          </w:p>
        </w:tc>
        <w:tc>
          <w:tcPr>
            <w:tcW w:w="1823" w:type="dxa"/>
            <w:shd w:val="clear" w:color="auto" w:fill="F2F2F2" w:themeFill="background1" w:themeFillShade="F2"/>
            <w:noWrap/>
            <w:vAlign w:val="center"/>
            <w:hideMark/>
          </w:tcPr>
          <w:p w14:paraId="057214F0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8 (0.89, 1.30)</w:t>
            </w:r>
          </w:p>
        </w:tc>
        <w:tc>
          <w:tcPr>
            <w:tcW w:w="1932" w:type="dxa"/>
            <w:shd w:val="clear" w:color="000000" w:fill="FFFFFF"/>
            <w:noWrap/>
            <w:vAlign w:val="center"/>
            <w:hideMark/>
          </w:tcPr>
          <w:p w14:paraId="049A00E0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5 (0.96, 1.15)</w:t>
            </w:r>
          </w:p>
        </w:tc>
        <w:tc>
          <w:tcPr>
            <w:tcW w:w="1563" w:type="dxa"/>
            <w:shd w:val="clear" w:color="000000" w:fill="FFFFFF"/>
            <w:noWrap/>
            <w:vAlign w:val="center"/>
            <w:hideMark/>
          </w:tcPr>
          <w:p w14:paraId="23204201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9 (0.96, 1.23)</w:t>
            </w:r>
          </w:p>
        </w:tc>
        <w:tc>
          <w:tcPr>
            <w:tcW w:w="1863" w:type="dxa"/>
            <w:shd w:val="clear" w:color="000000" w:fill="FFFFFF"/>
            <w:noWrap/>
            <w:vAlign w:val="center"/>
            <w:hideMark/>
          </w:tcPr>
          <w:p w14:paraId="2790F5C9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7 (0.89, 1.28)</w:t>
            </w:r>
          </w:p>
        </w:tc>
        <w:tc>
          <w:tcPr>
            <w:tcW w:w="1849" w:type="dxa"/>
            <w:shd w:val="clear" w:color="000000" w:fill="F2F2F2"/>
            <w:noWrap/>
            <w:vAlign w:val="center"/>
            <w:hideMark/>
          </w:tcPr>
          <w:p w14:paraId="7F31D630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25 (0.96, 1.61)</w:t>
            </w:r>
          </w:p>
        </w:tc>
      </w:tr>
      <w:tr w:rsidR="006B529B" w:rsidRPr="009B0A47" w14:paraId="716BAA3B" w14:textId="77777777" w:rsidTr="00D002AC">
        <w:trPr>
          <w:trHeight w:val="264"/>
        </w:trPr>
        <w:tc>
          <w:tcPr>
            <w:tcW w:w="372" w:type="dxa"/>
            <w:vMerge/>
            <w:shd w:val="clear" w:color="000000" w:fill="FFFFFF"/>
          </w:tcPr>
          <w:p w14:paraId="45C042CD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BCF9C1E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A52F72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88, 1.15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1A0EB0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87, 1.18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B273D2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6 (0.83, 1.12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D11F8C2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9 (0.92, 1.06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811087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9 (0.90, 1.10)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63F406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88, 1.15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2C9529A7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0.75, 1.38)</w:t>
            </w:r>
          </w:p>
        </w:tc>
      </w:tr>
      <w:tr w:rsidR="006B529B" w:rsidRPr="009B0A47" w14:paraId="1D9F3380" w14:textId="77777777" w:rsidTr="00D002AC">
        <w:trPr>
          <w:trHeight w:val="265"/>
        </w:trPr>
        <w:tc>
          <w:tcPr>
            <w:tcW w:w="372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4A6E8CF9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309E5" w14:textId="77777777" w:rsidR="00091609" w:rsidRPr="009B0A47" w:rsidRDefault="00091609" w:rsidP="00A43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0A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F5D12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5, 1.04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E2754D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5, 1.05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AC4E4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04855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8, 1.03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38EC4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98, 1.03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8BD48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2 (0.99, 1.06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526952" w14:textId="77777777" w:rsidR="00091609" w:rsidRPr="00EC3651" w:rsidRDefault="00091609" w:rsidP="006B529B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2 (1.04, 1.22)</w:t>
            </w:r>
          </w:p>
        </w:tc>
      </w:tr>
      <w:tr w:rsidR="009B0A47" w:rsidRPr="009B0A47" w14:paraId="7D36302F" w14:textId="77777777" w:rsidTr="00D002AC">
        <w:trPr>
          <w:trHeight w:val="265"/>
        </w:trPr>
        <w:tc>
          <w:tcPr>
            <w:tcW w:w="14604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A6663" w14:textId="77777777" w:rsidR="007C030C" w:rsidRDefault="007C030C" w:rsidP="007C0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models adjusted for maternal age, LMP month, and LMP year; cases matched 1:4 to controls based on maternal race, education, and county </w:t>
            </w:r>
          </w:p>
          <w:p w14:paraId="5C427959" w14:textId="77777777" w:rsidR="009B0A47" w:rsidRPr="009B0A47" w:rsidRDefault="009B0A47" w:rsidP="009B0A47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7F877EA0" w14:textId="77777777" w:rsidR="00091609" w:rsidRDefault="00091609" w:rsidP="00091609"/>
    <w:p w14:paraId="61ABE39C" w14:textId="77777777" w:rsidR="00AE33A3" w:rsidRDefault="00AE33A3">
      <w:pPr>
        <w:sectPr w:rsidR="00AE33A3" w:rsidSect="006B1DB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0C2206B" w14:textId="77777777" w:rsidR="009D50BA" w:rsidRDefault="009D50BA"/>
    <w:tbl>
      <w:tblPr>
        <w:tblW w:w="11345" w:type="dxa"/>
        <w:tblLook w:val="04A0" w:firstRow="1" w:lastRow="0" w:firstColumn="1" w:lastColumn="0" w:noHBand="0" w:noVBand="1"/>
      </w:tblPr>
      <w:tblGrid>
        <w:gridCol w:w="1237"/>
        <w:gridCol w:w="1850"/>
        <w:gridCol w:w="1850"/>
        <w:gridCol w:w="1850"/>
        <w:gridCol w:w="855"/>
        <w:gridCol w:w="1850"/>
        <w:gridCol w:w="1853"/>
      </w:tblGrid>
      <w:tr w:rsidR="00A754B9" w:rsidRPr="00A07DCB" w14:paraId="2D92D637" w14:textId="77777777" w:rsidTr="00A07DCB">
        <w:trPr>
          <w:trHeight w:val="290"/>
        </w:trPr>
        <w:tc>
          <w:tcPr>
            <w:tcW w:w="113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1C1C0" w14:textId="1DC8E814" w:rsidR="00A754B9" w:rsidRPr="00A07DCB" w:rsidRDefault="00116649" w:rsidP="00C9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A07DCB">
              <w:rPr>
                <w:rFonts w:ascii="Calibri" w:eastAsia="Times New Roman" w:hAnsi="Calibri" w:cs="Calibri"/>
                <w:color w:val="000000"/>
              </w:rPr>
              <w:t xml:space="preserve">Supplemental </w:t>
            </w:r>
            <w:r w:rsidR="00A754B9" w:rsidRPr="00A07DCB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1019E2">
              <w:rPr>
                <w:rFonts w:ascii="Calibri" w:eastAsia="Times New Roman" w:hAnsi="Calibri" w:cs="Calibri"/>
                <w:color w:val="000000"/>
              </w:rPr>
              <w:t>5</w:t>
            </w:r>
            <w:r w:rsidR="00A754B9" w:rsidRPr="00A07DCB">
              <w:rPr>
                <w:rFonts w:ascii="Calibri" w:eastAsia="Times New Roman" w:hAnsi="Calibri" w:cs="Calibri"/>
                <w:color w:val="000000"/>
              </w:rPr>
              <w:t>.</w:t>
            </w:r>
            <w:proofErr w:type="gramEnd"/>
            <w:r w:rsidR="00A754B9" w:rsidRPr="00A07DCB">
              <w:rPr>
                <w:rFonts w:ascii="Calibri" w:eastAsia="Times New Roman" w:hAnsi="Calibri" w:cs="Calibri"/>
                <w:color w:val="000000"/>
              </w:rPr>
              <w:t xml:space="preserve"> Select estimates for </w:t>
            </w:r>
            <w:r w:rsidR="00F867E9">
              <w:rPr>
                <w:rFonts w:ascii="Calibri" w:eastAsia="Times New Roman" w:hAnsi="Calibri" w:cs="Calibri"/>
                <w:color w:val="000000"/>
              </w:rPr>
              <w:t>continuous temperature model</w:t>
            </w:r>
            <w:r w:rsidR="00A754B9" w:rsidRPr="00A07DC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1845F1">
              <w:rPr>
                <w:rFonts w:ascii="Calibri" w:eastAsia="Times New Roman" w:hAnsi="Calibri" w:cs="Calibri"/>
                <w:color w:val="000000"/>
              </w:rPr>
              <w:t>reference</w:t>
            </w:r>
            <w:r w:rsidR="00A754B9" w:rsidRPr="00A07DCB">
              <w:rPr>
                <w:rFonts w:ascii="Calibri" w:eastAsia="Times New Roman" w:hAnsi="Calibri" w:cs="Calibri"/>
                <w:color w:val="000000"/>
              </w:rPr>
              <w:t xml:space="preserve"> 20</w:t>
            </w:r>
            <w:r w:rsidR="007B0011" w:rsidRPr="00A07DCB">
              <w:rPr>
                <w:rFonts w:ascii="Cambria Math" w:eastAsia="Times New Roman" w:hAnsi="Cambria Math" w:cs="Calibri"/>
                <w:color w:val="000000"/>
              </w:rPr>
              <w:t>°</w:t>
            </w:r>
            <w:r w:rsidR="007B0011" w:rsidRPr="00A07DCB">
              <w:rPr>
                <w:rFonts w:ascii="Calibri" w:eastAsia="Times New Roman" w:hAnsi="Calibri" w:cs="Calibri"/>
                <w:color w:val="000000"/>
              </w:rPr>
              <w:t>C</w:t>
            </w:r>
            <w:r w:rsidR="00F867E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95186" w:rsidRPr="00A07DCB" w14:paraId="1B16C065" w14:textId="77777777" w:rsidTr="00A07DCB">
        <w:trPr>
          <w:trHeight w:val="290"/>
        </w:trPr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D24C" w14:textId="77777777" w:rsidR="00C95186" w:rsidRPr="00A07DCB" w:rsidRDefault="00C95186" w:rsidP="00C9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9109" w14:textId="77777777" w:rsidR="00C95186" w:rsidRPr="00A07DCB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A07DCB">
              <w:rPr>
                <w:rFonts w:ascii="Calibri" w:hAnsi="Calibri" w:cs="Calibri"/>
                <w:color w:val="000000"/>
              </w:rPr>
              <w:t>-5</w:t>
            </w:r>
            <w:r w:rsidRPr="00A07DCB">
              <w:rPr>
                <w:rFonts w:ascii="Cambria Math" w:eastAsia="Times New Roman" w:hAnsi="Cambria Math" w:cs="Calibri"/>
                <w:color w:val="000000"/>
              </w:rPr>
              <w:t>°</w:t>
            </w:r>
            <w:r w:rsidRPr="00A07DC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907F8" w14:textId="77777777" w:rsidR="00C95186" w:rsidRPr="00A07DCB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0</w:t>
            </w:r>
            <w:r w:rsidRPr="00A07DCB">
              <w:rPr>
                <w:rFonts w:ascii="Cambria Math" w:eastAsia="Times New Roman" w:hAnsi="Cambria Math" w:cs="Calibri"/>
                <w:color w:val="000000"/>
              </w:rPr>
              <w:t>°</w:t>
            </w:r>
            <w:r w:rsidRPr="00A07DC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9F1E" w14:textId="77777777" w:rsidR="00C95186" w:rsidRPr="00A07DCB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10</w:t>
            </w:r>
            <w:r w:rsidRPr="00A07DCB">
              <w:rPr>
                <w:rFonts w:ascii="Cambria Math" w:eastAsia="Times New Roman" w:hAnsi="Cambria Math" w:cs="Calibri"/>
                <w:color w:val="000000"/>
              </w:rPr>
              <w:t>°</w:t>
            </w:r>
            <w:r w:rsidRPr="00A07DC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1C8F" w14:textId="77777777" w:rsidR="00C95186" w:rsidRPr="00A07DCB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20</w:t>
            </w:r>
            <w:r w:rsidRPr="00A07DCB">
              <w:rPr>
                <w:rFonts w:ascii="Cambria Math" w:eastAsia="Times New Roman" w:hAnsi="Cambria Math" w:cs="Calibri"/>
                <w:color w:val="000000"/>
              </w:rPr>
              <w:t>°</w:t>
            </w:r>
            <w:r w:rsidRPr="00A07DC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91EA" w14:textId="77777777" w:rsidR="00C95186" w:rsidRPr="00A07DCB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30</w:t>
            </w:r>
            <w:r w:rsidRPr="00A07DCB">
              <w:rPr>
                <w:rFonts w:ascii="Cambria Math" w:eastAsia="Times New Roman" w:hAnsi="Cambria Math" w:cs="Calibri"/>
                <w:color w:val="000000"/>
              </w:rPr>
              <w:t>°</w:t>
            </w:r>
            <w:r w:rsidRPr="00A07DC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A6A24" w14:textId="77777777" w:rsidR="00C95186" w:rsidRPr="00A07DCB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A07DCB">
              <w:rPr>
                <w:rFonts w:ascii="Calibri" w:hAnsi="Calibri" w:cs="Calibri"/>
                <w:color w:val="000000"/>
              </w:rPr>
              <w:t>35</w:t>
            </w:r>
            <w:r w:rsidRPr="00A07DCB">
              <w:rPr>
                <w:rFonts w:ascii="Cambria Math" w:eastAsia="Times New Roman" w:hAnsi="Cambria Math" w:cs="Calibri"/>
                <w:color w:val="000000"/>
              </w:rPr>
              <w:t>°</w:t>
            </w:r>
            <w:r w:rsidRPr="00A07DC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C95186" w:rsidRPr="00A07DCB" w14:paraId="064ED774" w14:textId="77777777" w:rsidTr="00A07DCB">
        <w:trPr>
          <w:trHeight w:val="290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A9F3" w14:textId="77777777" w:rsidR="00C95186" w:rsidRPr="00A07DCB" w:rsidRDefault="00C95186" w:rsidP="00D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 xml:space="preserve">California 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9F26" w14:textId="77777777" w:rsidR="00C95186" w:rsidRPr="00A07DCB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A07DCB">
              <w:rPr>
                <w:rFonts w:ascii="Calibri" w:hAnsi="Calibri" w:cs="Calibri"/>
                <w:color w:val="000000"/>
              </w:rPr>
              <w:t>1.07 (0.87, 1.31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66C6" w14:textId="77777777" w:rsidR="00C95186" w:rsidRPr="00A07DCB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1.02 (0.93, 1.12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77F8" w14:textId="77777777" w:rsidR="00C95186" w:rsidRPr="00A07DCB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0.99 (0.96, 1.02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4E37" w14:textId="77777777" w:rsidR="00C95186" w:rsidRPr="00A07DCB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8E1C" w14:textId="77777777" w:rsidR="00C95186" w:rsidRPr="00A07DCB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1.03 (0.98, 1.07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CB60" w14:textId="77777777" w:rsidR="00C95186" w:rsidRPr="00A07DCB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A07DCB">
              <w:rPr>
                <w:rFonts w:ascii="Calibri" w:hAnsi="Calibri" w:cs="Calibri"/>
                <w:color w:val="000000"/>
              </w:rPr>
              <w:t>1.07 (0.97, 1.19)</w:t>
            </w:r>
          </w:p>
        </w:tc>
      </w:tr>
      <w:tr w:rsidR="00C95186" w:rsidRPr="00A07DCB" w14:paraId="2B8A3BBD" w14:textId="77777777" w:rsidTr="00A07DCB">
        <w:trPr>
          <w:trHeight w:val="2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2BC0" w14:textId="77777777" w:rsidR="00C95186" w:rsidRPr="00A07DCB" w:rsidRDefault="00C95186" w:rsidP="00D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 xml:space="preserve">Florida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779" w14:textId="2CEE95A4" w:rsidR="00C95186" w:rsidRPr="00A07DCB" w:rsidRDefault="00605A6E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A07DCB">
              <w:rPr>
                <w:rFonts w:ascii="Calibri" w:hAnsi="Calibri" w:cs="Calibri"/>
                <w:color w:val="000000"/>
              </w:rPr>
              <w:t>1.03 (0.76</w:t>
            </w:r>
            <w:r w:rsidR="00C95186" w:rsidRPr="00A07DCB">
              <w:rPr>
                <w:rFonts w:ascii="Calibri" w:hAnsi="Calibri" w:cs="Calibri"/>
                <w:color w:val="000000"/>
              </w:rPr>
              <w:t>, 1.3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C08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4 (0.89, 1.2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4183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1 (0.96, 1.0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E2C7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E23B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C3651">
              <w:rPr>
                <w:rFonts w:ascii="Calibri" w:eastAsia="Times New Roman" w:hAnsi="Calibri" w:cs="Calibri"/>
              </w:rPr>
              <w:t>1.05 (1.00, 1.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D5E9" w14:textId="77777777" w:rsidR="00C95186" w:rsidRPr="00EC3651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C3651">
              <w:rPr>
                <w:rFonts w:ascii="Calibri" w:hAnsi="Calibri" w:cs="Calibri"/>
                <w:color w:val="000000"/>
              </w:rPr>
              <w:t>1.05 (1.01, 1.10)</w:t>
            </w:r>
          </w:p>
        </w:tc>
      </w:tr>
      <w:tr w:rsidR="00C95186" w:rsidRPr="00A07DCB" w14:paraId="2E8560F0" w14:textId="77777777" w:rsidTr="00A07DCB">
        <w:trPr>
          <w:trHeight w:val="2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14E" w14:textId="77777777" w:rsidR="00C95186" w:rsidRPr="00A07DCB" w:rsidRDefault="00C95186" w:rsidP="00D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 xml:space="preserve">Georgia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60C2" w14:textId="77777777" w:rsidR="00C95186" w:rsidRPr="00A07DCB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A07DCB">
              <w:rPr>
                <w:rFonts w:ascii="Calibri" w:hAnsi="Calibri" w:cs="Calibri"/>
                <w:color w:val="000000"/>
              </w:rPr>
              <w:t>0.99 (0.89, 1.1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365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7 (0.92, 1.0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6943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8 (0.94, 1.0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2BCB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FFB6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9 (0.95, 1.0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B16C" w14:textId="77777777" w:rsidR="00C95186" w:rsidRPr="00EC3651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C3651">
              <w:rPr>
                <w:rFonts w:ascii="Calibri" w:hAnsi="Calibri" w:cs="Calibri"/>
                <w:color w:val="000000"/>
              </w:rPr>
              <w:t>1.01 (0.94, 1.08)</w:t>
            </w:r>
          </w:p>
        </w:tc>
      </w:tr>
      <w:tr w:rsidR="00C95186" w:rsidRPr="00A07DCB" w14:paraId="36BF170F" w14:textId="77777777" w:rsidTr="00A07DCB">
        <w:trPr>
          <w:trHeight w:val="2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B5D2" w14:textId="77777777" w:rsidR="00C95186" w:rsidRPr="00A07DCB" w:rsidRDefault="00C95186" w:rsidP="00D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22F0" w14:textId="77777777" w:rsidR="00C95186" w:rsidRPr="00A07DCB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A07DCB">
              <w:rPr>
                <w:rFonts w:ascii="Calibri" w:hAnsi="Calibri" w:cs="Calibri"/>
                <w:color w:val="000000"/>
              </w:rPr>
              <w:t>1.17 (0.96, 1.4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2F60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11 (0.98, 1.2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35B8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4 (0.96, 1.1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7E08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B680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3 (0.94, 1.1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0BD0" w14:textId="77777777" w:rsidR="00C95186" w:rsidRPr="00EC3651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C3651">
              <w:rPr>
                <w:rFonts w:ascii="Calibri" w:hAnsi="Calibri" w:cs="Calibri"/>
                <w:color w:val="000000"/>
              </w:rPr>
              <w:t>1.18 (0.98, 1.43)</w:t>
            </w:r>
          </w:p>
        </w:tc>
      </w:tr>
      <w:tr w:rsidR="00C95186" w:rsidRPr="00A07DCB" w14:paraId="3B0DF4DD" w14:textId="77777777" w:rsidTr="00A07DCB">
        <w:trPr>
          <w:trHeight w:val="2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74E3" w14:textId="77777777" w:rsidR="00C95186" w:rsidRPr="00A07DCB" w:rsidRDefault="00C95186" w:rsidP="00D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New Jerse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0B85" w14:textId="77777777" w:rsidR="00C95186" w:rsidRPr="00A07DCB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A07DCB">
              <w:rPr>
                <w:rFonts w:ascii="Calibri" w:hAnsi="Calibri" w:cs="Calibri"/>
                <w:color w:val="000000"/>
              </w:rPr>
              <w:t>1.06 (0.93, 1.1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CC1A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10 (1.02, 1.1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D2AC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7 (1.02, 1.1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C010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0CC3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8 (0.91, 1.0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84B4" w14:textId="77777777" w:rsidR="00C95186" w:rsidRPr="00EC3651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C3651">
              <w:rPr>
                <w:rFonts w:ascii="Calibri" w:hAnsi="Calibri" w:cs="Calibri"/>
                <w:color w:val="000000"/>
              </w:rPr>
              <w:t>0.91 (0.78, 1.06)</w:t>
            </w:r>
          </w:p>
        </w:tc>
      </w:tr>
      <w:tr w:rsidR="00C95186" w:rsidRPr="00A07DCB" w14:paraId="49912ABF" w14:textId="77777777" w:rsidTr="00A07DCB">
        <w:trPr>
          <w:trHeight w:val="29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78559" w14:textId="77777777" w:rsidR="00C95186" w:rsidRPr="00A07DCB" w:rsidRDefault="00C95186" w:rsidP="00D10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7DCB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709E" w14:textId="77777777" w:rsidR="00C95186" w:rsidRPr="00A07DCB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A07DCB">
              <w:rPr>
                <w:rFonts w:ascii="Calibri" w:hAnsi="Calibri" w:cs="Calibri"/>
                <w:color w:val="000000"/>
              </w:rPr>
              <w:t>0.92 (0.64, 1.32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033E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5 (0.77, 1.16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D0A96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5 (0.86, 1.05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F026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C738" w14:textId="77777777" w:rsidR="00C95186" w:rsidRPr="00EC3651" w:rsidRDefault="00C95186" w:rsidP="00C9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19 (0.91, 1.54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9699" w14:textId="77777777" w:rsidR="00C95186" w:rsidRPr="00EC3651" w:rsidRDefault="00C95186" w:rsidP="00C95186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C3651">
              <w:rPr>
                <w:rFonts w:ascii="Calibri" w:hAnsi="Calibri" w:cs="Calibri"/>
                <w:color w:val="000000"/>
              </w:rPr>
              <w:t>1.24 (0.70, 2.20)</w:t>
            </w:r>
          </w:p>
        </w:tc>
      </w:tr>
      <w:tr w:rsidR="00911DC3" w:rsidRPr="00A754B9" w14:paraId="0BE9B76B" w14:textId="77777777" w:rsidTr="00F867E9">
        <w:trPr>
          <w:trHeight w:val="290"/>
        </w:trPr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BFF2" w14:textId="77777777" w:rsidR="00911DC3" w:rsidRPr="00A07DCB" w:rsidRDefault="00911DC3" w:rsidP="00911D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7DCB">
              <w:rPr>
                <w:rFonts w:ascii="Calibri" w:eastAsia="Times New Roman" w:hAnsi="Calibri" w:cs="Calibri"/>
                <w:b/>
                <w:bCs/>
                <w:color w:val="000000"/>
              </w:rPr>
              <w:t>Poole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D8998" w14:textId="69A4956C" w:rsidR="00911DC3" w:rsidRPr="00A07DCB" w:rsidRDefault="00911DC3" w:rsidP="00911DC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A07DCB">
              <w:rPr>
                <w:rFonts w:ascii="Calibri" w:hAnsi="Calibri" w:cs="Calibri"/>
                <w:color w:val="000000"/>
              </w:rPr>
              <w:t>1.04 (0.97, 1.11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46E86" w14:textId="1C83801E" w:rsidR="00911DC3" w:rsidRPr="00EC3651" w:rsidRDefault="00911DC3" w:rsidP="0091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hAnsi="Calibri" w:cs="Calibri"/>
                <w:color w:val="000000"/>
              </w:rPr>
              <w:t>1.02 (0.98, 1.06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0F081" w14:textId="019EBBE1" w:rsidR="00911DC3" w:rsidRPr="00EC3651" w:rsidRDefault="00911DC3" w:rsidP="0091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hAnsi="Calibri" w:cs="Calibri"/>
                <w:color w:val="000000"/>
              </w:rPr>
              <w:t>1 (0.98, 1.02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77F60" w14:textId="6DBBCF12" w:rsidR="00911DC3" w:rsidRPr="00EC3651" w:rsidRDefault="00911DC3" w:rsidP="0091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E38C0" w14:textId="7BF07D5D" w:rsidR="00911DC3" w:rsidRPr="00EC3651" w:rsidRDefault="00911DC3" w:rsidP="00911DC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C3651">
              <w:rPr>
                <w:rFonts w:ascii="Calibri" w:hAnsi="Calibri" w:cs="Calibri"/>
                <w:color w:val="000000"/>
              </w:rPr>
              <w:t>1.02 (1.00, 1.04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40467" w14:textId="0E059CE8" w:rsidR="00911DC3" w:rsidRPr="00EC3651" w:rsidRDefault="00911DC3" w:rsidP="00911DC3">
            <w:pPr>
              <w:spacing w:after="0"/>
              <w:jc w:val="center"/>
              <w:rPr>
                <w:rFonts w:ascii="Calibri" w:hAnsi="Calibri" w:cs="Calibri"/>
              </w:rPr>
            </w:pPr>
            <w:r w:rsidRPr="00EC3651">
              <w:rPr>
                <w:rFonts w:ascii="Calibri" w:hAnsi="Calibri" w:cs="Calibri"/>
                <w:color w:val="000000"/>
              </w:rPr>
              <w:t>1.03 (1.00, 1.06)</w:t>
            </w:r>
          </w:p>
        </w:tc>
      </w:tr>
      <w:tr w:rsidR="00F867E9" w:rsidRPr="00A754B9" w14:paraId="0177AD67" w14:textId="77777777" w:rsidTr="00F867E9">
        <w:trPr>
          <w:trHeight w:val="290"/>
        </w:trPr>
        <w:tc>
          <w:tcPr>
            <w:tcW w:w="1134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D9FC9" w14:textId="033A8508" w:rsidR="00F867E9" w:rsidRPr="00F867E9" w:rsidRDefault="007C030C" w:rsidP="007C0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models adjusted for maternal age, LMP month, and LMP year; cases matched 1:4 to controls based on maternal race, education, and county </w:t>
            </w:r>
            <w:r w:rsidR="00F867E9">
              <w:rPr>
                <w:sz w:val="18"/>
                <w:szCs w:val="18"/>
              </w:rPr>
              <w:t>Estimates represent extrapolations from models, and not all temperatures were observed in all states</w:t>
            </w:r>
          </w:p>
        </w:tc>
      </w:tr>
    </w:tbl>
    <w:p w14:paraId="202E28BD" w14:textId="77777777" w:rsidR="007B0011" w:rsidRDefault="007B0011" w:rsidP="00A754B9">
      <w:pPr>
        <w:ind w:left="720" w:hanging="720"/>
      </w:pPr>
    </w:p>
    <w:p w14:paraId="25DD9C39" w14:textId="77777777" w:rsidR="007B0011" w:rsidRDefault="007B0011">
      <w:r>
        <w:br w:type="page"/>
      </w:r>
    </w:p>
    <w:tbl>
      <w:tblPr>
        <w:tblW w:w="14672" w:type="dxa"/>
        <w:tblLayout w:type="fixed"/>
        <w:tblLook w:val="04A0" w:firstRow="1" w:lastRow="0" w:firstColumn="1" w:lastColumn="0" w:noHBand="0" w:noVBand="1"/>
      </w:tblPr>
      <w:tblGrid>
        <w:gridCol w:w="1260"/>
        <w:gridCol w:w="1595"/>
        <w:gridCol w:w="1596"/>
        <w:gridCol w:w="1595"/>
        <w:gridCol w:w="1596"/>
        <w:gridCol w:w="638"/>
        <w:gridCol w:w="1598"/>
        <w:gridCol w:w="1598"/>
        <w:gridCol w:w="1598"/>
        <w:gridCol w:w="1555"/>
        <w:gridCol w:w="43"/>
      </w:tblGrid>
      <w:tr w:rsidR="00CD7664" w:rsidRPr="00CD1CB9" w14:paraId="598BC0CC" w14:textId="77777777" w:rsidTr="00CD7664">
        <w:trPr>
          <w:gridAfter w:val="1"/>
          <w:wAfter w:w="43" w:type="dxa"/>
          <w:trHeight w:val="263"/>
        </w:trPr>
        <w:tc>
          <w:tcPr>
            <w:tcW w:w="1462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F0E13" w14:textId="59B5FCAF" w:rsidR="00CD7664" w:rsidRPr="00CD1CB9" w:rsidRDefault="001019E2" w:rsidP="00101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emental Table 6.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CD7664"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ect estimates for </w:t>
            </w:r>
            <w:r w:rsidR="00E105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ous percentile model</w:t>
            </w:r>
            <w:r w:rsidR="00CD7664"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="001845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ence</w:t>
            </w:r>
            <w:r w:rsidR="00CD7664"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0%</w:t>
            </w:r>
          </w:p>
        </w:tc>
      </w:tr>
      <w:tr w:rsidR="00CD7664" w:rsidRPr="00CD1CB9" w14:paraId="296E8D57" w14:textId="77777777" w:rsidTr="00CD7664">
        <w:trPr>
          <w:trHeight w:val="263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04067" w14:textId="77777777" w:rsidR="00CD7664" w:rsidRPr="00CD1CB9" w:rsidRDefault="00CD7664" w:rsidP="007B00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397A5" w14:textId="574EEF39" w:rsidR="00CD7664" w:rsidRPr="00CD1CB9" w:rsidRDefault="00CD7664" w:rsidP="007B0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EFD84" w14:textId="5A69DD30" w:rsidR="00CD7664" w:rsidRPr="00CD1CB9" w:rsidRDefault="00CD7664" w:rsidP="007B0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61D1" w14:textId="0F7E819C" w:rsidR="00CD7664" w:rsidRPr="00CD1CB9" w:rsidRDefault="00CD7664" w:rsidP="007B0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E76B5" w14:textId="77777777" w:rsidR="00CD7664" w:rsidRPr="00CD1CB9" w:rsidRDefault="00CD7664" w:rsidP="007B0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A0D3" w14:textId="77777777" w:rsidR="00CD7664" w:rsidRPr="00CD1CB9" w:rsidRDefault="00CD7664" w:rsidP="007B0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726E" w14:textId="77777777" w:rsidR="00CD7664" w:rsidRPr="00CD1CB9" w:rsidRDefault="00CD7664" w:rsidP="007B0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B8A6" w14:textId="77777777" w:rsidR="00CD7664" w:rsidRPr="00CD1CB9" w:rsidRDefault="00CD7664" w:rsidP="007B0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4B196" w14:textId="126F33AF" w:rsidR="00CD7664" w:rsidRPr="00CD1CB9" w:rsidRDefault="00CD7664" w:rsidP="007B0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46975" w14:textId="2F07A453" w:rsidR="00CD7664" w:rsidRPr="00CD1CB9" w:rsidRDefault="00CD7664" w:rsidP="007B0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%</w:t>
            </w:r>
          </w:p>
        </w:tc>
      </w:tr>
      <w:tr w:rsidR="00CD7664" w:rsidRPr="00CD1CB9" w14:paraId="28EA90AE" w14:textId="77777777" w:rsidTr="00CD7664">
        <w:trPr>
          <w:trHeight w:val="263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024C" w14:textId="77777777" w:rsidR="00CD7664" w:rsidRPr="00CD1CB9" w:rsidRDefault="00CD7664" w:rsidP="00CD7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E039" w14:textId="2C74E2EC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1 (0.95, 1.08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531AD" w14:textId="1B3254DF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0 (0.95, 1.04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B08B" w14:textId="0657537C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0 (0.97, 1.04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830F" w14:textId="7AC2F0D0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1 (0.98, 1.05)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C9FD" w14:textId="6640C6AC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CC32" w14:textId="0D4345C7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2 (0.99, 1.06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797A" w14:textId="5A8119B1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2 (0.98, 1.05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F17F7" w14:textId="25C37943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F299" w14:textId="341D9A24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 (0.94, 1.12)</w:t>
            </w:r>
          </w:p>
        </w:tc>
      </w:tr>
      <w:tr w:rsidR="00CD1CB9" w:rsidRPr="00CD1CB9" w14:paraId="50E54D90" w14:textId="77777777" w:rsidTr="00A43604">
        <w:trPr>
          <w:trHeight w:val="26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66C" w14:textId="77777777" w:rsidR="00CD1CB9" w:rsidRPr="00CD1CB9" w:rsidRDefault="00CD1CB9" w:rsidP="00CD1C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lorida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D473" w14:textId="5B767F43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0.97 (0.89, 1.0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A9AC0E7" w14:textId="672B68CF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0.97 (0.92, 1.0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2A1A" w14:textId="2547D607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0.96 (0.92, 1.0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F7B2" w14:textId="1790C169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0.96 (0.93, 1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2FC0" w14:textId="46B0383D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822F" w14:textId="0BEEA455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1.00 (0.96, 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3013" w14:textId="33C0CC4D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0.99 (0.95, 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93CB6DF" w14:textId="5D22F5F8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1.04 (0.99, 1.10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0B10" w14:textId="65084272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1.08 (1.00, 1.17)</w:t>
            </w:r>
          </w:p>
        </w:tc>
      </w:tr>
      <w:tr w:rsidR="00CD7664" w:rsidRPr="00CD1CB9" w14:paraId="088A06D4" w14:textId="77777777" w:rsidTr="00CD7664">
        <w:trPr>
          <w:trHeight w:val="26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649C" w14:textId="77777777" w:rsidR="00CD7664" w:rsidRPr="00CD1CB9" w:rsidRDefault="00CD7664" w:rsidP="00CD7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eorgia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593C" w14:textId="642B97F3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0.92 (0.84, 1.0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7CB0" w14:textId="77713717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0.97 (0.91, 1.0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4537" w14:textId="47057E97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0.98 (0.93, 1.0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1077" w14:textId="0F8DD20E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5 (0.91, 1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9BFD" w14:textId="38EF5257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354B" w14:textId="5C2765E7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8 (0.94, 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45CE" w14:textId="574B95B3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5, 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0F91" w14:textId="09BAEB3E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0 (0.94, 1.06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B539" w14:textId="6940548A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 (0.85, 1.08)</w:t>
            </w:r>
          </w:p>
        </w:tc>
      </w:tr>
      <w:tr w:rsidR="00CD7664" w:rsidRPr="00CD1CB9" w14:paraId="63DC4F1D" w14:textId="77777777" w:rsidTr="00CD7664">
        <w:trPr>
          <w:trHeight w:val="26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B28E" w14:textId="77777777" w:rsidR="00CD7664" w:rsidRPr="00CD1CB9" w:rsidRDefault="00CD7664" w:rsidP="00CD7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CCA0" w14:textId="2DF13B52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16 (0.93, 1.4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D63F" w14:textId="1A7D806C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10 (0.95, 1.2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E434" w14:textId="35F606DB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4 (0.92, 1.1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CB5" w14:textId="38CB5C79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5 (0.94, 1.18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5FF9" w14:textId="6E2BC46F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B397" w14:textId="638C729F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6 (0.86, 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836B" w14:textId="520CCFAD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1 (0.90, 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A321" w14:textId="5087F677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5 (0.92, 1.21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785C" w14:textId="3E7A1AEC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 (0.74, 1.34)</w:t>
            </w:r>
          </w:p>
        </w:tc>
      </w:tr>
      <w:tr w:rsidR="00CD7664" w:rsidRPr="00CD1CB9" w14:paraId="34FF5CCE" w14:textId="77777777" w:rsidTr="00CD7664">
        <w:trPr>
          <w:trHeight w:val="26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08BE" w14:textId="77777777" w:rsidR="00CD7664" w:rsidRPr="00CD1CB9" w:rsidRDefault="00CD7664" w:rsidP="00CD7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2882" w14:textId="286ABEC4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4 (0.92, 1.1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02D5" w14:textId="22252352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3 (0.94, 1.1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C1A4" w14:textId="030E1FF8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5 (0.97, 1.1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962E" w14:textId="5782ED27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8 (1.01, 1.15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5F3E" w14:textId="68DADF77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32A" w14:textId="52BBBF65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6 (0.90, 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73B3" w14:textId="2EB52F5B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6 (0.89, 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A5B2" w14:textId="77E678F7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0.92 (0.84, 1.01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742A" w14:textId="3BEA0932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 (0.75, 1.08)</w:t>
            </w:r>
          </w:p>
        </w:tc>
      </w:tr>
      <w:tr w:rsidR="00CD7664" w:rsidRPr="00CD1CB9" w14:paraId="041A3F1F" w14:textId="77777777" w:rsidTr="00CD7664">
        <w:trPr>
          <w:trHeight w:val="263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813BE" w14:textId="77777777" w:rsidR="00CD7664" w:rsidRPr="00CD1CB9" w:rsidRDefault="00CD7664" w:rsidP="00CD7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2FBF" w14:textId="3C87C3EB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4 (0.84, 1.28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673DB" w14:textId="3F73DD0C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0.96 (0.83, 1.1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966B" w14:textId="59941B90" w:rsidR="00CD7664" w:rsidRPr="00CD1CB9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rFonts w:ascii="Calibri" w:hAnsi="Calibri" w:cs="Calibri"/>
                <w:color w:val="000000"/>
                <w:sz w:val="20"/>
                <w:szCs w:val="20"/>
              </w:rPr>
              <w:t>1.01 (0.90, 1.13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4D27" w14:textId="668542CD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6 (0.96, 1.18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B98B" w14:textId="13CABE82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3E463" w14:textId="38919E82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7 (0.96, 1.18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6A1B" w14:textId="11C5FD13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05 (0.94, 1.17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78AFA" w14:textId="738A70E1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hAnsi="Calibri" w:cs="Calibri"/>
                <w:color w:val="000000"/>
                <w:sz w:val="20"/>
                <w:szCs w:val="20"/>
              </w:rPr>
              <w:t>1.17 (1.02, 1.33)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53DF" w14:textId="0234720A" w:rsidR="00CD7664" w:rsidRPr="00EC3651" w:rsidRDefault="00CD7664" w:rsidP="00CD7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 (1.04, 1.80)</w:t>
            </w:r>
          </w:p>
        </w:tc>
      </w:tr>
      <w:tr w:rsidR="00CD1CB9" w:rsidRPr="00CD1CB9" w14:paraId="5FE69551" w14:textId="77777777" w:rsidTr="00A43604">
        <w:trPr>
          <w:trHeight w:val="263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4912" w14:textId="77777777" w:rsidR="00CD1CB9" w:rsidRPr="00CD1CB9" w:rsidRDefault="00CD1CB9" w:rsidP="00CD1C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1C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A43C50" w14:textId="7BA2519D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0.99 (0.95, 1.03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5EB6F" w14:textId="1D21FB82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0.99 (0.96, 1.02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AA9DCE" w14:textId="3BBA6D4A" w:rsidR="00CD1CB9" w:rsidRPr="00CD1CB9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1CB9">
              <w:rPr>
                <w:sz w:val="20"/>
                <w:szCs w:val="20"/>
              </w:rPr>
              <w:t>0.99 (0.97, 1.02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4D261" w14:textId="78A1C101" w:rsidR="00CD1CB9" w:rsidRPr="00EC3651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sz w:val="20"/>
                <w:szCs w:val="20"/>
              </w:rPr>
              <w:t>1.00 (0.98, 1.02)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B7DED4" w14:textId="36AD93DE" w:rsidR="00CD1CB9" w:rsidRPr="00EC3651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sz w:val="20"/>
                <w:szCs w:val="20"/>
              </w:rPr>
              <w:t>REF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EC5424" w14:textId="32886DC1" w:rsidR="00CD1CB9" w:rsidRPr="00EC3651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sz w:val="20"/>
                <w:szCs w:val="20"/>
              </w:rPr>
              <w:t>1.00 (0.98, 1.02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64BCD8" w14:textId="25A9B400" w:rsidR="00CD1CB9" w:rsidRPr="00EC3651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sz w:val="20"/>
                <w:szCs w:val="20"/>
              </w:rPr>
              <w:t>1.00 (0.98, 1.02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09151" w14:textId="2B69AB14" w:rsidR="00CD1CB9" w:rsidRPr="00EC3651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sz w:val="20"/>
                <w:szCs w:val="20"/>
              </w:rPr>
              <w:t>1.01 (0.99, 1.04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DAD84" w14:textId="0FD4DF28" w:rsidR="00CD1CB9" w:rsidRPr="00EC3651" w:rsidRDefault="00CD1CB9" w:rsidP="00CD1C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3651">
              <w:rPr>
                <w:sz w:val="20"/>
                <w:szCs w:val="20"/>
              </w:rPr>
              <w:t>1.02 (0.99, 1.06)</w:t>
            </w:r>
          </w:p>
        </w:tc>
      </w:tr>
    </w:tbl>
    <w:p w14:paraId="770E458A" w14:textId="77777777" w:rsidR="007C030C" w:rsidRDefault="007C030C" w:rsidP="007C030C">
      <w:pPr>
        <w:rPr>
          <w:sz w:val="18"/>
          <w:szCs w:val="18"/>
        </w:rPr>
      </w:pPr>
      <w:r>
        <w:rPr>
          <w:sz w:val="18"/>
          <w:szCs w:val="18"/>
        </w:rPr>
        <w:t xml:space="preserve">All models adjusted for maternal age, LMP month, and LMP year; cases matched 1:4 to controls based on maternal race, education, and county </w:t>
      </w:r>
    </w:p>
    <w:p w14:paraId="2BFB21A3" w14:textId="77777777" w:rsidR="007B0011" w:rsidRDefault="007B0011"/>
    <w:p w14:paraId="5C46428E" w14:textId="77777777" w:rsidR="00EB243B" w:rsidRDefault="00EB243B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0"/>
      </w:tblGrid>
      <w:tr w:rsidR="00977323" w14:paraId="425BA176" w14:textId="77777777" w:rsidTr="00115715">
        <w:tc>
          <w:tcPr>
            <w:tcW w:w="14390" w:type="dxa"/>
          </w:tcPr>
          <w:p w14:paraId="3CC3E602" w14:textId="3F0CE528" w:rsidR="00977323" w:rsidRDefault="00116649" w:rsidP="00977323">
            <w:proofErr w:type="gramStart"/>
            <w:r>
              <w:t>Supplemental Figure 2</w:t>
            </w:r>
            <w:r w:rsidR="00977323">
              <w:t>.</w:t>
            </w:r>
            <w:proofErr w:type="gramEnd"/>
            <w:r w:rsidR="00977323">
              <w:t xml:space="preserve"> </w:t>
            </w:r>
            <w:r w:rsidR="00F12C2B">
              <w:t xml:space="preserve">Comparison of continuous temperature model versus categorical temperature model, pooled results </w:t>
            </w:r>
            <w:r w:rsidR="00977323">
              <w:t xml:space="preserve"> </w:t>
            </w:r>
          </w:p>
        </w:tc>
      </w:tr>
      <w:tr w:rsidR="00977323" w14:paraId="592FE59A" w14:textId="77777777" w:rsidTr="00115715">
        <w:tc>
          <w:tcPr>
            <w:tcW w:w="14390" w:type="dxa"/>
          </w:tcPr>
          <w:p w14:paraId="504DF153" w14:textId="597D07E3" w:rsidR="00977323" w:rsidRDefault="00A9422E" w:rsidP="00115715">
            <w:r>
              <w:rPr>
                <w:noProof/>
              </w:rPr>
              <w:drawing>
                <wp:inline distT="0" distB="0" distL="0" distR="0" wp14:anchorId="2CA46901" wp14:editId="0DC0F951">
                  <wp:extent cx="5486400" cy="36576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Temp FINAL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6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7323" w14:paraId="0B4288FD" w14:textId="77777777" w:rsidTr="00115715">
        <w:tc>
          <w:tcPr>
            <w:tcW w:w="14390" w:type="dxa"/>
          </w:tcPr>
          <w:p w14:paraId="1D8826BB" w14:textId="77777777" w:rsidR="00977323" w:rsidRDefault="00977323" w:rsidP="00115715"/>
        </w:tc>
      </w:tr>
      <w:tr w:rsidR="00F12C2B" w14:paraId="0969AE7F" w14:textId="77777777" w:rsidTr="00115715">
        <w:tc>
          <w:tcPr>
            <w:tcW w:w="14390" w:type="dxa"/>
          </w:tcPr>
          <w:p w14:paraId="798EC3D4" w14:textId="77777777" w:rsidR="007C030C" w:rsidRDefault="007C030C" w:rsidP="007C0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models adjusted for maternal age, LMP month, and LMP year; cases matched 1:4 to controls based on maternal race, education, and county </w:t>
            </w:r>
          </w:p>
          <w:p w14:paraId="1F8D43AB" w14:textId="77777777" w:rsidR="00F12C2B" w:rsidRDefault="00F12C2B" w:rsidP="00115715"/>
        </w:tc>
      </w:tr>
      <w:tr w:rsidR="00F12C2B" w14:paraId="6832F651" w14:textId="77777777" w:rsidTr="00115715">
        <w:tc>
          <w:tcPr>
            <w:tcW w:w="14390" w:type="dxa"/>
          </w:tcPr>
          <w:p w14:paraId="3657FA88" w14:textId="77777777" w:rsidR="00F12C2B" w:rsidRDefault="00F12C2B" w:rsidP="00115715"/>
        </w:tc>
      </w:tr>
      <w:tr w:rsidR="00F12C2B" w14:paraId="2387E3CC" w14:textId="77777777" w:rsidTr="00115715">
        <w:tc>
          <w:tcPr>
            <w:tcW w:w="14390" w:type="dxa"/>
          </w:tcPr>
          <w:p w14:paraId="06206323" w14:textId="77777777" w:rsidR="00F12C2B" w:rsidRDefault="00F12C2B" w:rsidP="00115715"/>
        </w:tc>
      </w:tr>
    </w:tbl>
    <w:p w14:paraId="128DF61B" w14:textId="77777777" w:rsidR="00977323" w:rsidRDefault="00977323"/>
    <w:p w14:paraId="6B271304" w14:textId="77777777" w:rsidR="00977323" w:rsidRDefault="0097732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0"/>
      </w:tblGrid>
      <w:tr w:rsidR="00977323" w14:paraId="1AF1C53F" w14:textId="77777777" w:rsidTr="00115715">
        <w:tc>
          <w:tcPr>
            <w:tcW w:w="14390" w:type="dxa"/>
          </w:tcPr>
          <w:p w14:paraId="55117CE8" w14:textId="7E728549" w:rsidR="00977323" w:rsidRDefault="00116649" w:rsidP="00977323">
            <w:proofErr w:type="gramStart"/>
            <w:r>
              <w:t>Supplemental Figure 3</w:t>
            </w:r>
            <w:r w:rsidR="00977323">
              <w:t>.</w:t>
            </w:r>
            <w:proofErr w:type="gramEnd"/>
            <w:r w:rsidR="00977323">
              <w:t xml:space="preserve"> </w:t>
            </w:r>
            <w:r w:rsidR="007F24F9">
              <w:t xml:space="preserve">Comparison of continuous percentile model versus categorical temperature model, pooled results  </w:t>
            </w:r>
          </w:p>
        </w:tc>
      </w:tr>
      <w:tr w:rsidR="00977323" w14:paraId="5FDEBEA2" w14:textId="77777777" w:rsidTr="00115715">
        <w:tc>
          <w:tcPr>
            <w:tcW w:w="14390" w:type="dxa"/>
          </w:tcPr>
          <w:p w14:paraId="4828CA1E" w14:textId="29868C78" w:rsidR="00977323" w:rsidRDefault="00A9422E" w:rsidP="00115715">
            <w:r>
              <w:rPr>
                <w:noProof/>
              </w:rPr>
              <w:drawing>
                <wp:inline distT="0" distB="0" distL="0" distR="0" wp14:anchorId="29C7B196" wp14:editId="22C80B40">
                  <wp:extent cx="5486400" cy="36576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ercent FINAL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6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7323" w14:paraId="75E33694" w14:textId="77777777" w:rsidTr="00115715">
        <w:tc>
          <w:tcPr>
            <w:tcW w:w="14390" w:type="dxa"/>
          </w:tcPr>
          <w:p w14:paraId="7F442F9A" w14:textId="77777777" w:rsidR="00977323" w:rsidRDefault="00977323" w:rsidP="00115715"/>
        </w:tc>
      </w:tr>
      <w:tr w:rsidR="00ED24C7" w14:paraId="61158708" w14:textId="77777777" w:rsidTr="00115715">
        <w:tc>
          <w:tcPr>
            <w:tcW w:w="14390" w:type="dxa"/>
          </w:tcPr>
          <w:p w14:paraId="74FBA728" w14:textId="77777777" w:rsidR="007C030C" w:rsidRDefault="007C030C" w:rsidP="007C0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models adjusted for maternal age, LMP month, and LMP year; cases matched 1:4 to controls based on maternal race, education, and county </w:t>
            </w:r>
          </w:p>
          <w:p w14:paraId="1081DD5A" w14:textId="5E1112C9" w:rsidR="00ED24C7" w:rsidRDefault="00ED24C7" w:rsidP="00ED24C7"/>
        </w:tc>
      </w:tr>
    </w:tbl>
    <w:p w14:paraId="491B6D22" w14:textId="77777777" w:rsidR="00977323" w:rsidRDefault="00977323" w:rsidP="00EB243B">
      <w:pPr>
        <w:sectPr w:rsidR="00977323" w:rsidSect="00A754B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1340" w:type="dxa"/>
        <w:tblLook w:val="04A0" w:firstRow="1" w:lastRow="0" w:firstColumn="1" w:lastColumn="0" w:noHBand="0" w:noVBand="1"/>
      </w:tblPr>
      <w:tblGrid>
        <w:gridCol w:w="1351"/>
        <w:gridCol w:w="1763"/>
        <w:gridCol w:w="1763"/>
        <w:gridCol w:w="1763"/>
        <w:gridCol w:w="1190"/>
        <w:gridCol w:w="1710"/>
        <w:gridCol w:w="1800"/>
      </w:tblGrid>
      <w:tr w:rsidR="00371195" w:rsidRPr="009C6804" w14:paraId="124796D5" w14:textId="77777777" w:rsidTr="00C359F5">
        <w:trPr>
          <w:trHeight w:val="307"/>
        </w:trPr>
        <w:tc>
          <w:tcPr>
            <w:tcW w:w="1134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682E0" w14:textId="476CE415" w:rsidR="00371195" w:rsidRPr="009C6804" w:rsidRDefault="001019E2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upplemental Table 7</w:t>
            </w:r>
            <w:r w:rsidR="00116649">
              <w:rPr>
                <w:rFonts w:ascii="Calibri" w:eastAsia="Times New Roman" w:hAnsi="Calibri" w:cs="Calibri"/>
                <w:color w:val="000000"/>
              </w:rPr>
              <w:t>.</w:t>
            </w:r>
            <w:proofErr w:type="gramEnd"/>
            <w:r w:rsidR="003711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ED24C7">
              <w:rPr>
                <w:rFonts w:ascii="Calibri" w:eastAsia="Times New Roman" w:hAnsi="Calibri" w:cs="Calibri"/>
                <w:color w:val="000000"/>
              </w:rPr>
              <w:t xml:space="preserve">Odds ratios and 95% confidence intervals for categorical temperature model </w:t>
            </w:r>
          </w:p>
        </w:tc>
      </w:tr>
      <w:tr w:rsidR="00371195" w:rsidRPr="009C6804" w14:paraId="373F0B09" w14:textId="77777777" w:rsidTr="00C359F5">
        <w:trPr>
          <w:trHeight w:val="307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197B" w14:textId="77777777" w:rsidR="00371195" w:rsidRPr="009C6804" w:rsidRDefault="00371195" w:rsidP="00C3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750D" w14:textId="77777777" w:rsidR="00371195" w:rsidRPr="009C6804" w:rsidRDefault="00371195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&lt;5</w:t>
            </w:r>
            <w:r w:rsidR="004D6F5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D6F51">
              <w:rPr>
                <w:rFonts w:ascii="Cambria Math" w:eastAsia="Times New Roman" w:hAnsi="Cambria Math" w:cs="Calibri"/>
                <w:color w:val="000000"/>
              </w:rPr>
              <w:t>°</w:t>
            </w:r>
            <w:r w:rsidR="004D6F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46BE" w14:textId="77777777" w:rsidR="00371195" w:rsidRPr="009C6804" w:rsidRDefault="00371195" w:rsidP="004D6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5-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D6F51">
              <w:rPr>
                <w:rFonts w:ascii="Cambria Math" w:eastAsia="Times New Roman" w:hAnsi="Cambria Math" w:cs="Calibri"/>
                <w:color w:val="000000"/>
              </w:rPr>
              <w:t>°</w:t>
            </w:r>
            <w:r w:rsidR="004D6F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9CAC1" w14:textId="77777777" w:rsidR="00371195" w:rsidRPr="009C6804" w:rsidRDefault="00371195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10-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D6F51">
              <w:rPr>
                <w:rFonts w:ascii="Cambria Math" w:eastAsia="Times New Roman" w:hAnsi="Cambria Math" w:cs="Calibri"/>
                <w:color w:val="000000"/>
              </w:rPr>
              <w:t>°</w:t>
            </w:r>
            <w:r w:rsidR="004D6F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1EF6" w14:textId="77777777" w:rsidR="00371195" w:rsidRPr="009C6804" w:rsidRDefault="00371195" w:rsidP="004D6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15-25</w:t>
            </w:r>
            <w:r w:rsidR="004D6F5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D6F51">
              <w:rPr>
                <w:rFonts w:ascii="Cambria Math" w:eastAsia="Times New Roman" w:hAnsi="Cambria Math" w:cs="Calibri"/>
                <w:color w:val="000000"/>
              </w:rPr>
              <w:t>°</w:t>
            </w:r>
            <w:r w:rsidR="004D6F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9CD6" w14:textId="77777777" w:rsidR="00371195" w:rsidRPr="009C6804" w:rsidRDefault="00371195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4D6F51">
              <w:rPr>
                <w:rFonts w:ascii="Calibri" w:eastAsia="Times New Roman" w:hAnsi="Calibri" w:cs="Calibri"/>
                <w:color w:val="000000"/>
              </w:rPr>
              <w:t xml:space="preserve">5-27 </w:t>
            </w:r>
            <w:r w:rsidR="004D6F51">
              <w:rPr>
                <w:rFonts w:ascii="Cambria Math" w:eastAsia="Times New Roman" w:hAnsi="Cambria Math" w:cs="Calibri"/>
                <w:color w:val="000000"/>
              </w:rPr>
              <w:t>°</w:t>
            </w:r>
            <w:r w:rsidR="004D6F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6C94" w14:textId="77777777" w:rsidR="00371195" w:rsidRPr="009C6804" w:rsidRDefault="006E6C72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</w:t>
            </w:r>
            <w:r w:rsidR="004D6F51">
              <w:rPr>
                <w:rFonts w:ascii="Calibri" w:eastAsia="Times New Roman" w:hAnsi="Calibri" w:cs="Calibri"/>
                <w:color w:val="000000"/>
              </w:rPr>
              <w:t xml:space="preserve">27 </w:t>
            </w:r>
            <w:r w:rsidR="004D6F51">
              <w:rPr>
                <w:rFonts w:ascii="Cambria Math" w:eastAsia="Times New Roman" w:hAnsi="Cambria Math" w:cs="Calibri"/>
                <w:color w:val="000000"/>
              </w:rPr>
              <w:t>°</w:t>
            </w:r>
            <w:r w:rsidR="004D6F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71195" w:rsidRPr="009C6804" w14:paraId="13AAC6F7" w14:textId="77777777" w:rsidTr="00605A6E">
        <w:trPr>
          <w:trHeight w:val="307"/>
        </w:trPr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24A1" w14:textId="77777777" w:rsidR="00371195" w:rsidRPr="009C6804" w:rsidRDefault="00371195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DC21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98 (0.90, 1.08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94D7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98 (0.95, 1.01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AE16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1.01 (0.98, 1.03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B63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40D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1.01 (0.97, 1.0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CD74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1.03 (0.98, 1.09)</w:t>
            </w:r>
          </w:p>
        </w:tc>
      </w:tr>
      <w:tr w:rsidR="00605A6E" w:rsidRPr="009C6804" w14:paraId="47847AAF" w14:textId="77777777" w:rsidTr="00605A6E">
        <w:trPr>
          <w:trHeight w:val="307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B3E5" w14:textId="77777777" w:rsidR="00605A6E" w:rsidRPr="009C6804" w:rsidRDefault="00605A6E" w:rsidP="00605A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Florid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1A95" w14:textId="110CFD78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61, 0.6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7710" w14:textId="43EDB0E3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6, 1.1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561" w14:textId="10A537E2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92, 1.0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664B" w14:textId="78378353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CBD" w14:textId="53A17E1F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8, 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58B2" w14:textId="706DD8BA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9, 1.06)</w:t>
            </w:r>
          </w:p>
        </w:tc>
      </w:tr>
      <w:tr w:rsidR="00371195" w:rsidRPr="009C6804" w14:paraId="71E8B360" w14:textId="77777777" w:rsidTr="00605A6E">
        <w:trPr>
          <w:trHeight w:val="307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EA2" w14:textId="77777777" w:rsidR="00371195" w:rsidRPr="009C6804" w:rsidRDefault="00371195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40EC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99 (0.93, 1.0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6FEF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97 (0.92, 1.0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E145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96 (0.93, 1.0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571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74CA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96 (0.92, 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433A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1.01 (0.96, 1.07)</w:t>
            </w:r>
          </w:p>
        </w:tc>
      </w:tr>
      <w:tr w:rsidR="00371195" w:rsidRPr="009C6804" w14:paraId="3D583765" w14:textId="77777777" w:rsidTr="00605A6E">
        <w:trPr>
          <w:trHeight w:val="307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69A2" w14:textId="77777777" w:rsidR="00371195" w:rsidRPr="009C6804" w:rsidRDefault="00371195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1F54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1.07 (0.96, 1.1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AB31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1.04 (0.93, 1.1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29D5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99 (0.89, 1.1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83D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AE46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1.05 (0.92, 1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5D9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1.05 (0.92, 1.20)</w:t>
            </w:r>
          </w:p>
        </w:tc>
      </w:tr>
      <w:tr w:rsidR="00371195" w:rsidRPr="009C6804" w14:paraId="060E4361" w14:textId="77777777" w:rsidTr="00605A6E">
        <w:trPr>
          <w:trHeight w:val="307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F50E" w14:textId="77777777" w:rsidR="00371195" w:rsidRPr="009C6804" w:rsidRDefault="00371195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New Jerse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1258" w14:textId="77777777" w:rsidR="00371195" w:rsidRPr="00EC3651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8 (1.01, 1.1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A857" w14:textId="77777777" w:rsidR="00371195" w:rsidRPr="00EC3651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13 (1.05, 1.2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DA83" w14:textId="77777777" w:rsidR="00371195" w:rsidRPr="00EC3651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0 (0.94, 1.0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A351" w14:textId="77777777" w:rsidR="00371195" w:rsidRPr="00EC3651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1818" w14:textId="77777777" w:rsidR="00371195" w:rsidRPr="00EC3651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7 (0.88, 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1701" w14:textId="77777777" w:rsidR="00371195" w:rsidRPr="00EC3651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5 (0.79, 1.14)</w:t>
            </w:r>
          </w:p>
        </w:tc>
      </w:tr>
      <w:tr w:rsidR="00371195" w:rsidRPr="009C6804" w14:paraId="4E613937" w14:textId="77777777" w:rsidTr="00605A6E">
        <w:trPr>
          <w:trHeight w:val="307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94B0" w14:textId="77777777" w:rsidR="00371195" w:rsidRPr="009C6804" w:rsidRDefault="00371195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0379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98 (0.88, 1.0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0336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94 (0.86, 1.03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08AD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99 (0.90, 1.08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E1CA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DCF7C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6804">
              <w:rPr>
                <w:rFonts w:ascii="Calibri" w:eastAsia="Times New Roman" w:hAnsi="Calibri" w:cs="Calibri"/>
                <w:color w:val="000000"/>
              </w:rPr>
              <w:t>0.72 (0.27, 1.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9E5C" w14:textId="77777777" w:rsidR="00371195" w:rsidRPr="009C6804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605A6E" w:rsidRPr="009C6804" w14:paraId="145D9161" w14:textId="77777777" w:rsidTr="00ED24C7">
        <w:trPr>
          <w:trHeight w:val="307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CE52" w14:textId="77777777" w:rsidR="00605A6E" w:rsidRPr="009C6804" w:rsidRDefault="00605A6E" w:rsidP="00605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ooled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E35F" w14:textId="0576A578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8, 1.05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AD93" w14:textId="7DC07FE2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97, 1.02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A6C2" w14:textId="0AD760A3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97, 1.01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4FD3" w14:textId="2201D995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01FC" w14:textId="25D726B6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98, 1.0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DA18" w14:textId="4EF2FFE2" w:rsidR="00605A6E" w:rsidRPr="009C6804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1.00, 1.05)</w:t>
            </w:r>
          </w:p>
        </w:tc>
      </w:tr>
      <w:tr w:rsidR="00ED24C7" w:rsidRPr="009C6804" w14:paraId="088ECBD2" w14:textId="77777777" w:rsidTr="00ED24C7">
        <w:trPr>
          <w:trHeight w:val="307"/>
        </w:trPr>
        <w:tc>
          <w:tcPr>
            <w:tcW w:w="1134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C1A03" w14:textId="631A1022" w:rsidR="00ED24C7" w:rsidRPr="007C030C" w:rsidRDefault="007C030C" w:rsidP="007C0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models adjusted for maternal age, LMP month, and LMP year; cases matched 1:4 to controls based on maternal race, education, and county </w:t>
            </w:r>
          </w:p>
        </w:tc>
      </w:tr>
    </w:tbl>
    <w:p w14:paraId="649EF4BA" w14:textId="2A1A9D3C" w:rsidR="00D002AC" w:rsidRDefault="00D002AC" w:rsidP="00371195"/>
    <w:p w14:paraId="5A0EC669" w14:textId="77777777" w:rsidR="00D002AC" w:rsidRDefault="00D002AC">
      <w:r>
        <w:br w:type="page"/>
      </w:r>
    </w:p>
    <w:tbl>
      <w:tblPr>
        <w:tblW w:w="13709" w:type="dxa"/>
        <w:tblLook w:val="04A0" w:firstRow="1" w:lastRow="0" w:firstColumn="1" w:lastColumn="0" w:noHBand="0" w:noVBand="1"/>
      </w:tblPr>
      <w:tblGrid>
        <w:gridCol w:w="1476"/>
        <w:gridCol w:w="1926"/>
        <w:gridCol w:w="1926"/>
        <w:gridCol w:w="1926"/>
        <w:gridCol w:w="1026"/>
        <w:gridCol w:w="1710"/>
        <w:gridCol w:w="1793"/>
        <w:gridCol w:w="1926"/>
      </w:tblGrid>
      <w:tr w:rsidR="00371195" w:rsidRPr="001E7998" w14:paraId="0E85D1FC" w14:textId="77777777" w:rsidTr="00C359F5">
        <w:trPr>
          <w:trHeight w:val="294"/>
        </w:trPr>
        <w:tc>
          <w:tcPr>
            <w:tcW w:w="1370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DF67B" w14:textId="42FF4FE2" w:rsidR="00371195" w:rsidRPr="001E7998" w:rsidRDefault="00371195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br w:type="page"/>
            </w:r>
            <w:proofErr w:type="gramStart"/>
            <w:r w:rsidR="001019E2">
              <w:rPr>
                <w:rFonts w:ascii="Calibri" w:eastAsia="Times New Roman" w:hAnsi="Calibri" w:cs="Calibri"/>
                <w:color w:val="000000"/>
              </w:rPr>
              <w:t>Supplemental Table 8</w:t>
            </w:r>
            <w:r w:rsidR="00116649">
              <w:rPr>
                <w:rFonts w:ascii="Calibri" w:eastAsia="Times New Roman" w:hAnsi="Calibri" w:cs="Calibri"/>
                <w:color w:val="000000"/>
              </w:rPr>
              <w:t>.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ED24C7">
              <w:rPr>
                <w:rFonts w:ascii="Calibri" w:eastAsia="Times New Roman" w:hAnsi="Calibri" w:cs="Calibri"/>
                <w:color w:val="000000"/>
              </w:rPr>
              <w:t>Odds ratios and 95% confidence intervals for categorical percentile model</w:t>
            </w:r>
          </w:p>
        </w:tc>
      </w:tr>
      <w:tr w:rsidR="00371195" w:rsidRPr="001E7998" w14:paraId="5C26ADD8" w14:textId="77777777" w:rsidTr="00C359F5">
        <w:trPr>
          <w:trHeight w:val="294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696B" w14:textId="77777777" w:rsidR="00371195" w:rsidRPr="001E7998" w:rsidRDefault="00371195" w:rsidP="00C35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028B" w14:textId="77777777" w:rsidR="00371195" w:rsidRPr="001E7998" w:rsidRDefault="00371195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&lt;2.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4BB6" w14:textId="77777777" w:rsidR="00371195" w:rsidRPr="001E7998" w:rsidRDefault="00371195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2.5-10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6E50" w14:textId="77777777" w:rsidR="00371195" w:rsidRPr="001E7998" w:rsidRDefault="00371195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0-2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F42A" w14:textId="77777777" w:rsidR="00371195" w:rsidRPr="001E7998" w:rsidRDefault="00371195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25-7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C7E7" w14:textId="77777777" w:rsidR="00371195" w:rsidRPr="001E7998" w:rsidRDefault="00371195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75-90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97D4" w14:textId="77777777" w:rsidR="00371195" w:rsidRPr="001E7998" w:rsidRDefault="00371195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90-97.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4840" w14:textId="77777777" w:rsidR="00371195" w:rsidRPr="001E7998" w:rsidRDefault="00371195" w:rsidP="00C35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&gt;97.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371195" w:rsidRPr="001E7998" w14:paraId="68EDFC98" w14:textId="77777777" w:rsidTr="00605A6E">
        <w:trPr>
          <w:trHeight w:val="293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1534" w14:textId="77777777" w:rsidR="00371195" w:rsidRPr="001E7998" w:rsidRDefault="00371195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4EA6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0 (0.94, 1.07)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F938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0.99 (0.95, 1.03)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94AF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1 (0.98, 1.04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F862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9648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2 (0.99, 1.05)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F0FE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1 (0.97, 1.05)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19E3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0 (0.94, 1.06)</w:t>
            </w:r>
          </w:p>
        </w:tc>
      </w:tr>
      <w:tr w:rsidR="00605A6E" w:rsidRPr="001E7998" w14:paraId="4C5EC679" w14:textId="77777777" w:rsidTr="00605A6E">
        <w:trPr>
          <w:trHeight w:val="293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D0038FA" w14:textId="77777777" w:rsidR="00605A6E" w:rsidRPr="001E7998" w:rsidRDefault="00605A6E" w:rsidP="00605A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Florida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5C96758F" w14:textId="6A81AE57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90, 1.05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1328C545" w14:textId="7E89CD86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93, 1.03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1E24A523" w14:textId="6A8793E5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95, 1.02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EDFE49C" w14:textId="68F5BBC0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523E03" w14:textId="044D5551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8, 1.05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421F758" w14:textId="09070CD9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95, 1.04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061AC75C" w14:textId="70D859BF" w:rsidR="00605A6E" w:rsidRPr="00EC3651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hAnsi="Calibri" w:cs="Calibri"/>
                <w:color w:val="000000"/>
              </w:rPr>
              <w:t>1.08 (1.00, 1.17)</w:t>
            </w:r>
          </w:p>
        </w:tc>
      </w:tr>
      <w:tr w:rsidR="00371195" w:rsidRPr="001E7998" w14:paraId="4551D342" w14:textId="77777777" w:rsidTr="00605A6E">
        <w:trPr>
          <w:trHeight w:val="293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AF0F6AE" w14:textId="77777777" w:rsidR="00371195" w:rsidRPr="001E7998" w:rsidRDefault="00371195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3934728A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0.97 (0.88, 1.06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2C1ADF64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2 (0.96, 1.08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1DF8CF34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0.98 (0.94, 1.02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D31C97E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0BCB2E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0.98 (0.94, 1.02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17E6679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4 (0.98, 1.10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092E03BB" w14:textId="77777777" w:rsidR="00371195" w:rsidRPr="00EC3651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0 (0.92, 1.09)</w:t>
            </w:r>
          </w:p>
        </w:tc>
      </w:tr>
      <w:tr w:rsidR="00371195" w:rsidRPr="001E7998" w14:paraId="0CC78A52" w14:textId="77777777" w:rsidTr="00605A6E">
        <w:trPr>
          <w:trHeight w:val="293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2258E6" w14:textId="77777777" w:rsidR="00371195" w:rsidRPr="001E7998" w:rsidRDefault="00371195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13B96C2A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8 (0.88, 1.33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4B773D6E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7 (0.94, 1.23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387C8B50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3 (0.92, 1.14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CF95A8D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138893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0.94 (0.85, 1.04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96B2F76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6 (0.94, 1.20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2008CDB0" w14:textId="77777777" w:rsidR="00371195" w:rsidRPr="00EC3651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1.01 (0.82, 1.25)</w:t>
            </w:r>
          </w:p>
        </w:tc>
      </w:tr>
      <w:tr w:rsidR="00371195" w:rsidRPr="001E7998" w14:paraId="6CF08E1F" w14:textId="77777777" w:rsidTr="00605A6E">
        <w:trPr>
          <w:trHeight w:val="293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1213CD" w14:textId="77777777" w:rsidR="00371195" w:rsidRPr="001E7998" w:rsidRDefault="00371195" w:rsidP="00C35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New Jersey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768E7929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1 (0.89, 1.14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52CB03FE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0.99 (0.92, 1.07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516508E7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1.03 (0.97, 1.10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C1379C2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32DA47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0.95 (0.90, 1.01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3EC7E40" w14:textId="77777777" w:rsidR="00371195" w:rsidRPr="001E7998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0.95 (0.88, 1.04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52B460C0" w14:textId="77777777" w:rsidR="00371195" w:rsidRPr="00EC3651" w:rsidRDefault="00371195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651">
              <w:rPr>
                <w:rFonts w:ascii="Calibri" w:eastAsia="Times New Roman" w:hAnsi="Calibri" w:cs="Calibri"/>
                <w:color w:val="000000"/>
              </w:rPr>
              <w:t>0.90 (0.79, 1.02)</w:t>
            </w:r>
          </w:p>
        </w:tc>
      </w:tr>
      <w:tr w:rsidR="00EA74BB" w:rsidRPr="001E7998" w14:paraId="239C3DA3" w14:textId="77777777" w:rsidTr="00605A6E">
        <w:trPr>
          <w:trHeight w:val="293"/>
        </w:trPr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3C70" w14:textId="77777777" w:rsidR="00EA74BB" w:rsidRPr="001E7998" w:rsidRDefault="00EA74BB" w:rsidP="00EA7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7998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7439" w14:textId="77777777" w:rsidR="00EA74BB" w:rsidRPr="00575130" w:rsidRDefault="00EA74BB" w:rsidP="00605A6E">
            <w:pPr>
              <w:spacing w:after="0"/>
              <w:jc w:val="center"/>
            </w:pPr>
            <w:r w:rsidRPr="00575130">
              <w:t>0.98 (0.79, 1.21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78E4" w14:textId="77777777" w:rsidR="00EA74BB" w:rsidRPr="00575130" w:rsidRDefault="00EA74BB" w:rsidP="00605A6E">
            <w:pPr>
              <w:spacing w:after="0"/>
              <w:jc w:val="center"/>
            </w:pPr>
            <w:r w:rsidRPr="00575130">
              <w:t>0.95 (0.83, 1.08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6F90" w14:textId="77777777" w:rsidR="00EA74BB" w:rsidRPr="00575130" w:rsidRDefault="00EA74BB" w:rsidP="00605A6E">
            <w:pPr>
              <w:spacing w:after="0"/>
              <w:jc w:val="center"/>
            </w:pPr>
            <w:r w:rsidRPr="00575130">
              <w:t>1.04 (0.95, 1.15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ABA6" w14:textId="77777777" w:rsidR="00EA74BB" w:rsidRPr="00575130" w:rsidRDefault="00EA74BB" w:rsidP="00605A6E">
            <w:pPr>
              <w:spacing w:after="0"/>
              <w:jc w:val="center"/>
            </w:pPr>
            <w:r w:rsidRPr="00575130">
              <w:t>REF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CBF5" w14:textId="77777777" w:rsidR="00EA74BB" w:rsidRPr="00575130" w:rsidRDefault="00EA74BB" w:rsidP="00605A6E">
            <w:pPr>
              <w:spacing w:after="0"/>
              <w:jc w:val="center"/>
            </w:pPr>
            <w:r w:rsidRPr="00575130">
              <w:t>1.04 (0.94, 1.14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48E0" w14:textId="77777777" w:rsidR="00EA74BB" w:rsidRPr="00575130" w:rsidRDefault="00EA74BB" w:rsidP="00605A6E">
            <w:pPr>
              <w:spacing w:after="0"/>
              <w:jc w:val="center"/>
            </w:pPr>
            <w:r w:rsidRPr="00575130">
              <w:t>1.04 (0.92, 1.18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8F2A" w14:textId="77777777" w:rsidR="00EA74BB" w:rsidRPr="00EC3651" w:rsidRDefault="00EA74BB" w:rsidP="00605A6E">
            <w:pPr>
              <w:spacing w:after="0"/>
              <w:jc w:val="center"/>
            </w:pPr>
            <w:r w:rsidRPr="00EC3651">
              <w:t>1.22 (1.01, 1.48)</w:t>
            </w:r>
          </w:p>
        </w:tc>
      </w:tr>
      <w:tr w:rsidR="00605A6E" w:rsidRPr="001E7998" w14:paraId="199F1B11" w14:textId="77777777" w:rsidTr="00ED24C7">
        <w:trPr>
          <w:trHeight w:val="293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67F6" w14:textId="77777777" w:rsidR="00605A6E" w:rsidRPr="001E7998" w:rsidRDefault="00605A6E" w:rsidP="00605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ooled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28B9" w14:textId="218E589C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95, 1.03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31AC" w14:textId="6CA9BF67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97, 1.02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85F9" w14:textId="4D829A72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98, 1.02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9046" w14:textId="12B8F748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C012" w14:textId="7A7FC8A2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98, 1.02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48EE" w14:textId="39E10349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9, 1.04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BCDD" w14:textId="4525200E" w:rsidR="00605A6E" w:rsidRPr="001E7998" w:rsidRDefault="00605A6E" w:rsidP="00605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8, 1.06)</w:t>
            </w:r>
          </w:p>
        </w:tc>
      </w:tr>
      <w:tr w:rsidR="00ED24C7" w:rsidRPr="001E7998" w14:paraId="54376637" w14:textId="77777777" w:rsidTr="00ED24C7">
        <w:trPr>
          <w:trHeight w:val="293"/>
        </w:trPr>
        <w:tc>
          <w:tcPr>
            <w:tcW w:w="1370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FC618F" w14:textId="42DA34A2" w:rsidR="00ED24C7" w:rsidRPr="007C030C" w:rsidRDefault="007C030C" w:rsidP="007C03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models adjusted for maternal age, LMP month, and LMP year; cases matched 1:4 to controls based on maternal race, education, and county </w:t>
            </w:r>
          </w:p>
        </w:tc>
      </w:tr>
    </w:tbl>
    <w:p w14:paraId="07DE182C" w14:textId="77777777" w:rsidR="00371195" w:rsidRDefault="00371195" w:rsidP="00371195"/>
    <w:p w14:paraId="1192772F" w14:textId="77777777" w:rsidR="001E7998" w:rsidRDefault="001E7998" w:rsidP="00371195"/>
    <w:sectPr w:rsidR="001E7998" w:rsidSect="001F4E2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9B4"/>
    <w:rsid w:val="00037669"/>
    <w:rsid w:val="00046E74"/>
    <w:rsid w:val="000656B8"/>
    <w:rsid w:val="00071B32"/>
    <w:rsid w:val="000764DD"/>
    <w:rsid w:val="00083788"/>
    <w:rsid w:val="00091609"/>
    <w:rsid w:val="00092946"/>
    <w:rsid w:val="000D06F9"/>
    <w:rsid w:val="000E2022"/>
    <w:rsid w:val="001019E2"/>
    <w:rsid w:val="001038FA"/>
    <w:rsid w:val="00115715"/>
    <w:rsid w:val="001158C0"/>
    <w:rsid w:val="00116649"/>
    <w:rsid w:val="00137393"/>
    <w:rsid w:val="00140B93"/>
    <w:rsid w:val="001845F1"/>
    <w:rsid w:val="00186C6E"/>
    <w:rsid w:val="001D3E07"/>
    <w:rsid w:val="001E7998"/>
    <w:rsid w:val="001F365D"/>
    <w:rsid w:val="001F4E25"/>
    <w:rsid w:val="002146C8"/>
    <w:rsid w:val="00214A7B"/>
    <w:rsid w:val="00235971"/>
    <w:rsid w:val="002705EB"/>
    <w:rsid w:val="00275BFD"/>
    <w:rsid w:val="00290395"/>
    <w:rsid w:val="00292C4C"/>
    <w:rsid w:val="002B50FC"/>
    <w:rsid w:val="002B7E9D"/>
    <w:rsid w:val="002C5E07"/>
    <w:rsid w:val="00301951"/>
    <w:rsid w:val="00340E6C"/>
    <w:rsid w:val="00371195"/>
    <w:rsid w:val="00395CDE"/>
    <w:rsid w:val="003B2BFA"/>
    <w:rsid w:val="00405907"/>
    <w:rsid w:val="00423937"/>
    <w:rsid w:val="00477FF6"/>
    <w:rsid w:val="004C526A"/>
    <w:rsid w:val="004D6F51"/>
    <w:rsid w:val="005141E0"/>
    <w:rsid w:val="0058464F"/>
    <w:rsid w:val="005E141E"/>
    <w:rsid w:val="005E4990"/>
    <w:rsid w:val="005F5A3E"/>
    <w:rsid w:val="00605A6E"/>
    <w:rsid w:val="0062545E"/>
    <w:rsid w:val="00640839"/>
    <w:rsid w:val="0064558D"/>
    <w:rsid w:val="006941FE"/>
    <w:rsid w:val="006B1DB6"/>
    <w:rsid w:val="006B529B"/>
    <w:rsid w:val="006C7A94"/>
    <w:rsid w:val="006E6C72"/>
    <w:rsid w:val="0071550B"/>
    <w:rsid w:val="007321AC"/>
    <w:rsid w:val="007443AD"/>
    <w:rsid w:val="007459F9"/>
    <w:rsid w:val="00750F87"/>
    <w:rsid w:val="00761245"/>
    <w:rsid w:val="007A3010"/>
    <w:rsid w:val="007B0011"/>
    <w:rsid w:val="007B230F"/>
    <w:rsid w:val="007C030C"/>
    <w:rsid w:val="007C21A5"/>
    <w:rsid w:val="007C5F1C"/>
    <w:rsid w:val="007D2700"/>
    <w:rsid w:val="007F1747"/>
    <w:rsid w:val="007F1B60"/>
    <w:rsid w:val="007F24F9"/>
    <w:rsid w:val="00837544"/>
    <w:rsid w:val="00855528"/>
    <w:rsid w:val="00863398"/>
    <w:rsid w:val="0087060D"/>
    <w:rsid w:val="00871DB2"/>
    <w:rsid w:val="00875BEE"/>
    <w:rsid w:val="00877878"/>
    <w:rsid w:val="008B1097"/>
    <w:rsid w:val="008C3D1B"/>
    <w:rsid w:val="008F19B4"/>
    <w:rsid w:val="00911DC3"/>
    <w:rsid w:val="00920E97"/>
    <w:rsid w:val="00945111"/>
    <w:rsid w:val="00977323"/>
    <w:rsid w:val="0098376C"/>
    <w:rsid w:val="0098390C"/>
    <w:rsid w:val="009B0A47"/>
    <w:rsid w:val="009C6804"/>
    <w:rsid w:val="009D50BA"/>
    <w:rsid w:val="009F5237"/>
    <w:rsid w:val="00A07DCB"/>
    <w:rsid w:val="00A1216E"/>
    <w:rsid w:val="00A43604"/>
    <w:rsid w:val="00A74A26"/>
    <w:rsid w:val="00A754B9"/>
    <w:rsid w:val="00A76905"/>
    <w:rsid w:val="00A9422E"/>
    <w:rsid w:val="00AA063E"/>
    <w:rsid w:val="00AA1E9E"/>
    <w:rsid w:val="00AA288F"/>
    <w:rsid w:val="00AB754F"/>
    <w:rsid w:val="00AC249B"/>
    <w:rsid w:val="00AC6773"/>
    <w:rsid w:val="00AD0A3E"/>
    <w:rsid w:val="00AD5E1C"/>
    <w:rsid w:val="00AE33A3"/>
    <w:rsid w:val="00B12DC8"/>
    <w:rsid w:val="00B234B7"/>
    <w:rsid w:val="00B43029"/>
    <w:rsid w:val="00B93F6F"/>
    <w:rsid w:val="00BB6438"/>
    <w:rsid w:val="00BE189E"/>
    <w:rsid w:val="00C226CC"/>
    <w:rsid w:val="00C34AB9"/>
    <w:rsid w:val="00C359F5"/>
    <w:rsid w:val="00C42C13"/>
    <w:rsid w:val="00C80E4C"/>
    <w:rsid w:val="00C82570"/>
    <w:rsid w:val="00C95186"/>
    <w:rsid w:val="00CA2775"/>
    <w:rsid w:val="00CA70E4"/>
    <w:rsid w:val="00CD1CB9"/>
    <w:rsid w:val="00CD7664"/>
    <w:rsid w:val="00CD780F"/>
    <w:rsid w:val="00CE7417"/>
    <w:rsid w:val="00D002AC"/>
    <w:rsid w:val="00D0791C"/>
    <w:rsid w:val="00D10409"/>
    <w:rsid w:val="00D1437A"/>
    <w:rsid w:val="00D16B60"/>
    <w:rsid w:val="00D83FBD"/>
    <w:rsid w:val="00D968BC"/>
    <w:rsid w:val="00DB4427"/>
    <w:rsid w:val="00DC147A"/>
    <w:rsid w:val="00DD0C9C"/>
    <w:rsid w:val="00DE7C1E"/>
    <w:rsid w:val="00DF24D5"/>
    <w:rsid w:val="00E105B7"/>
    <w:rsid w:val="00E405A5"/>
    <w:rsid w:val="00E65CAE"/>
    <w:rsid w:val="00E95200"/>
    <w:rsid w:val="00EA74BB"/>
    <w:rsid w:val="00EB243B"/>
    <w:rsid w:val="00EB75AE"/>
    <w:rsid w:val="00EC26A2"/>
    <w:rsid w:val="00EC3651"/>
    <w:rsid w:val="00ED24C7"/>
    <w:rsid w:val="00F12C2B"/>
    <w:rsid w:val="00F26270"/>
    <w:rsid w:val="00F554C6"/>
    <w:rsid w:val="00F74553"/>
    <w:rsid w:val="00F867E9"/>
    <w:rsid w:val="00FB2902"/>
    <w:rsid w:val="00FD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4C3D3"/>
  <w15:chartTrackingRefBased/>
  <w15:docId w15:val="{1D442AAC-E5A4-4F1E-B944-900C2C4D9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F4E2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633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3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3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3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3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3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9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141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4F561-B43F-4378-ACA4-8CE55A260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2380</Words>
  <Characters>1357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, Reno</Company>
  <LinksUpToDate>false</LinksUpToDate>
  <CharactersWithSpaces>1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ichards</dc:creator>
  <cp:keywords/>
  <dc:description/>
  <cp:lastModifiedBy>Megan Richards</cp:lastModifiedBy>
  <cp:revision>5</cp:revision>
  <dcterms:created xsi:type="dcterms:W3CDTF">2021-12-16T15:13:00Z</dcterms:created>
  <dcterms:modified xsi:type="dcterms:W3CDTF">2022-05-28T13:41:00Z</dcterms:modified>
</cp:coreProperties>
</file>